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05828B" w14:textId="6123EB4E" w:rsidR="00D563FB" w:rsidRPr="0053745B" w:rsidRDefault="00D563FB" w:rsidP="00D563FB">
      <w:pPr>
        <w:pStyle w:val="Bijschrift"/>
        <w:keepNext/>
        <w:rPr>
          <w:sz w:val="24"/>
          <w:szCs w:val="24"/>
          <w:lang w:val="en-GB"/>
        </w:rPr>
      </w:pPr>
      <w:r w:rsidRPr="0053745B">
        <w:rPr>
          <w:sz w:val="24"/>
          <w:szCs w:val="24"/>
          <w:lang w:val="en-GB"/>
        </w:rPr>
        <w:t xml:space="preserve">Table </w:t>
      </w:r>
      <w:r w:rsidRPr="0053745B">
        <w:rPr>
          <w:sz w:val="24"/>
          <w:szCs w:val="24"/>
        </w:rPr>
        <w:fldChar w:fldCharType="begin"/>
      </w:r>
      <w:r w:rsidRPr="0053745B">
        <w:rPr>
          <w:sz w:val="24"/>
          <w:szCs w:val="24"/>
          <w:lang w:val="en-GB"/>
        </w:rPr>
        <w:instrText xml:space="preserve"> SEQ Table \* ARABIC </w:instrText>
      </w:r>
      <w:r w:rsidRPr="0053745B">
        <w:rPr>
          <w:sz w:val="24"/>
          <w:szCs w:val="24"/>
        </w:rPr>
        <w:fldChar w:fldCharType="separate"/>
      </w:r>
      <w:r>
        <w:rPr>
          <w:noProof/>
          <w:sz w:val="24"/>
          <w:szCs w:val="24"/>
          <w:lang w:val="en-GB"/>
        </w:rPr>
        <w:t>3</w:t>
      </w:r>
      <w:r w:rsidRPr="0053745B">
        <w:rPr>
          <w:sz w:val="24"/>
          <w:szCs w:val="24"/>
        </w:rPr>
        <w:fldChar w:fldCharType="end"/>
      </w:r>
      <w:r w:rsidRPr="0053745B">
        <w:rPr>
          <w:sz w:val="24"/>
          <w:szCs w:val="24"/>
          <w:lang w:val="en-GB"/>
        </w:rPr>
        <w:t xml:space="preserve"> Use of self-management strategies with </w:t>
      </w:r>
      <w:r>
        <w:rPr>
          <w:sz w:val="24"/>
          <w:szCs w:val="24"/>
          <w:lang w:val="en-GB"/>
        </w:rPr>
        <w:t xml:space="preserve">corresponding </w:t>
      </w:r>
      <w:r w:rsidRPr="0053745B">
        <w:rPr>
          <w:sz w:val="24"/>
          <w:szCs w:val="24"/>
          <w:lang w:val="en-GB"/>
        </w:rPr>
        <w:t>reasons, perceived effectiveness and side effects</w:t>
      </w:r>
      <w:r w:rsidRPr="00D669CA">
        <w:rPr>
          <w:noProof/>
          <w:sz w:val="24"/>
          <w:szCs w:val="24"/>
          <w:lang w:val="en-GB"/>
        </w:rPr>
        <w:t xml:space="preserve"> </w:t>
      </w:r>
    </w:p>
    <w:tbl>
      <w:tblPr>
        <w:tblStyle w:val="Onopgemaaktetabel2"/>
        <w:tblW w:w="15309" w:type="dxa"/>
        <w:jc w:val="center"/>
        <w:tblLayout w:type="fixed"/>
        <w:tblLook w:val="04A0" w:firstRow="1" w:lastRow="0" w:firstColumn="1" w:lastColumn="0" w:noHBand="0" w:noVBand="1"/>
      </w:tblPr>
      <w:tblGrid>
        <w:gridCol w:w="2234"/>
        <w:gridCol w:w="885"/>
        <w:gridCol w:w="283"/>
        <w:gridCol w:w="1418"/>
        <w:gridCol w:w="1701"/>
        <w:gridCol w:w="1276"/>
        <w:gridCol w:w="1134"/>
        <w:gridCol w:w="1134"/>
        <w:gridCol w:w="1134"/>
        <w:gridCol w:w="850"/>
        <w:gridCol w:w="142"/>
        <w:gridCol w:w="992"/>
        <w:gridCol w:w="1134"/>
        <w:gridCol w:w="992"/>
      </w:tblGrid>
      <w:tr w:rsidR="00D563FB" w:rsidRPr="008327D6" w14:paraId="1E413ADD" w14:textId="77777777" w:rsidTr="0093621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4" w:type="dxa"/>
          </w:tcPr>
          <w:p w14:paraId="486DDE98" w14:textId="77777777" w:rsidR="00D563FB" w:rsidRPr="008327D6" w:rsidRDefault="00D563FB" w:rsidP="0093621F">
            <w:pPr>
              <w:rPr>
                <w:lang w:val="en-GB"/>
              </w:rPr>
            </w:pPr>
          </w:p>
        </w:tc>
        <w:tc>
          <w:tcPr>
            <w:tcW w:w="1168" w:type="dxa"/>
            <w:gridSpan w:val="2"/>
          </w:tcPr>
          <w:p w14:paraId="3A014DBA" w14:textId="77777777" w:rsidR="00D563FB" w:rsidRPr="008327D6" w:rsidRDefault="00D563FB" w:rsidP="0093621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4395" w:type="dxa"/>
            <w:gridSpan w:val="3"/>
          </w:tcPr>
          <w:p w14:paraId="5F0FB09C" w14:textId="77777777" w:rsidR="00D563FB" w:rsidRPr="008327D6" w:rsidRDefault="00D563FB" w:rsidP="0093621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327D6">
              <w:rPr>
                <w:lang w:val="en-GB"/>
              </w:rPr>
              <w:t>Reasons</w:t>
            </w:r>
            <w:bookmarkStart w:id="0" w:name="_Hlk70494770"/>
            <w:r w:rsidRPr="008327D6">
              <w:rPr>
                <w:vertAlign w:val="superscript"/>
                <w:lang w:val="en-GB"/>
              </w:rPr>
              <w:t>1</w:t>
            </w:r>
            <w:bookmarkEnd w:id="0"/>
          </w:p>
        </w:tc>
        <w:tc>
          <w:tcPr>
            <w:tcW w:w="4394" w:type="dxa"/>
            <w:gridSpan w:val="5"/>
          </w:tcPr>
          <w:p w14:paraId="77F73AEB" w14:textId="77777777" w:rsidR="00D563FB" w:rsidRPr="008327D6" w:rsidRDefault="00D563FB" w:rsidP="0093621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327D6">
              <w:rPr>
                <w:lang w:val="en-GB"/>
              </w:rPr>
              <w:t>Perceived Effectiveness</w:t>
            </w:r>
          </w:p>
        </w:tc>
        <w:tc>
          <w:tcPr>
            <w:tcW w:w="3118" w:type="dxa"/>
            <w:gridSpan w:val="3"/>
          </w:tcPr>
          <w:p w14:paraId="629C38F0" w14:textId="77777777" w:rsidR="00D563FB" w:rsidRPr="008327D6" w:rsidRDefault="00D563FB" w:rsidP="0093621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327D6">
              <w:rPr>
                <w:lang w:val="en-GB"/>
              </w:rPr>
              <w:t>Experience of side effects</w:t>
            </w:r>
          </w:p>
        </w:tc>
      </w:tr>
      <w:tr w:rsidR="00D563FB" w:rsidRPr="008F42E5" w14:paraId="68BFC796" w14:textId="77777777" w:rsidTr="009362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4" w:type="dxa"/>
          </w:tcPr>
          <w:p w14:paraId="477BE46F" w14:textId="77777777" w:rsidR="00D563FB" w:rsidRPr="008F42E5" w:rsidRDefault="00D563FB" w:rsidP="0093621F">
            <w:pPr>
              <w:rPr>
                <w:b w:val="0"/>
                <w:bCs w:val="0"/>
                <w:lang w:val="en-GB"/>
              </w:rPr>
            </w:pPr>
          </w:p>
        </w:tc>
        <w:tc>
          <w:tcPr>
            <w:tcW w:w="885" w:type="dxa"/>
            <w:vAlign w:val="bottom"/>
          </w:tcPr>
          <w:p w14:paraId="76F76058" w14:textId="77777777" w:rsidR="00D563FB" w:rsidRPr="008F42E5" w:rsidRDefault="00D563FB" w:rsidP="009362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8F42E5">
              <w:rPr>
                <w:b/>
                <w:bCs/>
                <w:lang w:val="en-GB"/>
              </w:rPr>
              <w:t>N (%)</w:t>
            </w:r>
          </w:p>
        </w:tc>
        <w:tc>
          <w:tcPr>
            <w:tcW w:w="1701" w:type="dxa"/>
            <w:gridSpan w:val="2"/>
            <w:vAlign w:val="bottom"/>
          </w:tcPr>
          <w:p w14:paraId="0B381100" w14:textId="77777777" w:rsidR="00D563FB" w:rsidRDefault="00D563FB" w:rsidP="009362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Treatment a</w:t>
            </w:r>
            <w:r w:rsidRPr="008F42E5">
              <w:rPr>
                <w:b/>
                <w:bCs/>
                <w:lang w:val="en-GB"/>
              </w:rPr>
              <w:t>cute illness</w:t>
            </w:r>
            <w:r>
              <w:rPr>
                <w:b/>
                <w:bCs/>
                <w:lang w:val="en-GB"/>
              </w:rPr>
              <w:t xml:space="preserve">/ </w:t>
            </w:r>
            <w:r w:rsidRPr="008F42E5">
              <w:rPr>
                <w:b/>
                <w:bCs/>
                <w:lang w:val="en-GB"/>
              </w:rPr>
              <w:t>complaints</w:t>
            </w:r>
            <w:r>
              <w:rPr>
                <w:b/>
                <w:bCs/>
                <w:lang w:val="en-GB"/>
              </w:rPr>
              <w:t xml:space="preserve"> </w:t>
            </w:r>
            <w:r w:rsidRPr="008F42E5">
              <w:rPr>
                <w:b/>
                <w:bCs/>
                <w:lang w:val="en-GB"/>
              </w:rPr>
              <w:t>(with a duration</w:t>
            </w:r>
          </w:p>
          <w:p w14:paraId="00F0D863" w14:textId="77777777" w:rsidR="00D563FB" w:rsidRPr="00D86F3A" w:rsidRDefault="00D563FB" w:rsidP="009362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8F42E5">
              <w:rPr>
                <w:b/>
                <w:bCs/>
                <w:lang w:val="en-GB"/>
              </w:rPr>
              <w:t>&lt;1 month)</w:t>
            </w:r>
          </w:p>
        </w:tc>
        <w:tc>
          <w:tcPr>
            <w:tcW w:w="1701" w:type="dxa"/>
            <w:vAlign w:val="bottom"/>
          </w:tcPr>
          <w:p w14:paraId="32AA07F6" w14:textId="77777777" w:rsidR="00D563FB" w:rsidRDefault="00D563FB" w:rsidP="009362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T</w:t>
            </w:r>
            <w:r w:rsidRPr="008F42E5">
              <w:rPr>
                <w:b/>
                <w:bCs/>
                <w:lang w:val="en-GB"/>
              </w:rPr>
              <w:t>reatment</w:t>
            </w:r>
            <w:r>
              <w:rPr>
                <w:b/>
                <w:bCs/>
                <w:lang w:val="en-GB"/>
              </w:rPr>
              <w:t xml:space="preserve"> </w:t>
            </w:r>
            <w:r w:rsidRPr="008F42E5">
              <w:rPr>
                <w:b/>
                <w:bCs/>
                <w:lang w:val="en-GB"/>
              </w:rPr>
              <w:t>chronic illness</w:t>
            </w:r>
            <w:r>
              <w:rPr>
                <w:b/>
                <w:bCs/>
                <w:lang w:val="en-GB"/>
              </w:rPr>
              <w:t xml:space="preserve">/ </w:t>
            </w:r>
            <w:r w:rsidRPr="008F42E5">
              <w:rPr>
                <w:b/>
                <w:bCs/>
                <w:lang w:val="en-GB"/>
              </w:rPr>
              <w:t>symptoms</w:t>
            </w:r>
          </w:p>
          <w:p w14:paraId="40003279" w14:textId="77777777" w:rsidR="00D563FB" w:rsidRDefault="00D563FB" w:rsidP="009362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8F42E5">
              <w:rPr>
                <w:b/>
                <w:bCs/>
                <w:lang w:val="en-GB"/>
              </w:rPr>
              <w:t>(with a duration</w:t>
            </w:r>
            <w:r>
              <w:rPr>
                <w:b/>
                <w:bCs/>
                <w:lang w:val="en-GB"/>
              </w:rPr>
              <w:t xml:space="preserve"> </w:t>
            </w:r>
          </w:p>
          <w:p w14:paraId="629D2395" w14:textId="77777777" w:rsidR="00D563FB" w:rsidRPr="00855330" w:rsidRDefault="00D563FB" w:rsidP="009362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8F42E5">
              <w:rPr>
                <w:b/>
                <w:bCs/>
                <w:lang w:val="en-GB"/>
              </w:rPr>
              <w:t>&gt;1 month)</w:t>
            </w:r>
          </w:p>
        </w:tc>
        <w:tc>
          <w:tcPr>
            <w:tcW w:w="1276" w:type="dxa"/>
            <w:vAlign w:val="bottom"/>
          </w:tcPr>
          <w:p w14:paraId="416B088F" w14:textId="77777777" w:rsidR="00D563FB" w:rsidRDefault="00D563FB" w:rsidP="009362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8F42E5">
              <w:rPr>
                <w:b/>
                <w:bCs/>
                <w:lang w:val="en-GB"/>
              </w:rPr>
              <w:t xml:space="preserve">Improving general </w:t>
            </w:r>
          </w:p>
          <w:p w14:paraId="42343256" w14:textId="77777777" w:rsidR="00D563FB" w:rsidRPr="008F42E5" w:rsidRDefault="00D563FB" w:rsidP="009362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8F42E5">
              <w:rPr>
                <w:b/>
                <w:bCs/>
                <w:lang w:val="en-GB"/>
              </w:rPr>
              <w:t>well-being</w:t>
            </w:r>
          </w:p>
        </w:tc>
        <w:tc>
          <w:tcPr>
            <w:tcW w:w="1134" w:type="dxa"/>
            <w:vAlign w:val="bottom"/>
          </w:tcPr>
          <w:p w14:paraId="677BE5A8" w14:textId="77777777" w:rsidR="00D563FB" w:rsidRPr="008F42E5" w:rsidRDefault="00D563FB" w:rsidP="009362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8F42E5">
              <w:rPr>
                <w:b/>
                <w:bCs/>
                <w:lang w:val="en-GB"/>
              </w:rPr>
              <w:t xml:space="preserve">Very </w:t>
            </w:r>
            <w:r>
              <w:rPr>
                <w:b/>
                <w:bCs/>
                <w:lang w:val="en-GB"/>
              </w:rPr>
              <w:t>effective</w:t>
            </w:r>
          </w:p>
        </w:tc>
        <w:tc>
          <w:tcPr>
            <w:tcW w:w="1134" w:type="dxa"/>
            <w:vAlign w:val="bottom"/>
          </w:tcPr>
          <w:p w14:paraId="172644C3" w14:textId="77777777" w:rsidR="00D563FB" w:rsidRPr="008F42E5" w:rsidRDefault="00D563FB" w:rsidP="009362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8F42E5">
              <w:rPr>
                <w:b/>
                <w:bCs/>
                <w:lang w:val="en-GB"/>
              </w:rPr>
              <w:t xml:space="preserve">A little </w:t>
            </w:r>
            <w:r>
              <w:rPr>
                <w:b/>
                <w:bCs/>
                <w:lang w:val="en-GB"/>
              </w:rPr>
              <w:t>effective</w:t>
            </w:r>
          </w:p>
        </w:tc>
        <w:tc>
          <w:tcPr>
            <w:tcW w:w="1134" w:type="dxa"/>
            <w:vAlign w:val="bottom"/>
          </w:tcPr>
          <w:p w14:paraId="3228A171" w14:textId="77777777" w:rsidR="00D563FB" w:rsidRPr="008F42E5" w:rsidRDefault="00D563FB" w:rsidP="009362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8F42E5">
              <w:rPr>
                <w:b/>
                <w:bCs/>
                <w:lang w:val="en-GB"/>
              </w:rPr>
              <w:t xml:space="preserve">Not </w:t>
            </w:r>
            <w:r>
              <w:rPr>
                <w:b/>
                <w:bCs/>
                <w:lang w:val="en-GB"/>
              </w:rPr>
              <w:t>effective</w:t>
            </w:r>
          </w:p>
        </w:tc>
        <w:tc>
          <w:tcPr>
            <w:tcW w:w="850" w:type="dxa"/>
            <w:vAlign w:val="bottom"/>
          </w:tcPr>
          <w:p w14:paraId="5BC63328" w14:textId="77777777" w:rsidR="00D563FB" w:rsidRPr="008F42E5" w:rsidRDefault="00D563FB" w:rsidP="009362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8F42E5">
              <w:rPr>
                <w:b/>
                <w:bCs/>
                <w:lang w:val="en-GB"/>
              </w:rPr>
              <w:t>I don’t know</w:t>
            </w:r>
          </w:p>
        </w:tc>
        <w:tc>
          <w:tcPr>
            <w:tcW w:w="1134" w:type="dxa"/>
            <w:gridSpan w:val="2"/>
            <w:vAlign w:val="bottom"/>
          </w:tcPr>
          <w:p w14:paraId="5DA56DD4" w14:textId="77777777" w:rsidR="00D563FB" w:rsidRPr="008F42E5" w:rsidRDefault="00D563FB" w:rsidP="009362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8F42E5">
              <w:rPr>
                <w:b/>
                <w:bCs/>
                <w:lang w:val="en-GB"/>
              </w:rPr>
              <w:t>Yes</w:t>
            </w:r>
          </w:p>
        </w:tc>
        <w:tc>
          <w:tcPr>
            <w:tcW w:w="1134" w:type="dxa"/>
            <w:vAlign w:val="bottom"/>
          </w:tcPr>
          <w:p w14:paraId="2E73583A" w14:textId="77777777" w:rsidR="00D563FB" w:rsidRPr="008F42E5" w:rsidRDefault="00D563FB" w:rsidP="009362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8F42E5">
              <w:rPr>
                <w:b/>
                <w:bCs/>
                <w:lang w:val="en-GB"/>
              </w:rPr>
              <w:t>No</w:t>
            </w:r>
          </w:p>
        </w:tc>
        <w:tc>
          <w:tcPr>
            <w:tcW w:w="992" w:type="dxa"/>
            <w:vAlign w:val="bottom"/>
          </w:tcPr>
          <w:p w14:paraId="1A0C665D" w14:textId="77777777" w:rsidR="00D563FB" w:rsidRPr="008F42E5" w:rsidRDefault="00D563FB" w:rsidP="009362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8F42E5">
              <w:rPr>
                <w:b/>
                <w:bCs/>
                <w:lang w:val="en-GB"/>
              </w:rPr>
              <w:t>I don’t know</w:t>
            </w:r>
          </w:p>
        </w:tc>
      </w:tr>
      <w:tr w:rsidR="00D563FB" w:rsidRPr="008F42E5" w14:paraId="7F4F6E19" w14:textId="77777777" w:rsidTr="0093621F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4" w:type="dxa"/>
          </w:tcPr>
          <w:p w14:paraId="2058C27A" w14:textId="77777777" w:rsidR="00D563FB" w:rsidRPr="008F42E5" w:rsidRDefault="00D563FB" w:rsidP="0093621F">
            <w:pPr>
              <w:rPr>
                <w:b w:val="0"/>
                <w:bCs w:val="0"/>
                <w:lang w:val="en-GB"/>
              </w:rPr>
            </w:pPr>
          </w:p>
        </w:tc>
        <w:tc>
          <w:tcPr>
            <w:tcW w:w="885" w:type="dxa"/>
            <w:vAlign w:val="bottom"/>
          </w:tcPr>
          <w:p w14:paraId="082974E7" w14:textId="77777777" w:rsidR="00D563FB" w:rsidRPr="008F42E5" w:rsidRDefault="00D563FB" w:rsidP="009362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</w:p>
        </w:tc>
        <w:tc>
          <w:tcPr>
            <w:tcW w:w="1701" w:type="dxa"/>
            <w:gridSpan w:val="2"/>
            <w:vAlign w:val="bottom"/>
          </w:tcPr>
          <w:p w14:paraId="39766655" w14:textId="77777777" w:rsidR="00D563FB" w:rsidRDefault="00D563FB" w:rsidP="009362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</w:p>
        </w:tc>
        <w:tc>
          <w:tcPr>
            <w:tcW w:w="1701" w:type="dxa"/>
            <w:vAlign w:val="bottom"/>
          </w:tcPr>
          <w:p w14:paraId="0E40AF5C" w14:textId="77777777" w:rsidR="00D563FB" w:rsidRDefault="00D563FB" w:rsidP="009362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</w:p>
        </w:tc>
        <w:tc>
          <w:tcPr>
            <w:tcW w:w="1276" w:type="dxa"/>
            <w:vAlign w:val="bottom"/>
          </w:tcPr>
          <w:p w14:paraId="62942626" w14:textId="77777777" w:rsidR="00D563FB" w:rsidRPr="008F42E5" w:rsidRDefault="00D563FB" w:rsidP="009362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</w:p>
        </w:tc>
        <w:tc>
          <w:tcPr>
            <w:tcW w:w="1134" w:type="dxa"/>
            <w:vAlign w:val="bottom"/>
          </w:tcPr>
          <w:p w14:paraId="688875D1" w14:textId="77777777" w:rsidR="00D563FB" w:rsidRPr="008F42E5" w:rsidRDefault="00D563FB" w:rsidP="009362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</w:p>
        </w:tc>
        <w:tc>
          <w:tcPr>
            <w:tcW w:w="1134" w:type="dxa"/>
            <w:vAlign w:val="bottom"/>
          </w:tcPr>
          <w:p w14:paraId="561CAFFC" w14:textId="77777777" w:rsidR="00D563FB" w:rsidRPr="008F42E5" w:rsidRDefault="00D563FB" w:rsidP="009362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</w:p>
        </w:tc>
        <w:tc>
          <w:tcPr>
            <w:tcW w:w="1134" w:type="dxa"/>
            <w:vAlign w:val="bottom"/>
          </w:tcPr>
          <w:p w14:paraId="25984751" w14:textId="77777777" w:rsidR="00D563FB" w:rsidRPr="008F42E5" w:rsidRDefault="00D563FB" w:rsidP="009362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</w:p>
        </w:tc>
        <w:tc>
          <w:tcPr>
            <w:tcW w:w="850" w:type="dxa"/>
            <w:vAlign w:val="bottom"/>
          </w:tcPr>
          <w:p w14:paraId="5DF4B010" w14:textId="77777777" w:rsidR="00D563FB" w:rsidRPr="008F42E5" w:rsidRDefault="00D563FB" w:rsidP="009362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</w:p>
        </w:tc>
        <w:tc>
          <w:tcPr>
            <w:tcW w:w="1134" w:type="dxa"/>
            <w:gridSpan w:val="2"/>
            <w:vAlign w:val="bottom"/>
          </w:tcPr>
          <w:p w14:paraId="0F133427" w14:textId="77777777" w:rsidR="00D563FB" w:rsidRPr="008F42E5" w:rsidRDefault="00D563FB" w:rsidP="009362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</w:p>
        </w:tc>
        <w:tc>
          <w:tcPr>
            <w:tcW w:w="1134" w:type="dxa"/>
            <w:vAlign w:val="bottom"/>
          </w:tcPr>
          <w:p w14:paraId="6EC46394" w14:textId="77777777" w:rsidR="00D563FB" w:rsidRPr="008F42E5" w:rsidRDefault="00D563FB" w:rsidP="009362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</w:p>
        </w:tc>
        <w:tc>
          <w:tcPr>
            <w:tcW w:w="992" w:type="dxa"/>
            <w:vAlign w:val="bottom"/>
          </w:tcPr>
          <w:p w14:paraId="7F2D136E" w14:textId="77777777" w:rsidR="00D563FB" w:rsidRPr="008F42E5" w:rsidRDefault="00D563FB" w:rsidP="009362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</w:p>
        </w:tc>
      </w:tr>
      <w:tr w:rsidR="00D563FB" w:rsidRPr="008F42E5" w14:paraId="70513A73" w14:textId="77777777" w:rsidTr="009362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4" w:type="dxa"/>
            <w:vAlign w:val="center"/>
          </w:tcPr>
          <w:p w14:paraId="253FC120" w14:textId="77777777" w:rsidR="00D563FB" w:rsidRPr="008F42E5" w:rsidRDefault="00D563FB" w:rsidP="0093621F">
            <w:pPr>
              <w:rPr>
                <w:i/>
                <w:iCs/>
                <w:lang w:val="en-GB"/>
              </w:rPr>
            </w:pPr>
            <w:bookmarkStart w:id="1" w:name="_Hlk70503816"/>
            <w:r w:rsidRPr="008F42E5">
              <w:rPr>
                <w:i/>
                <w:iCs/>
                <w:lang w:val="en-GB"/>
              </w:rPr>
              <w:t>Bach flowers</w:t>
            </w:r>
          </w:p>
        </w:tc>
        <w:tc>
          <w:tcPr>
            <w:tcW w:w="1168" w:type="dxa"/>
            <w:gridSpan w:val="2"/>
            <w:vAlign w:val="center"/>
          </w:tcPr>
          <w:p w14:paraId="19E0AED6" w14:textId="77777777" w:rsidR="00D563FB" w:rsidRPr="008F42E5" w:rsidRDefault="00D563FB" w:rsidP="009362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8F42E5">
              <w:rPr>
                <w:lang w:val="en-GB"/>
              </w:rPr>
              <w:t>41 (4.1)</w:t>
            </w:r>
          </w:p>
        </w:tc>
        <w:tc>
          <w:tcPr>
            <w:tcW w:w="1418" w:type="dxa"/>
            <w:vAlign w:val="center"/>
          </w:tcPr>
          <w:p w14:paraId="5BA002C9" w14:textId="77777777" w:rsidR="00D563FB" w:rsidRPr="008F42E5" w:rsidRDefault="00D563FB" w:rsidP="009362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8F42E5">
              <w:rPr>
                <w:lang w:val="en-GB"/>
              </w:rPr>
              <w:t>5 (12.2)</w:t>
            </w:r>
          </w:p>
        </w:tc>
        <w:tc>
          <w:tcPr>
            <w:tcW w:w="1701" w:type="dxa"/>
            <w:vAlign w:val="center"/>
          </w:tcPr>
          <w:p w14:paraId="2497B7F5" w14:textId="77777777" w:rsidR="00D563FB" w:rsidRPr="008F42E5" w:rsidRDefault="00D563FB" w:rsidP="009362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8F42E5">
              <w:rPr>
                <w:lang w:val="en-GB"/>
              </w:rPr>
              <w:t>6  (14.6)</w:t>
            </w:r>
          </w:p>
        </w:tc>
        <w:tc>
          <w:tcPr>
            <w:tcW w:w="1276" w:type="dxa"/>
            <w:vAlign w:val="center"/>
          </w:tcPr>
          <w:p w14:paraId="6B78EACC" w14:textId="77777777" w:rsidR="00D563FB" w:rsidRPr="008F42E5" w:rsidRDefault="00D563FB" w:rsidP="009362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8F42E5">
              <w:rPr>
                <w:lang w:val="en-GB"/>
              </w:rPr>
              <w:t>21 (51.2)</w:t>
            </w:r>
          </w:p>
        </w:tc>
        <w:tc>
          <w:tcPr>
            <w:tcW w:w="1134" w:type="dxa"/>
            <w:vAlign w:val="center"/>
          </w:tcPr>
          <w:p w14:paraId="18D4882D" w14:textId="77777777" w:rsidR="00D563FB" w:rsidRPr="008F42E5" w:rsidRDefault="00D563FB" w:rsidP="009362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8F42E5">
              <w:rPr>
                <w:lang w:val="en-GB"/>
              </w:rPr>
              <w:t>26 (63.4)</w:t>
            </w:r>
          </w:p>
        </w:tc>
        <w:tc>
          <w:tcPr>
            <w:tcW w:w="1134" w:type="dxa"/>
            <w:vAlign w:val="center"/>
          </w:tcPr>
          <w:p w14:paraId="2C78E7C3" w14:textId="77777777" w:rsidR="00D563FB" w:rsidRPr="008F42E5" w:rsidRDefault="00D563FB" w:rsidP="009362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8F42E5">
              <w:rPr>
                <w:lang w:val="en-GB"/>
              </w:rPr>
              <w:t>5 (12.2)</w:t>
            </w:r>
          </w:p>
        </w:tc>
        <w:tc>
          <w:tcPr>
            <w:tcW w:w="1134" w:type="dxa"/>
            <w:vAlign w:val="center"/>
          </w:tcPr>
          <w:p w14:paraId="355FED45" w14:textId="77777777" w:rsidR="00D563FB" w:rsidRPr="008F42E5" w:rsidRDefault="00D563FB" w:rsidP="009362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8F42E5">
              <w:rPr>
                <w:lang w:val="en-GB"/>
              </w:rPr>
              <w:t>5 (12.2)</w:t>
            </w:r>
          </w:p>
        </w:tc>
        <w:tc>
          <w:tcPr>
            <w:tcW w:w="992" w:type="dxa"/>
            <w:gridSpan w:val="2"/>
            <w:vAlign w:val="center"/>
          </w:tcPr>
          <w:p w14:paraId="3C1E4A35" w14:textId="77777777" w:rsidR="00D563FB" w:rsidRPr="008F42E5" w:rsidRDefault="00D563FB" w:rsidP="009362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8F42E5">
              <w:rPr>
                <w:lang w:val="en-GB"/>
              </w:rPr>
              <w:t>5 (12.2)</w:t>
            </w:r>
          </w:p>
        </w:tc>
        <w:tc>
          <w:tcPr>
            <w:tcW w:w="992" w:type="dxa"/>
            <w:vAlign w:val="center"/>
          </w:tcPr>
          <w:p w14:paraId="71119A6F" w14:textId="77777777" w:rsidR="00D563FB" w:rsidRPr="008F42E5" w:rsidRDefault="00D563FB" w:rsidP="009362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8F42E5">
              <w:rPr>
                <w:lang w:val="en-GB"/>
              </w:rPr>
              <w:t>4 (9.8)</w:t>
            </w:r>
          </w:p>
        </w:tc>
        <w:tc>
          <w:tcPr>
            <w:tcW w:w="1134" w:type="dxa"/>
            <w:vAlign w:val="center"/>
          </w:tcPr>
          <w:p w14:paraId="4B5E8398" w14:textId="77777777" w:rsidR="00D563FB" w:rsidRPr="008F42E5" w:rsidRDefault="00D563FB" w:rsidP="009362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8F42E5">
              <w:rPr>
                <w:lang w:val="en-GB"/>
              </w:rPr>
              <w:t>32 (78.0)</w:t>
            </w:r>
          </w:p>
        </w:tc>
        <w:tc>
          <w:tcPr>
            <w:tcW w:w="992" w:type="dxa"/>
            <w:vAlign w:val="center"/>
          </w:tcPr>
          <w:p w14:paraId="03EB2E05" w14:textId="77777777" w:rsidR="00D563FB" w:rsidRPr="008F42E5" w:rsidRDefault="00D563FB" w:rsidP="009362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8F42E5">
              <w:rPr>
                <w:lang w:val="en-GB"/>
              </w:rPr>
              <w:t>5 (12.2)</w:t>
            </w:r>
          </w:p>
        </w:tc>
      </w:tr>
      <w:tr w:rsidR="00D563FB" w:rsidRPr="008F42E5" w14:paraId="0EF97561" w14:textId="77777777" w:rsidTr="0093621F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4" w:type="dxa"/>
          </w:tcPr>
          <w:p w14:paraId="773C364D" w14:textId="77777777" w:rsidR="00D563FB" w:rsidRPr="008F42E5" w:rsidRDefault="00D563FB" w:rsidP="0093621F">
            <w:pPr>
              <w:rPr>
                <w:i/>
                <w:iCs/>
                <w:lang w:val="en-GB"/>
              </w:rPr>
            </w:pPr>
          </w:p>
        </w:tc>
        <w:tc>
          <w:tcPr>
            <w:tcW w:w="1168" w:type="dxa"/>
            <w:gridSpan w:val="2"/>
          </w:tcPr>
          <w:p w14:paraId="5BFC10CC" w14:textId="77777777" w:rsidR="00D563FB" w:rsidRPr="008F42E5" w:rsidRDefault="00D563FB" w:rsidP="00936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418" w:type="dxa"/>
          </w:tcPr>
          <w:p w14:paraId="701D4071" w14:textId="77777777" w:rsidR="00D563FB" w:rsidRPr="008F42E5" w:rsidRDefault="00D563FB" w:rsidP="00936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701" w:type="dxa"/>
          </w:tcPr>
          <w:p w14:paraId="2D3E2331" w14:textId="77777777" w:rsidR="00D563FB" w:rsidRPr="008F42E5" w:rsidRDefault="00D563FB" w:rsidP="00936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276" w:type="dxa"/>
          </w:tcPr>
          <w:p w14:paraId="43D8D742" w14:textId="77777777" w:rsidR="00D563FB" w:rsidRPr="008F42E5" w:rsidRDefault="00D563FB" w:rsidP="00936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134" w:type="dxa"/>
          </w:tcPr>
          <w:p w14:paraId="70C6CB40" w14:textId="77777777" w:rsidR="00D563FB" w:rsidRPr="008F42E5" w:rsidRDefault="00D563FB" w:rsidP="00936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134" w:type="dxa"/>
          </w:tcPr>
          <w:p w14:paraId="15705302" w14:textId="77777777" w:rsidR="00D563FB" w:rsidRPr="008F42E5" w:rsidRDefault="00D563FB" w:rsidP="00936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134" w:type="dxa"/>
          </w:tcPr>
          <w:p w14:paraId="112D37D7" w14:textId="77777777" w:rsidR="00D563FB" w:rsidRPr="008F42E5" w:rsidRDefault="00D563FB" w:rsidP="00936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992" w:type="dxa"/>
            <w:gridSpan w:val="2"/>
          </w:tcPr>
          <w:p w14:paraId="0EC3EADB" w14:textId="77777777" w:rsidR="00D563FB" w:rsidRPr="008F42E5" w:rsidRDefault="00D563FB" w:rsidP="00936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992" w:type="dxa"/>
          </w:tcPr>
          <w:p w14:paraId="0D158C6F" w14:textId="77777777" w:rsidR="00D563FB" w:rsidRPr="008F42E5" w:rsidRDefault="00D563FB" w:rsidP="00936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134" w:type="dxa"/>
          </w:tcPr>
          <w:p w14:paraId="0EB92CA2" w14:textId="77777777" w:rsidR="00D563FB" w:rsidRPr="008F42E5" w:rsidRDefault="00D563FB" w:rsidP="00936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992" w:type="dxa"/>
          </w:tcPr>
          <w:p w14:paraId="70F20011" w14:textId="77777777" w:rsidR="00D563FB" w:rsidRPr="008F42E5" w:rsidRDefault="00D563FB" w:rsidP="00936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</w:tr>
      <w:tr w:rsidR="00D563FB" w:rsidRPr="008F42E5" w14:paraId="1C10AB56" w14:textId="77777777" w:rsidTr="009362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4" w:type="dxa"/>
            <w:vAlign w:val="center"/>
          </w:tcPr>
          <w:p w14:paraId="1318BE9E" w14:textId="77777777" w:rsidR="00D563FB" w:rsidRPr="008F42E5" w:rsidRDefault="00D563FB" w:rsidP="0093621F">
            <w:pPr>
              <w:rPr>
                <w:lang w:val="en-GB"/>
              </w:rPr>
            </w:pPr>
            <w:r w:rsidRPr="008F42E5">
              <w:rPr>
                <w:i/>
                <w:iCs/>
                <w:lang w:val="en-GB"/>
              </w:rPr>
              <w:t>Homeopathic remedie</w:t>
            </w:r>
            <w:r>
              <w:rPr>
                <w:i/>
                <w:iCs/>
                <w:lang w:val="en-GB"/>
              </w:rPr>
              <w:t>s</w:t>
            </w:r>
            <w:r w:rsidRPr="009E2E60">
              <w:rPr>
                <w:i/>
                <w:iCs/>
                <w:vertAlign w:val="superscript"/>
                <w:lang w:val="en-GB"/>
              </w:rPr>
              <w:t>2</w:t>
            </w:r>
          </w:p>
        </w:tc>
        <w:tc>
          <w:tcPr>
            <w:tcW w:w="1168" w:type="dxa"/>
            <w:gridSpan w:val="2"/>
          </w:tcPr>
          <w:p w14:paraId="3755659A" w14:textId="77777777" w:rsidR="00D563FB" w:rsidRPr="005F4523" w:rsidRDefault="00D563FB" w:rsidP="009362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5F4523">
              <w:rPr>
                <w:lang w:val="en-GB"/>
              </w:rPr>
              <w:t>102 (10.2)</w:t>
            </w:r>
          </w:p>
        </w:tc>
        <w:tc>
          <w:tcPr>
            <w:tcW w:w="1418" w:type="dxa"/>
          </w:tcPr>
          <w:p w14:paraId="6227933E" w14:textId="77777777" w:rsidR="00D563FB" w:rsidRPr="005F4523" w:rsidRDefault="00D563FB" w:rsidP="009362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5F4523">
              <w:rPr>
                <w:lang w:val="en-GB"/>
              </w:rPr>
              <w:t>31 (30.4)</w:t>
            </w:r>
          </w:p>
        </w:tc>
        <w:tc>
          <w:tcPr>
            <w:tcW w:w="1701" w:type="dxa"/>
          </w:tcPr>
          <w:p w14:paraId="2348AA9C" w14:textId="77777777" w:rsidR="00D563FB" w:rsidRPr="005F4523" w:rsidRDefault="00D563FB" w:rsidP="009362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5F4523">
              <w:rPr>
                <w:lang w:val="en-GB"/>
              </w:rPr>
              <w:t>29 (28.4)</w:t>
            </w:r>
          </w:p>
        </w:tc>
        <w:tc>
          <w:tcPr>
            <w:tcW w:w="1276" w:type="dxa"/>
          </w:tcPr>
          <w:p w14:paraId="35C5EA87" w14:textId="77777777" w:rsidR="00D563FB" w:rsidRPr="005F4523" w:rsidRDefault="00D563FB" w:rsidP="009362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5F4523">
              <w:rPr>
                <w:lang w:val="en-GB"/>
              </w:rPr>
              <w:t>57 (55.9)</w:t>
            </w:r>
          </w:p>
        </w:tc>
        <w:tc>
          <w:tcPr>
            <w:tcW w:w="1134" w:type="dxa"/>
          </w:tcPr>
          <w:p w14:paraId="04C31E4E" w14:textId="77777777" w:rsidR="00D563FB" w:rsidRPr="005F4523" w:rsidRDefault="00D563FB" w:rsidP="009362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5F4523">
              <w:rPr>
                <w:lang w:val="en-GB"/>
              </w:rPr>
              <w:t>93 (91.2)</w:t>
            </w:r>
          </w:p>
        </w:tc>
        <w:tc>
          <w:tcPr>
            <w:tcW w:w="1134" w:type="dxa"/>
          </w:tcPr>
          <w:p w14:paraId="4C6E40F8" w14:textId="77777777" w:rsidR="00D563FB" w:rsidRPr="005F4523" w:rsidRDefault="00D563FB" w:rsidP="009362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5F4523">
              <w:rPr>
                <w:lang w:val="en-GB"/>
              </w:rPr>
              <w:t>42 (41.1)</w:t>
            </w:r>
          </w:p>
        </w:tc>
        <w:tc>
          <w:tcPr>
            <w:tcW w:w="1134" w:type="dxa"/>
          </w:tcPr>
          <w:p w14:paraId="3CBF517F" w14:textId="77777777" w:rsidR="00D563FB" w:rsidRPr="005F4523" w:rsidRDefault="00D563FB" w:rsidP="009362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5F4523">
              <w:rPr>
                <w:lang w:val="en-GB"/>
              </w:rPr>
              <w:t>4 (3.9)</w:t>
            </w:r>
          </w:p>
        </w:tc>
        <w:tc>
          <w:tcPr>
            <w:tcW w:w="992" w:type="dxa"/>
            <w:gridSpan w:val="2"/>
          </w:tcPr>
          <w:p w14:paraId="12A64217" w14:textId="77777777" w:rsidR="00D563FB" w:rsidRPr="005F4523" w:rsidRDefault="00D563FB" w:rsidP="009362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5F4523">
              <w:rPr>
                <w:lang w:val="en-GB"/>
              </w:rPr>
              <w:t>6 (5.9)</w:t>
            </w:r>
          </w:p>
        </w:tc>
        <w:tc>
          <w:tcPr>
            <w:tcW w:w="992" w:type="dxa"/>
          </w:tcPr>
          <w:p w14:paraId="0F4234BD" w14:textId="77777777" w:rsidR="00D563FB" w:rsidRPr="005F4523" w:rsidRDefault="00D563FB" w:rsidP="009362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5F4523">
              <w:rPr>
                <w:lang w:val="en-GB"/>
              </w:rPr>
              <w:t>8 (7.8)</w:t>
            </w:r>
          </w:p>
        </w:tc>
        <w:tc>
          <w:tcPr>
            <w:tcW w:w="1134" w:type="dxa"/>
          </w:tcPr>
          <w:p w14:paraId="79EDFBF7" w14:textId="77777777" w:rsidR="00D563FB" w:rsidRPr="005F4523" w:rsidRDefault="00D563FB" w:rsidP="009362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5F4523">
              <w:rPr>
                <w:lang w:val="en-GB"/>
              </w:rPr>
              <w:t>132 (13.1)</w:t>
            </w:r>
          </w:p>
        </w:tc>
        <w:tc>
          <w:tcPr>
            <w:tcW w:w="992" w:type="dxa"/>
          </w:tcPr>
          <w:p w14:paraId="39E8339C" w14:textId="77777777" w:rsidR="00D563FB" w:rsidRPr="005F4523" w:rsidRDefault="00D563FB" w:rsidP="009362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5F4523">
              <w:rPr>
                <w:lang w:val="en-GB"/>
              </w:rPr>
              <w:t>5 (4.9)</w:t>
            </w:r>
          </w:p>
        </w:tc>
      </w:tr>
      <w:bookmarkEnd w:id="1"/>
      <w:tr w:rsidR="00D563FB" w:rsidRPr="008F42E5" w14:paraId="473A36A4" w14:textId="77777777" w:rsidTr="0093621F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4" w:type="dxa"/>
          </w:tcPr>
          <w:p w14:paraId="4689B68B" w14:textId="77777777" w:rsidR="00D563FB" w:rsidRPr="008F42E5" w:rsidRDefault="00D563FB" w:rsidP="0093621F">
            <w:pPr>
              <w:rPr>
                <w:lang w:val="en-GB"/>
              </w:rPr>
            </w:pPr>
          </w:p>
        </w:tc>
        <w:tc>
          <w:tcPr>
            <w:tcW w:w="1168" w:type="dxa"/>
            <w:gridSpan w:val="2"/>
          </w:tcPr>
          <w:p w14:paraId="2C2CC418" w14:textId="77777777" w:rsidR="00D563FB" w:rsidRPr="008F42E5" w:rsidRDefault="00D563FB" w:rsidP="00936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418" w:type="dxa"/>
          </w:tcPr>
          <w:p w14:paraId="4C6B9F24" w14:textId="77777777" w:rsidR="00D563FB" w:rsidRPr="008F42E5" w:rsidRDefault="00D563FB" w:rsidP="00936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701" w:type="dxa"/>
          </w:tcPr>
          <w:p w14:paraId="57C4FA6C" w14:textId="77777777" w:rsidR="00D563FB" w:rsidRPr="008F42E5" w:rsidRDefault="00D563FB" w:rsidP="00936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276" w:type="dxa"/>
          </w:tcPr>
          <w:p w14:paraId="3AC7F2FA" w14:textId="77777777" w:rsidR="00D563FB" w:rsidRPr="008F42E5" w:rsidRDefault="00D563FB" w:rsidP="00936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134" w:type="dxa"/>
          </w:tcPr>
          <w:p w14:paraId="23C13052" w14:textId="77777777" w:rsidR="00D563FB" w:rsidRPr="008F42E5" w:rsidRDefault="00D563FB" w:rsidP="00936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134" w:type="dxa"/>
          </w:tcPr>
          <w:p w14:paraId="456788EA" w14:textId="77777777" w:rsidR="00D563FB" w:rsidRPr="008F42E5" w:rsidRDefault="00D563FB" w:rsidP="00936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134" w:type="dxa"/>
          </w:tcPr>
          <w:p w14:paraId="2FFC4BA8" w14:textId="77777777" w:rsidR="00D563FB" w:rsidRPr="008F42E5" w:rsidRDefault="00D563FB" w:rsidP="00936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992" w:type="dxa"/>
            <w:gridSpan w:val="2"/>
          </w:tcPr>
          <w:p w14:paraId="7CEF2CEA" w14:textId="77777777" w:rsidR="00D563FB" w:rsidRPr="008F42E5" w:rsidRDefault="00D563FB" w:rsidP="00936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992" w:type="dxa"/>
          </w:tcPr>
          <w:p w14:paraId="7E9B18BF" w14:textId="77777777" w:rsidR="00D563FB" w:rsidRPr="008F42E5" w:rsidRDefault="00D563FB" w:rsidP="00936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134" w:type="dxa"/>
          </w:tcPr>
          <w:p w14:paraId="1F114E73" w14:textId="77777777" w:rsidR="00D563FB" w:rsidRPr="008F42E5" w:rsidRDefault="00D563FB" w:rsidP="00936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992" w:type="dxa"/>
          </w:tcPr>
          <w:p w14:paraId="75FB5D61" w14:textId="77777777" w:rsidR="00D563FB" w:rsidRPr="008F42E5" w:rsidRDefault="00D563FB" w:rsidP="00936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</w:tr>
      <w:tr w:rsidR="00D563FB" w:rsidRPr="008F42E5" w14:paraId="38C03F29" w14:textId="77777777" w:rsidTr="009362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9" w:type="dxa"/>
            <w:gridSpan w:val="14"/>
          </w:tcPr>
          <w:p w14:paraId="1F4F1AB4" w14:textId="77777777" w:rsidR="00D563FB" w:rsidRPr="008F42E5" w:rsidRDefault="00D563FB" w:rsidP="0093621F">
            <w:pPr>
              <w:rPr>
                <w:i/>
                <w:iCs/>
                <w:lang w:val="en-GB"/>
              </w:rPr>
            </w:pPr>
            <w:r w:rsidRPr="008F42E5">
              <w:rPr>
                <w:i/>
                <w:iCs/>
                <w:lang w:val="en-GB"/>
              </w:rPr>
              <w:t>Herb</w:t>
            </w:r>
            <w:r>
              <w:rPr>
                <w:i/>
                <w:iCs/>
                <w:lang w:val="en-GB"/>
              </w:rPr>
              <w:t>al medicine</w:t>
            </w:r>
          </w:p>
        </w:tc>
      </w:tr>
      <w:tr w:rsidR="00D563FB" w:rsidRPr="008F42E5" w14:paraId="654CD140" w14:textId="77777777" w:rsidTr="0093621F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4" w:type="dxa"/>
          </w:tcPr>
          <w:p w14:paraId="4243E495" w14:textId="77777777" w:rsidR="00D563FB" w:rsidRPr="008327D6" w:rsidRDefault="00D563FB" w:rsidP="0093621F">
            <w:pPr>
              <w:rPr>
                <w:b w:val="0"/>
                <w:bCs w:val="0"/>
                <w:i/>
                <w:iCs/>
                <w:lang w:val="en-GB"/>
              </w:rPr>
            </w:pPr>
            <w:r w:rsidRPr="008327D6">
              <w:rPr>
                <w:b w:val="0"/>
                <w:bCs w:val="0"/>
                <w:lang w:val="en-GB"/>
              </w:rPr>
              <w:t>Echinacea</w:t>
            </w:r>
          </w:p>
        </w:tc>
        <w:tc>
          <w:tcPr>
            <w:tcW w:w="1168" w:type="dxa"/>
            <w:gridSpan w:val="2"/>
          </w:tcPr>
          <w:p w14:paraId="41A4F60E" w14:textId="77777777" w:rsidR="00D563FB" w:rsidRPr="008F42E5" w:rsidRDefault="00D563FB" w:rsidP="00936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F42E5">
              <w:rPr>
                <w:lang w:val="en-GB"/>
              </w:rPr>
              <w:t>43 (4.3)</w:t>
            </w:r>
          </w:p>
        </w:tc>
        <w:tc>
          <w:tcPr>
            <w:tcW w:w="1418" w:type="dxa"/>
          </w:tcPr>
          <w:p w14:paraId="70804D53" w14:textId="77777777" w:rsidR="00D563FB" w:rsidRPr="008F42E5" w:rsidRDefault="00D563FB" w:rsidP="00936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F42E5">
              <w:rPr>
                <w:lang w:val="en-GB"/>
              </w:rPr>
              <w:t>11 (25.6)</w:t>
            </w:r>
          </w:p>
        </w:tc>
        <w:tc>
          <w:tcPr>
            <w:tcW w:w="1701" w:type="dxa"/>
          </w:tcPr>
          <w:p w14:paraId="05236BFB" w14:textId="77777777" w:rsidR="00D563FB" w:rsidRPr="008F42E5" w:rsidRDefault="00D563FB" w:rsidP="00936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F42E5">
              <w:rPr>
                <w:lang w:val="en-GB"/>
              </w:rPr>
              <w:t>5 (11.6)</w:t>
            </w:r>
          </w:p>
        </w:tc>
        <w:tc>
          <w:tcPr>
            <w:tcW w:w="1276" w:type="dxa"/>
          </w:tcPr>
          <w:p w14:paraId="3AF2355B" w14:textId="77777777" w:rsidR="00D563FB" w:rsidRPr="008F42E5" w:rsidRDefault="00D563FB" w:rsidP="00936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F42E5">
              <w:rPr>
                <w:lang w:val="en-GB"/>
              </w:rPr>
              <w:t>21 (48.8)</w:t>
            </w:r>
          </w:p>
        </w:tc>
        <w:tc>
          <w:tcPr>
            <w:tcW w:w="1134" w:type="dxa"/>
          </w:tcPr>
          <w:p w14:paraId="78F5AE3C" w14:textId="77777777" w:rsidR="00D563FB" w:rsidRPr="008F42E5" w:rsidRDefault="00D563FB" w:rsidP="00936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F42E5">
              <w:rPr>
                <w:lang w:val="en-GB"/>
              </w:rPr>
              <w:t>25 (58.1)</w:t>
            </w:r>
          </w:p>
        </w:tc>
        <w:tc>
          <w:tcPr>
            <w:tcW w:w="1134" w:type="dxa"/>
          </w:tcPr>
          <w:p w14:paraId="042A2D42" w14:textId="77777777" w:rsidR="00D563FB" w:rsidRPr="008F42E5" w:rsidRDefault="00D563FB" w:rsidP="00936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F42E5">
              <w:rPr>
                <w:lang w:val="en-GB"/>
              </w:rPr>
              <w:t>14 (32.6)</w:t>
            </w:r>
          </w:p>
        </w:tc>
        <w:tc>
          <w:tcPr>
            <w:tcW w:w="1134" w:type="dxa"/>
          </w:tcPr>
          <w:p w14:paraId="61170162" w14:textId="77777777" w:rsidR="00D563FB" w:rsidRPr="008F42E5" w:rsidRDefault="00D563FB" w:rsidP="00936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F42E5">
              <w:rPr>
                <w:lang w:val="en-GB"/>
              </w:rPr>
              <w:t>2 (4.7)</w:t>
            </w:r>
          </w:p>
        </w:tc>
        <w:tc>
          <w:tcPr>
            <w:tcW w:w="992" w:type="dxa"/>
            <w:gridSpan w:val="2"/>
          </w:tcPr>
          <w:p w14:paraId="4A9D0696" w14:textId="77777777" w:rsidR="00D563FB" w:rsidRPr="008F42E5" w:rsidRDefault="00D563FB" w:rsidP="00936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F42E5">
              <w:rPr>
                <w:lang w:val="en-GB"/>
              </w:rPr>
              <w:t>2 (4.7)</w:t>
            </w:r>
          </w:p>
        </w:tc>
        <w:tc>
          <w:tcPr>
            <w:tcW w:w="992" w:type="dxa"/>
          </w:tcPr>
          <w:p w14:paraId="0512773F" w14:textId="77777777" w:rsidR="00D563FB" w:rsidRPr="008F42E5" w:rsidRDefault="00D563FB" w:rsidP="00936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F42E5">
              <w:rPr>
                <w:lang w:val="en-GB"/>
              </w:rPr>
              <w:t>1 (2.3)</w:t>
            </w:r>
          </w:p>
        </w:tc>
        <w:tc>
          <w:tcPr>
            <w:tcW w:w="1134" w:type="dxa"/>
          </w:tcPr>
          <w:p w14:paraId="30755BB1" w14:textId="77777777" w:rsidR="00D563FB" w:rsidRPr="008F42E5" w:rsidRDefault="00D563FB" w:rsidP="00936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F42E5">
              <w:rPr>
                <w:lang w:val="en-GB"/>
              </w:rPr>
              <w:t>40 (93.0)</w:t>
            </w:r>
          </w:p>
        </w:tc>
        <w:tc>
          <w:tcPr>
            <w:tcW w:w="992" w:type="dxa"/>
          </w:tcPr>
          <w:p w14:paraId="214B6ACC" w14:textId="77777777" w:rsidR="00D563FB" w:rsidRPr="008F42E5" w:rsidRDefault="00D563FB" w:rsidP="00936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F42E5">
              <w:rPr>
                <w:lang w:val="en-GB"/>
              </w:rPr>
              <w:t>2 (4.7)</w:t>
            </w:r>
          </w:p>
        </w:tc>
      </w:tr>
      <w:tr w:rsidR="00D563FB" w:rsidRPr="008F42E5" w14:paraId="66FA4FFD" w14:textId="77777777" w:rsidTr="009362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4" w:type="dxa"/>
          </w:tcPr>
          <w:p w14:paraId="4F04667B" w14:textId="77777777" w:rsidR="00D563FB" w:rsidRPr="008327D6" w:rsidRDefault="00D563FB" w:rsidP="0093621F">
            <w:pPr>
              <w:rPr>
                <w:b w:val="0"/>
                <w:bCs w:val="0"/>
                <w:i/>
                <w:iCs/>
                <w:lang w:val="en-GB"/>
              </w:rPr>
            </w:pPr>
            <w:r w:rsidRPr="008327D6">
              <w:rPr>
                <w:b w:val="0"/>
                <w:bCs w:val="0"/>
                <w:lang w:val="en-GB"/>
              </w:rPr>
              <w:t>Passiflora</w:t>
            </w:r>
          </w:p>
        </w:tc>
        <w:tc>
          <w:tcPr>
            <w:tcW w:w="1168" w:type="dxa"/>
            <w:gridSpan w:val="2"/>
          </w:tcPr>
          <w:p w14:paraId="76DC5B8A" w14:textId="77777777" w:rsidR="00D563FB" w:rsidRPr="008F42E5" w:rsidRDefault="00D563FB" w:rsidP="009362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8F42E5">
              <w:rPr>
                <w:lang w:val="en-GB"/>
              </w:rPr>
              <w:t>7 (0.7)</w:t>
            </w:r>
          </w:p>
        </w:tc>
        <w:tc>
          <w:tcPr>
            <w:tcW w:w="1418" w:type="dxa"/>
          </w:tcPr>
          <w:p w14:paraId="7EB0BBAF" w14:textId="77777777" w:rsidR="00D563FB" w:rsidRPr="008F42E5" w:rsidRDefault="00D563FB" w:rsidP="009362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8F42E5">
              <w:rPr>
                <w:lang w:val="en-GB"/>
              </w:rPr>
              <w:t>1 (14.3)</w:t>
            </w:r>
          </w:p>
        </w:tc>
        <w:tc>
          <w:tcPr>
            <w:tcW w:w="1701" w:type="dxa"/>
          </w:tcPr>
          <w:p w14:paraId="5D1D20D5" w14:textId="77777777" w:rsidR="00D563FB" w:rsidRPr="008F42E5" w:rsidRDefault="00D563FB" w:rsidP="009362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8F42E5">
              <w:rPr>
                <w:lang w:val="en-GB"/>
              </w:rPr>
              <w:t>2 (28.6)</w:t>
            </w:r>
          </w:p>
        </w:tc>
        <w:tc>
          <w:tcPr>
            <w:tcW w:w="1276" w:type="dxa"/>
          </w:tcPr>
          <w:p w14:paraId="418179C0" w14:textId="77777777" w:rsidR="00D563FB" w:rsidRPr="008F42E5" w:rsidRDefault="00D563FB" w:rsidP="009362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8F42E5">
              <w:rPr>
                <w:lang w:val="en-GB"/>
              </w:rPr>
              <w:t>3 (42.9)</w:t>
            </w:r>
          </w:p>
        </w:tc>
        <w:tc>
          <w:tcPr>
            <w:tcW w:w="1134" w:type="dxa"/>
          </w:tcPr>
          <w:p w14:paraId="1F288395" w14:textId="77777777" w:rsidR="00D563FB" w:rsidRPr="008F42E5" w:rsidRDefault="00D563FB" w:rsidP="009362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8F42E5">
              <w:rPr>
                <w:lang w:val="en-GB"/>
              </w:rPr>
              <w:t>3 (42.9)</w:t>
            </w:r>
          </w:p>
        </w:tc>
        <w:tc>
          <w:tcPr>
            <w:tcW w:w="1134" w:type="dxa"/>
          </w:tcPr>
          <w:p w14:paraId="704CB3E2" w14:textId="77777777" w:rsidR="00D563FB" w:rsidRPr="008F42E5" w:rsidRDefault="00D563FB" w:rsidP="009362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8F42E5">
              <w:rPr>
                <w:lang w:val="en-GB"/>
              </w:rPr>
              <w:t>4 (57.1)</w:t>
            </w:r>
          </w:p>
        </w:tc>
        <w:tc>
          <w:tcPr>
            <w:tcW w:w="1134" w:type="dxa"/>
          </w:tcPr>
          <w:p w14:paraId="499DCD40" w14:textId="77777777" w:rsidR="00D563FB" w:rsidRPr="008F42E5" w:rsidRDefault="00D563FB" w:rsidP="009362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8F42E5">
              <w:rPr>
                <w:lang w:val="en-GB"/>
              </w:rPr>
              <w:t>-</w:t>
            </w:r>
          </w:p>
        </w:tc>
        <w:tc>
          <w:tcPr>
            <w:tcW w:w="992" w:type="dxa"/>
            <w:gridSpan w:val="2"/>
          </w:tcPr>
          <w:p w14:paraId="45D7FCAC" w14:textId="77777777" w:rsidR="00D563FB" w:rsidRPr="008F42E5" w:rsidRDefault="00D563FB" w:rsidP="009362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8F42E5">
              <w:rPr>
                <w:lang w:val="en-GB"/>
              </w:rPr>
              <w:t>-</w:t>
            </w:r>
          </w:p>
        </w:tc>
        <w:tc>
          <w:tcPr>
            <w:tcW w:w="992" w:type="dxa"/>
          </w:tcPr>
          <w:p w14:paraId="0A0525F5" w14:textId="77777777" w:rsidR="00D563FB" w:rsidRPr="008F42E5" w:rsidRDefault="00D563FB" w:rsidP="009362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8F42E5">
              <w:rPr>
                <w:lang w:val="en-GB"/>
              </w:rPr>
              <w:t>-</w:t>
            </w:r>
          </w:p>
        </w:tc>
        <w:tc>
          <w:tcPr>
            <w:tcW w:w="1134" w:type="dxa"/>
          </w:tcPr>
          <w:p w14:paraId="028DE8D2" w14:textId="77777777" w:rsidR="00D563FB" w:rsidRPr="008F42E5" w:rsidRDefault="00D563FB" w:rsidP="009362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8F42E5">
              <w:rPr>
                <w:lang w:val="en-GB"/>
              </w:rPr>
              <w:t>6 (85.7)</w:t>
            </w:r>
          </w:p>
        </w:tc>
        <w:tc>
          <w:tcPr>
            <w:tcW w:w="992" w:type="dxa"/>
          </w:tcPr>
          <w:p w14:paraId="19297857" w14:textId="77777777" w:rsidR="00D563FB" w:rsidRPr="008F42E5" w:rsidRDefault="00D563FB" w:rsidP="009362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8F42E5">
              <w:rPr>
                <w:lang w:val="en-GB"/>
              </w:rPr>
              <w:t>1 (14.3)</w:t>
            </w:r>
          </w:p>
        </w:tc>
      </w:tr>
      <w:tr w:rsidR="00D563FB" w:rsidRPr="008F42E5" w14:paraId="29AD1FAA" w14:textId="77777777" w:rsidTr="0093621F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4" w:type="dxa"/>
          </w:tcPr>
          <w:p w14:paraId="2BDB7819" w14:textId="77777777" w:rsidR="00D563FB" w:rsidRPr="008327D6" w:rsidRDefault="00D563FB" w:rsidP="0093621F">
            <w:pPr>
              <w:rPr>
                <w:b w:val="0"/>
                <w:bCs w:val="0"/>
                <w:i/>
                <w:iCs/>
                <w:lang w:val="en-GB"/>
              </w:rPr>
            </w:pPr>
            <w:r w:rsidRPr="008327D6">
              <w:rPr>
                <w:b w:val="0"/>
                <w:bCs w:val="0"/>
                <w:lang w:val="en-GB"/>
              </w:rPr>
              <w:t>Curcumin</w:t>
            </w:r>
          </w:p>
        </w:tc>
        <w:tc>
          <w:tcPr>
            <w:tcW w:w="1168" w:type="dxa"/>
            <w:gridSpan w:val="2"/>
          </w:tcPr>
          <w:p w14:paraId="1D9B3319" w14:textId="77777777" w:rsidR="00D563FB" w:rsidRPr="008F42E5" w:rsidRDefault="00D563FB" w:rsidP="00936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F42E5">
              <w:rPr>
                <w:lang w:val="en-GB"/>
              </w:rPr>
              <w:t>81 (8.1)</w:t>
            </w:r>
          </w:p>
        </w:tc>
        <w:tc>
          <w:tcPr>
            <w:tcW w:w="1418" w:type="dxa"/>
          </w:tcPr>
          <w:p w14:paraId="6603FBA7" w14:textId="77777777" w:rsidR="00D563FB" w:rsidRPr="008F42E5" w:rsidRDefault="00D563FB" w:rsidP="00936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F42E5">
              <w:rPr>
                <w:lang w:val="en-GB"/>
              </w:rPr>
              <w:t>1 (1.2)</w:t>
            </w:r>
          </w:p>
        </w:tc>
        <w:tc>
          <w:tcPr>
            <w:tcW w:w="1701" w:type="dxa"/>
          </w:tcPr>
          <w:p w14:paraId="41DA3100" w14:textId="77777777" w:rsidR="00D563FB" w:rsidRPr="008F42E5" w:rsidRDefault="00D563FB" w:rsidP="00936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F42E5">
              <w:rPr>
                <w:lang w:val="en-GB"/>
              </w:rPr>
              <w:t>7 (8.6)</w:t>
            </w:r>
          </w:p>
        </w:tc>
        <w:tc>
          <w:tcPr>
            <w:tcW w:w="1276" w:type="dxa"/>
          </w:tcPr>
          <w:p w14:paraId="6A96A616" w14:textId="77777777" w:rsidR="00D563FB" w:rsidRPr="008F42E5" w:rsidRDefault="00D563FB" w:rsidP="00936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F42E5">
              <w:rPr>
                <w:lang w:val="en-GB"/>
              </w:rPr>
              <w:t>49 (60.5)</w:t>
            </w:r>
          </w:p>
        </w:tc>
        <w:tc>
          <w:tcPr>
            <w:tcW w:w="1134" w:type="dxa"/>
          </w:tcPr>
          <w:p w14:paraId="306E9912" w14:textId="77777777" w:rsidR="00D563FB" w:rsidRPr="008F42E5" w:rsidRDefault="00D563FB" w:rsidP="00936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F42E5">
              <w:rPr>
                <w:lang w:val="en-GB"/>
              </w:rPr>
              <w:t>41 (50.6)</w:t>
            </w:r>
          </w:p>
        </w:tc>
        <w:tc>
          <w:tcPr>
            <w:tcW w:w="1134" w:type="dxa"/>
          </w:tcPr>
          <w:p w14:paraId="1DF323C7" w14:textId="77777777" w:rsidR="00D563FB" w:rsidRPr="008F42E5" w:rsidRDefault="00D563FB" w:rsidP="00936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F42E5">
              <w:rPr>
                <w:lang w:val="en-GB"/>
              </w:rPr>
              <w:t>27 (33.3)</w:t>
            </w:r>
          </w:p>
        </w:tc>
        <w:tc>
          <w:tcPr>
            <w:tcW w:w="1134" w:type="dxa"/>
          </w:tcPr>
          <w:p w14:paraId="13B053C6" w14:textId="77777777" w:rsidR="00D563FB" w:rsidRPr="008F42E5" w:rsidRDefault="00D563FB" w:rsidP="00936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F42E5">
              <w:rPr>
                <w:lang w:val="en-GB"/>
              </w:rPr>
              <w:t>3 (3.7)</w:t>
            </w:r>
          </w:p>
        </w:tc>
        <w:tc>
          <w:tcPr>
            <w:tcW w:w="992" w:type="dxa"/>
            <w:gridSpan w:val="2"/>
          </w:tcPr>
          <w:p w14:paraId="6E8A9B88" w14:textId="77777777" w:rsidR="00D563FB" w:rsidRPr="008F42E5" w:rsidRDefault="00D563FB" w:rsidP="00936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F42E5">
              <w:rPr>
                <w:lang w:val="en-GB"/>
              </w:rPr>
              <w:t>10 (12.3)</w:t>
            </w:r>
          </w:p>
        </w:tc>
        <w:tc>
          <w:tcPr>
            <w:tcW w:w="992" w:type="dxa"/>
          </w:tcPr>
          <w:p w14:paraId="567DB0FB" w14:textId="77777777" w:rsidR="00D563FB" w:rsidRPr="008F42E5" w:rsidRDefault="00D563FB" w:rsidP="00936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F42E5">
              <w:rPr>
                <w:lang w:val="en-GB"/>
              </w:rPr>
              <w:t>1 (1.2)</w:t>
            </w:r>
          </w:p>
        </w:tc>
        <w:tc>
          <w:tcPr>
            <w:tcW w:w="1134" w:type="dxa"/>
          </w:tcPr>
          <w:p w14:paraId="2EFB81B3" w14:textId="77777777" w:rsidR="00D563FB" w:rsidRPr="008F42E5" w:rsidRDefault="00D563FB" w:rsidP="00936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F42E5">
              <w:rPr>
                <w:lang w:val="en-GB"/>
              </w:rPr>
              <w:t>79 (97.5)</w:t>
            </w:r>
          </w:p>
        </w:tc>
        <w:tc>
          <w:tcPr>
            <w:tcW w:w="992" w:type="dxa"/>
          </w:tcPr>
          <w:p w14:paraId="01AB74D1" w14:textId="77777777" w:rsidR="00D563FB" w:rsidRPr="008F42E5" w:rsidRDefault="00D563FB" w:rsidP="00936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F42E5">
              <w:rPr>
                <w:lang w:val="en-GB"/>
              </w:rPr>
              <w:t>1 (1.2)</w:t>
            </w:r>
          </w:p>
        </w:tc>
      </w:tr>
      <w:tr w:rsidR="00D563FB" w:rsidRPr="008F42E5" w14:paraId="34A3182C" w14:textId="77777777" w:rsidTr="009362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4" w:type="dxa"/>
          </w:tcPr>
          <w:p w14:paraId="71A476E7" w14:textId="77777777" w:rsidR="00D563FB" w:rsidRPr="008327D6" w:rsidRDefault="00D563FB" w:rsidP="0093621F">
            <w:pPr>
              <w:rPr>
                <w:b w:val="0"/>
                <w:bCs w:val="0"/>
                <w:i/>
                <w:iCs/>
                <w:lang w:val="en-GB"/>
              </w:rPr>
            </w:pPr>
            <w:r w:rsidRPr="008327D6">
              <w:rPr>
                <w:b w:val="0"/>
                <w:bCs w:val="0"/>
                <w:lang w:val="en-GB"/>
              </w:rPr>
              <w:t xml:space="preserve">Red yeast rice </w:t>
            </w:r>
            <w:bookmarkStart w:id="2" w:name="_Hlk67402563"/>
            <w:r w:rsidRPr="008327D6">
              <w:rPr>
                <w:b w:val="0"/>
                <w:bCs w:val="0"/>
                <w:lang w:val="en-GB"/>
              </w:rPr>
              <w:t>(</w:t>
            </w:r>
            <w:proofErr w:type="spellStart"/>
            <w:r w:rsidRPr="008327D6">
              <w:rPr>
                <w:b w:val="0"/>
                <w:bCs w:val="0"/>
                <w:lang w:val="en-GB"/>
              </w:rPr>
              <w:t>Xuezhikang</w:t>
            </w:r>
            <w:proofErr w:type="spellEnd"/>
            <w:r w:rsidRPr="008327D6">
              <w:rPr>
                <w:b w:val="0"/>
                <w:bCs w:val="0"/>
                <w:lang w:val="en-GB"/>
              </w:rPr>
              <w:t>)</w:t>
            </w:r>
            <w:bookmarkEnd w:id="2"/>
          </w:p>
        </w:tc>
        <w:tc>
          <w:tcPr>
            <w:tcW w:w="1168" w:type="dxa"/>
            <w:gridSpan w:val="2"/>
          </w:tcPr>
          <w:p w14:paraId="4D726AF6" w14:textId="77777777" w:rsidR="00D563FB" w:rsidRPr="008F42E5" w:rsidRDefault="00D563FB" w:rsidP="009362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8F42E5">
              <w:rPr>
                <w:lang w:val="en-GB"/>
              </w:rPr>
              <w:t>18 (1.8)</w:t>
            </w:r>
          </w:p>
        </w:tc>
        <w:tc>
          <w:tcPr>
            <w:tcW w:w="1418" w:type="dxa"/>
          </w:tcPr>
          <w:p w14:paraId="397E40B3" w14:textId="77777777" w:rsidR="00D563FB" w:rsidRPr="008F42E5" w:rsidRDefault="00D563FB" w:rsidP="009362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8F42E5">
              <w:rPr>
                <w:lang w:val="en-GB"/>
              </w:rPr>
              <w:t>-</w:t>
            </w:r>
          </w:p>
        </w:tc>
        <w:tc>
          <w:tcPr>
            <w:tcW w:w="1701" w:type="dxa"/>
          </w:tcPr>
          <w:p w14:paraId="3B84EAFE" w14:textId="77777777" w:rsidR="00D563FB" w:rsidRPr="008F42E5" w:rsidRDefault="00D563FB" w:rsidP="009362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8F42E5">
              <w:rPr>
                <w:lang w:val="en-GB"/>
              </w:rPr>
              <w:t>5 (27.8)</w:t>
            </w:r>
          </w:p>
        </w:tc>
        <w:tc>
          <w:tcPr>
            <w:tcW w:w="1276" w:type="dxa"/>
          </w:tcPr>
          <w:p w14:paraId="7537F58D" w14:textId="77777777" w:rsidR="00D563FB" w:rsidRPr="008F42E5" w:rsidRDefault="00D563FB" w:rsidP="009362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8F42E5">
              <w:rPr>
                <w:lang w:val="en-GB"/>
              </w:rPr>
              <w:t>9 (50.0)</w:t>
            </w:r>
          </w:p>
        </w:tc>
        <w:tc>
          <w:tcPr>
            <w:tcW w:w="1134" w:type="dxa"/>
          </w:tcPr>
          <w:p w14:paraId="7ED415E9" w14:textId="77777777" w:rsidR="00D563FB" w:rsidRPr="008F42E5" w:rsidRDefault="00D563FB" w:rsidP="009362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8F42E5">
              <w:rPr>
                <w:lang w:val="en-GB"/>
              </w:rPr>
              <w:t>11 (61.1)</w:t>
            </w:r>
          </w:p>
        </w:tc>
        <w:tc>
          <w:tcPr>
            <w:tcW w:w="1134" w:type="dxa"/>
          </w:tcPr>
          <w:p w14:paraId="295976DE" w14:textId="77777777" w:rsidR="00D563FB" w:rsidRPr="008F42E5" w:rsidRDefault="00D563FB" w:rsidP="009362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8F42E5">
              <w:rPr>
                <w:lang w:val="en-GB"/>
              </w:rPr>
              <w:t>6 (33.3)</w:t>
            </w:r>
          </w:p>
        </w:tc>
        <w:tc>
          <w:tcPr>
            <w:tcW w:w="1134" w:type="dxa"/>
          </w:tcPr>
          <w:p w14:paraId="6831F9CA" w14:textId="77777777" w:rsidR="00D563FB" w:rsidRPr="008F42E5" w:rsidRDefault="00D563FB" w:rsidP="009362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8F42E5">
              <w:rPr>
                <w:lang w:val="en-GB"/>
              </w:rPr>
              <w:t>1 (5.6)</w:t>
            </w:r>
          </w:p>
        </w:tc>
        <w:tc>
          <w:tcPr>
            <w:tcW w:w="992" w:type="dxa"/>
            <w:gridSpan w:val="2"/>
          </w:tcPr>
          <w:p w14:paraId="60489DBC" w14:textId="77777777" w:rsidR="00D563FB" w:rsidRPr="008F42E5" w:rsidRDefault="00D563FB" w:rsidP="009362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8F42E5">
              <w:rPr>
                <w:lang w:val="en-GB"/>
              </w:rPr>
              <w:t>-</w:t>
            </w:r>
          </w:p>
        </w:tc>
        <w:tc>
          <w:tcPr>
            <w:tcW w:w="992" w:type="dxa"/>
          </w:tcPr>
          <w:p w14:paraId="5CD82FF4" w14:textId="77777777" w:rsidR="00D563FB" w:rsidRPr="008F42E5" w:rsidRDefault="00D563FB" w:rsidP="009362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8F42E5">
              <w:rPr>
                <w:lang w:val="en-GB"/>
              </w:rPr>
              <w:t>-</w:t>
            </w:r>
          </w:p>
        </w:tc>
        <w:tc>
          <w:tcPr>
            <w:tcW w:w="1134" w:type="dxa"/>
          </w:tcPr>
          <w:p w14:paraId="6CB48ABD" w14:textId="77777777" w:rsidR="00D563FB" w:rsidRPr="008F42E5" w:rsidRDefault="00D563FB" w:rsidP="009362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8F42E5">
              <w:rPr>
                <w:lang w:val="en-GB"/>
              </w:rPr>
              <w:t>18 (100.0)</w:t>
            </w:r>
          </w:p>
        </w:tc>
        <w:tc>
          <w:tcPr>
            <w:tcW w:w="992" w:type="dxa"/>
          </w:tcPr>
          <w:p w14:paraId="653B7276" w14:textId="77777777" w:rsidR="00D563FB" w:rsidRPr="008F42E5" w:rsidRDefault="00D563FB" w:rsidP="009362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8F42E5">
              <w:rPr>
                <w:lang w:val="en-GB"/>
              </w:rPr>
              <w:t>-</w:t>
            </w:r>
          </w:p>
        </w:tc>
      </w:tr>
      <w:tr w:rsidR="00D563FB" w:rsidRPr="008F42E5" w14:paraId="1E0F8246" w14:textId="77777777" w:rsidTr="0093621F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4" w:type="dxa"/>
          </w:tcPr>
          <w:p w14:paraId="6FE31AC3" w14:textId="77777777" w:rsidR="00D563FB" w:rsidRPr="008327D6" w:rsidRDefault="00D563FB" w:rsidP="0093621F">
            <w:pPr>
              <w:rPr>
                <w:b w:val="0"/>
                <w:bCs w:val="0"/>
                <w:lang w:val="en-GB"/>
              </w:rPr>
            </w:pPr>
            <w:r w:rsidRPr="008327D6">
              <w:rPr>
                <w:b w:val="0"/>
                <w:bCs w:val="0"/>
                <w:lang w:val="en-GB"/>
              </w:rPr>
              <w:t>Milk thistle (Silybum marianum)</w:t>
            </w:r>
          </w:p>
        </w:tc>
        <w:tc>
          <w:tcPr>
            <w:tcW w:w="1168" w:type="dxa"/>
            <w:gridSpan w:val="2"/>
          </w:tcPr>
          <w:p w14:paraId="76868F51" w14:textId="77777777" w:rsidR="00D563FB" w:rsidRPr="008F42E5" w:rsidRDefault="00D563FB" w:rsidP="00936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F42E5">
              <w:rPr>
                <w:lang w:val="en-GB"/>
              </w:rPr>
              <w:t>2 (0.2)</w:t>
            </w:r>
          </w:p>
        </w:tc>
        <w:tc>
          <w:tcPr>
            <w:tcW w:w="1418" w:type="dxa"/>
          </w:tcPr>
          <w:p w14:paraId="23350698" w14:textId="77777777" w:rsidR="00D563FB" w:rsidRPr="008F42E5" w:rsidRDefault="00D563FB" w:rsidP="00936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F42E5">
              <w:rPr>
                <w:lang w:val="en-GB"/>
              </w:rPr>
              <w:t>-</w:t>
            </w:r>
          </w:p>
        </w:tc>
        <w:tc>
          <w:tcPr>
            <w:tcW w:w="1701" w:type="dxa"/>
          </w:tcPr>
          <w:p w14:paraId="444ACBE9" w14:textId="77777777" w:rsidR="00D563FB" w:rsidRPr="008F42E5" w:rsidRDefault="00D563FB" w:rsidP="00936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F42E5">
              <w:rPr>
                <w:lang w:val="en-GB"/>
              </w:rPr>
              <w:t>1 (50.0)</w:t>
            </w:r>
          </w:p>
        </w:tc>
        <w:tc>
          <w:tcPr>
            <w:tcW w:w="1276" w:type="dxa"/>
          </w:tcPr>
          <w:p w14:paraId="047D898F" w14:textId="77777777" w:rsidR="00D563FB" w:rsidRPr="008F42E5" w:rsidRDefault="00D563FB" w:rsidP="00936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F42E5">
              <w:rPr>
                <w:lang w:val="en-GB"/>
              </w:rPr>
              <w:t>1 (50.0)</w:t>
            </w:r>
          </w:p>
        </w:tc>
        <w:tc>
          <w:tcPr>
            <w:tcW w:w="1134" w:type="dxa"/>
          </w:tcPr>
          <w:p w14:paraId="5F12D33E" w14:textId="77777777" w:rsidR="00D563FB" w:rsidRPr="008F42E5" w:rsidRDefault="00D563FB" w:rsidP="00936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F42E5">
              <w:rPr>
                <w:lang w:val="en-GB"/>
              </w:rPr>
              <w:t>1 (50.0)</w:t>
            </w:r>
          </w:p>
        </w:tc>
        <w:tc>
          <w:tcPr>
            <w:tcW w:w="1134" w:type="dxa"/>
          </w:tcPr>
          <w:p w14:paraId="703ED660" w14:textId="77777777" w:rsidR="00D563FB" w:rsidRPr="008F42E5" w:rsidRDefault="00D563FB" w:rsidP="00936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F42E5">
              <w:rPr>
                <w:lang w:val="en-GB"/>
              </w:rPr>
              <w:t>1 (50.0)</w:t>
            </w:r>
          </w:p>
        </w:tc>
        <w:tc>
          <w:tcPr>
            <w:tcW w:w="1134" w:type="dxa"/>
          </w:tcPr>
          <w:p w14:paraId="35B30D72" w14:textId="77777777" w:rsidR="00D563FB" w:rsidRPr="008F42E5" w:rsidRDefault="00D563FB" w:rsidP="00936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F42E5">
              <w:rPr>
                <w:lang w:val="en-GB"/>
              </w:rPr>
              <w:t>-</w:t>
            </w:r>
          </w:p>
        </w:tc>
        <w:tc>
          <w:tcPr>
            <w:tcW w:w="992" w:type="dxa"/>
            <w:gridSpan w:val="2"/>
          </w:tcPr>
          <w:p w14:paraId="3117AFE6" w14:textId="77777777" w:rsidR="00D563FB" w:rsidRPr="008F42E5" w:rsidRDefault="00D563FB" w:rsidP="00936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F42E5">
              <w:rPr>
                <w:lang w:val="en-GB"/>
              </w:rPr>
              <w:t>-</w:t>
            </w:r>
          </w:p>
        </w:tc>
        <w:tc>
          <w:tcPr>
            <w:tcW w:w="992" w:type="dxa"/>
          </w:tcPr>
          <w:p w14:paraId="74C3CA17" w14:textId="77777777" w:rsidR="00D563FB" w:rsidRPr="008F42E5" w:rsidRDefault="00D563FB" w:rsidP="00936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F42E5">
              <w:rPr>
                <w:lang w:val="en-GB"/>
              </w:rPr>
              <w:t>-</w:t>
            </w:r>
          </w:p>
        </w:tc>
        <w:tc>
          <w:tcPr>
            <w:tcW w:w="1134" w:type="dxa"/>
          </w:tcPr>
          <w:p w14:paraId="162CD5C2" w14:textId="77777777" w:rsidR="00D563FB" w:rsidRPr="008F42E5" w:rsidRDefault="00D563FB" w:rsidP="00936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F42E5">
              <w:rPr>
                <w:lang w:val="en-GB"/>
              </w:rPr>
              <w:t>2 (100.0)</w:t>
            </w:r>
          </w:p>
        </w:tc>
        <w:tc>
          <w:tcPr>
            <w:tcW w:w="992" w:type="dxa"/>
          </w:tcPr>
          <w:p w14:paraId="511141A0" w14:textId="77777777" w:rsidR="00D563FB" w:rsidRPr="008F42E5" w:rsidRDefault="00D563FB" w:rsidP="00936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F42E5">
              <w:rPr>
                <w:lang w:val="en-GB"/>
              </w:rPr>
              <w:t>-</w:t>
            </w:r>
          </w:p>
        </w:tc>
      </w:tr>
      <w:tr w:rsidR="00D563FB" w:rsidRPr="008F42E5" w14:paraId="506766BA" w14:textId="77777777" w:rsidTr="009362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4" w:type="dxa"/>
          </w:tcPr>
          <w:p w14:paraId="54058787" w14:textId="77777777" w:rsidR="00D563FB" w:rsidRPr="008327D6" w:rsidRDefault="00D563FB" w:rsidP="0093621F">
            <w:pPr>
              <w:rPr>
                <w:b w:val="0"/>
                <w:bCs w:val="0"/>
                <w:lang w:val="en-GB"/>
              </w:rPr>
            </w:pPr>
            <w:r w:rsidRPr="008327D6">
              <w:rPr>
                <w:b w:val="0"/>
                <w:bCs w:val="0"/>
                <w:lang w:val="en-GB"/>
              </w:rPr>
              <w:t>Ashwagandha (</w:t>
            </w:r>
            <w:proofErr w:type="spellStart"/>
            <w:r w:rsidRPr="008327D6">
              <w:rPr>
                <w:b w:val="0"/>
                <w:bCs w:val="0"/>
                <w:lang w:val="en-GB"/>
              </w:rPr>
              <w:t>Withania</w:t>
            </w:r>
            <w:proofErr w:type="spellEnd"/>
            <w:r w:rsidRPr="008327D6">
              <w:rPr>
                <w:b w:val="0"/>
                <w:bCs w:val="0"/>
                <w:lang w:val="en-GB"/>
              </w:rPr>
              <w:t xml:space="preserve"> </w:t>
            </w:r>
            <w:proofErr w:type="spellStart"/>
            <w:r w:rsidRPr="008327D6">
              <w:rPr>
                <w:b w:val="0"/>
                <w:bCs w:val="0"/>
                <w:lang w:val="en-GB"/>
              </w:rPr>
              <w:t>somnifera</w:t>
            </w:r>
            <w:proofErr w:type="spellEnd"/>
            <w:r w:rsidRPr="008327D6">
              <w:rPr>
                <w:b w:val="0"/>
                <w:bCs w:val="0"/>
                <w:lang w:val="en-GB"/>
              </w:rPr>
              <w:t>)</w:t>
            </w:r>
          </w:p>
        </w:tc>
        <w:tc>
          <w:tcPr>
            <w:tcW w:w="1168" w:type="dxa"/>
            <w:gridSpan w:val="2"/>
          </w:tcPr>
          <w:p w14:paraId="732D268C" w14:textId="77777777" w:rsidR="00D563FB" w:rsidRPr="008F42E5" w:rsidRDefault="00D563FB" w:rsidP="009362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8F42E5">
              <w:rPr>
                <w:lang w:val="en-GB"/>
              </w:rPr>
              <w:t>5 (0.5)</w:t>
            </w:r>
          </w:p>
        </w:tc>
        <w:tc>
          <w:tcPr>
            <w:tcW w:w="1418" w:type="dxa"/>
          </w:tcPr>
          <w:p w14:paraId="262CC744" w14:textId="77777777" w:rsidR="00D563FB" w:rsidRPr="008F42E5" w:rsidRDefault="00D563FB" w:rsidP="009362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8F42E5">
              <w:rPr>
                <w:lang w:val="en-GB"/>
              </w:rPr>
              <w:t>-</w:t>
            </w:r>
          </w:p>
        </w:tc>
        <w:tc>
          <w:tcPr>
            <w:tcW w:w="1701" w:type="dxa"/>
          </w:tcPr>
          <w:p w14:paraId="1EE53FAA" w14:textId="77777777" w:rsidR="00D563FB" w:rsidRPr="008F42E5" w:rsidRDefault="00D563FB" w:rsidP="009362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8F42E5">
              <w:rPr>
                <w:lang w:val="en-GB"/>
              </w:rPr>
              <w:t>-</w:t>
            </w:r>
          </w:p>
        </w:tc>
        <w:tc>
          <w:tcPr>
            <w:tcW w:w="1276" w:type="dxa"/>
          </w:tcPr>
          <w:p w14:paraId="5BC82CEE" w14:textId="77777777" w:rsidR="00D563FB" w:rsidRPr="008F42E5" w:rsidRDefault="00D563FB" w:rsidP="009362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8F42E5">
              <w:rPr>
                <w:lang w:val="en-GB"/>
              </w:rPr>
              <w:t>4 (80.0)</w:t>
            </w:r>
          </w:p>
        </w:tc>
        <w:tc>
          <w:tcPr>
            <w:tcW w:w="1134" w:type="dxa"/>
          </w:tcPr>
          <w:p w14:paraId="29708DF0" w14:textId="77777777" w:rsidR="00D563FB" w:rsidRPr="008F42E5" w:rsidRDefault="00D563FB" w:rsidP="009362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8F42E5">
              <w:rPr>
                <w:lang w:val="en-GB"/>
              </w:rPr>
              <w:t>1 (20.0)</w:t>
            </w:r>
          </w:p>
        </w:tc>
        <w:tc>
          <w:tcPr>
            <w:tcW w:w="1134" w:type="dxa"/>
          </w:tcPr>
          <w:p w14:paraId="5E02041B" w14:textId="77777777" w:rsidR="00D563FB" w:rsidRPr="008F42E5" w:rsidRDefault="00D563FB" w:rsidP="009362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8F42E5">
              <w:rPr>
                <w:lang w:val="en-GB"/>
              </w:rPr>
              <w:t>4 (80.0)</w:t>
            </w:r>
          </w:p>
        </w:tc>
        <w:tc>
          <w:tcPr>
            <w:tcW w:w="1134" w:type="dxa"/>
          </w:tcPr>
          <w:p w14:paraId="0E646A6F" w14:textId="77777777" w:rsidR="00D563FB" w:rsidRPr="008F42E5" w:rsidRDefault="00D563FB" w:rsidP="009362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8F42E5">
              <w:rPr>
                <w:lang w:val="en-GB"/>
              </w:rPr>
              <w:t>-</w:t>
            </w:r>
          </w:p>
        </w:tc>
        <w:tc>
          <w:tcPr>
            <w:tcW w:w="992" w:type="dxa"/>
            <w:gridSpan w:val="2"/>
          </w:tcPr>
          <w:p w14:paraId="3D53EA02" w14:textId="77777777" w:rsidR="00D563FB" w:rsidRPr="008F42E5" w:rsidRDefault="00D563FB" w:rsidP="009362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8F42E5">
              <w:rPr>
                <w:lang w:val="en-GB"/>
              </w:rPr>
              <w:t>-</w:t>
            </w:r>
          </w:p>
        </w:tc>
        <w:tc>
          <w:tcPr>
            <w:tcW w:w="992" w:type="dxa"/>
          </w:tcPr>
          <w:p w14:paraId="574525B8" w14:textId="77777777" w:rsidR="00D563FB" w:rsidRPr="008F42E5" w:rsidRDefault="00D563FB" w:rsidP="009362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8F42E5">
              <w:rPr>
                <w:lang w:val="en-GB"/>
              </w:rPr>
              <w:t>-</w:t>
            </w:r>
          </w:p>
        </w:tc>
        <w:tc>
          <w:tcPr>
            <w:tcW w:w="1134" w:type="dxa"/>
          </w:tcPr>
          <w:p w14:paraId="12C4D944" w14:textId="77777777" w:rsidR="00D563FB" w:rsidRPr="008F42E5" w:rsidRDefault="00D563FB" w:rsidP="009362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8F42E5">
              <w:rPr>
                <w:lang w:val="en-GB"/>
              </w:rPr>
              <w:t>4 (80.0)</w:t>
            </w:r>
          </w:p>
        </w:tc>
        <w:tc>
          <w:tcPr>
            <w:tcW w:w="992" w:type="dxa"/>
          </w:tcPr>
          <w:p w14:paraId="24CFBBE1" w14:textId="77777777" w:rsidR="00D563FB" w:rsidRPr="008F42E5" w:rsidRDefault="00D563FB" w:rsidP="009362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8F42E5">
              <w:rPr>
                <w:lang w:val="en-GB"/>
              </w:rPr>
              <w:t>1 (20.0)</w:t>
            </w:r>
          </w:p>
        </w:tc>
      </w:tr>
      <w:tr w:rsidR="00D563FB" w:rsidRPr="008F42E5" w14:paraId="0024A056" w14:textId="77777777" w:rsidTr="0093621F">
        <w:trPr>
          <w:trHeight w:val="6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4" w:type="dxa"/>
          </w:tcPr>
          <w:p w14:paraId="29DCCC0E" w14:textId="77777777" w:rsidR="00D563FB" w:rsidRPr="008327D6" w:rsidRDefault="00D563FB" w:rsidP="0093621F">
            <w:pPr>
              <w:rPr>
                <w:b w:val="0"/>
                <w:bCs w:val="0"/>
                <w:lang w:val="en-GB"/>
              </w:rPr>
            </w:pPr>
            <w:r w:rsidRPr="008327D6">
              <w:rPr>
                <w:b w:val="0"/>
                <w:bCs w:val="0"/>
                <w:lang w:val="en-GB"/>
              </w:rPr>
              <w:t>Cranberry</w:t>
            </w:r>
          </w:p>
        </w:tc>
        <w:tc>
          <w:tcPr>
            <w:tcW w:w="1168" w:type="dxa"/>
            <w:gridSpan w:val="2"/>
          </w:tcPr>
          <w:p w14:paraId="168D10CD" w14:textId="77777777" w:rsidR="00D563FB" w:rsidRPr="008F42E5" w:rsidRDefault="00D563FB" w:rsidP="00936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F42E5">
              <w:rPr>
                <w:lang w:val="en-GB"/>
              </w:rPr>
              <w:t>59 (5.9)</w:t>
            </w:r>
          </w:p>
        </w:tc>
        <w:tc>
          <w:tcPr>
            <w:tcW w:w="1418" w:type="dxa"/>
          </w:tcPr>
          <w:p w14:paraId="3CCA4889" w14:textId="77777777" w:rsidR="00D563FB" w:rsidRPr="008F42E5" w:rsidRDefault="00D563FB" w:rsidP="00936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F42E5">
              <w:rPr>
                <w:lang w:val="en-GB"/>
              </w:rPr>
              <w:t>5 (8.5)</w:t>
            </w:r>
          </w:p>
        </w:tc>
        <w:tc>
          <w:tcPr>
            <w:tcW w:w="1701" w:type="dxa"/>
          </w:tcPr>
          <w:p w14:paraId="374D9539" w14:textId="77777777" w:rsidR="00D563FB" w:rsidRPr="008F42E5" w:rsidRDefault="00D563FB" w:rsidP="00936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F42E5">
              <w:rPr>
                <w:lang w:val="en-GB"/>
              </w:rPr>
              <w:t>10 (16.9)</w:t>
            </w:r>
          </w:p>
        </w:tc>
        <w:tc>
          <w:tcPr>
            <w:tcW w:w="1276" w:type="dxa"/>
          </w:tcPr>
          <w:p w14:paraId="3662834D" w14:textId="77777777" w:rsidR="00D563FB" w:rsidRPr="008F42E5" w:rsidRDefault="00D563FB" w:rsidP="00936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F42E5">
              <w:rPr>
                <w:lang w:val="en-GB"/>
              </w:rPr>
              <w:t>30 (50.8)</w:t>
            </w:r>
          </w:p>
        </w:tc>
        <w:tc>
          <w:tcPr>
            <w:tcW w:w="1134" w:type="dxa"/>
          </w:tcPr>
          <w:p w14:paraId="7C53E168" w14:textId="77777777" w:rsidR="00D563FB" w:rsidRPr="008F42E5" w:rsidRDefault="00D563FB" w:rsidP="00936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F42E5">
              <w:rPr>
                <w:lang w:val="en-GB"/>
              </w:rPr>
              <w:t>25 (42.4)</w:t>
            </w:r>
          </w:p>
        </w:tc>
        <w:tc>
          <w:tcPr>
            <w:tcW w:w="1134" w:type="dxa"/>
          </w:tcPr>
          <w:p w14:paraId="38FB5B14" w14:textId="77777777" w:rsidR="00D563FB" w:rsidRPr="008F42E5" w:rsidRDefault="00D563FB" w:rsidP="00936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F42E5">
              <w:rPr>
                <w:lang w:val="en-GB"/>
              </w:rPr>
              <w:t>22 (37.2)</w:t>
            </w:r>
          </w:p>
        </w:tc>
        <w:tc>
          <w:tcPr>
            <w:tcW w:w="1134" w:type="dxa"/>
          </w:tcPr>
          <w:p w14:paraId="1DE1D154" w14:textId="77777777" w:rsidR="00D563FB" w:rsidRPr="008F42E5" w:rsidRDefault="00D563FB" w:rsidP="00936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F42E5">
              <w:rPr>
                <w:lang w:val="en-GB"/>
              </w:rPr>
              <w:t>6 (10.2)</w:t>
            </w:r>
          </w:p>
        </w:tc>
        <w:tc>
          <w:tcPr>
            <w:tcW w:w="992" w:type="dxa"/>
            <w:gridSpan w:val="2"/>
          </w:tcPr>
          <w:p w14:paraId="7B284CCB" w14:textId="77777777" w:rsidR="00D563FB" w:rsidRPr="008F42E5" w:rsidRDefault="00D563FB" w:rsidP="00936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F42E5">
              <w:rPr>
                <w:lang w:val="en-GB"/>
              </w:rPr>
              <w:t>6 (10.2)</w:t>
            </w:r>
          </w:p>
        </w:tc>
        <w:tc>
          <w:tcPr>
            <w:tcW w:w="992" w:type="dxa"/>
          </w:tcPr>
          <w:p w14:paraId="5416FA50" w14:textId="77777777" w:rsidR="00D563FB" w:rsidRPr="008F42E5" w:rsidRDefault="00D563FB" w:rsidP="00936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F42E5">
              <w:rPr>
                <w:lang w:val="en-GB"/>
              </w:rPr>
              <w:t>-</w:t>
            </w:r>
          </w:p>
        </w:tc>
        <w:tc>
          <w:tcPr>
            <w:tcW w:w="1134" w:type="dxa"/>
          </w:tcPr>
          <w:p w14:paraId="108D9E91" w14:textId="77777777" w:rsidR="00D563FB" w:rsidRPr="008F42E5" w:rsidRDefault="00D563FB" w:rsidP="00936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F42E5">
              <w:rPr>
                <w:lang w:val="en-GB"/>
              </w:rPr>
              <w:t>57 (96.6)</w:t>
            </w:r>
          </w:p>
        </w:tc>
        <w:tc>
          <w:tcPr>
            <w:tcW w:w="992" w:type="dxa"/>
          </w:tcPr>
          <w:p w14:paraId="2408C970" w14:textId="77777777" w:rsidR="00D563FB" w:rsidRPr="008F42E5" w:rsidRDefault="00D563FB" w:rsidP="00936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F42E5">
              <w:rPr>
                <w:lang w:val="en-GB"/>
              </w:rPr>
              <w:t>2 (3.4)</w:t>
            </w:r>
          </w:p>
        </w:tc>
      </w:tr>
      <w:tr w:rsidR="00D563FB" w:rsidRPr="008F42E5" w14:paraId="4F4D3811" w14:textId="77777777" w:rsidTr="009362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4" w:type="dxa"/>
          </w:tcPr>
          <w:p w14:paraId="1827C422" w14:textId="77777777" w:rsidR="00D563FB" w:rsidRPr="008327D6" w:rsidRDefault="00D563FB" w:rsidP="0093621F">
            <w:pPr>
              <w:rPr>
                <w:b w:val="0"/>
                <w:bCs w:val="0"/>
                <w:lang w:val="en-GB"/>
              </w:rPr>
            </w:pPr>
            <w:r w:rsidRPr="008327D6">
              <w:rPr>
                <w:b w:val="0"/>
                <w:bCs w:val="0"/>
                <w:lang w:val="en-GB"/>
              </w:rPr>
              <w:t>Black cohosh</w:t>
            </w:r>
          </w:p>
        </w:tc>
        <w:tc>
          <w:tcPr>
            <w:tcW w:w="1168" w:type="dxa"/>
            <w:gridSpan w:val="2"/>
          </w:tcPr>
          <w:p w14:paraId="489C0B5E" w14:textId="77777777" w:rsidR="00D563FB" w:rsidRPr="008F42E5" w:rsidRDefault="00D563FB" w:rsidP="009362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8F42E5">
              <w:rPr>
                <w:lang w:val="en-GB"/>
              </w:rPr>
              <w:t>5 (0.5)</w:t>
            </w:r>
          </w:p>
        </w:tc>
        <w:tc>
          <w:tcPr>
            <w:tcW w:w="1418" w:type="dxa"/>
          </w:tcPr>
          <w:p w14:paraId="256CF424" w14:textId="77777777" w:rsidR="00D563FB" w:rsidRPr="008F42E5" w:rsidRDefault="00D563FB" w:rsidP="009362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8F42E5">
              <w:rPr>
                <w:lang w:val="en-GB"/>
              </w:rPr>
              <w:t>-</w:t>
            </w:r>
          </w:p>
        </w:tc>
        <w:tc>
          <w:tcPr>
            <w:tcW w:w="1701" w:type="dxa"/>
          </w:tcPr>
          <w:p w14:paraId="5FDED0B5" w14:textId="77777777" w:rsidR="00D563FB" w:rsidRPr="008F42E5" w:rsidRDefault="00D563FB" w:rsidP="009362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8F42E5">
              <w:rPr>
                <w:lang w:val="en-GB"/>
              </w:rPr>
              <w:t>-</w:t>
            </w:r>
          </w:p>
        </w:tc>
        <w:tc>
          <w:tcPr>
            <w:tcW w:w="1276" w:type="dxa"/>
          </w:tcPr>
          <w:p w14:paraId="01F9A279" w14:textId="77777777" w:rsidR="00D563FB" w:rsidRPr="008F42E5" w:rsidRDefault="00D563FB" w:rsidP="009362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8F42E5">
              <w:rPr>
                <w:lang w:val="en-GB"/>
              </w:rPr>
              <w:t>4 (80.0)</w:t>
            </w:r>
          </w:p>
        </w:tc>
        <w:tc>
          <w:tcPr>
            <w:tcW w:w="1134" w:type="dxa"/>
          </w:tcPr>
          <w:p w14:paraId="60DAB2F4" w14:textId="77777777" w:rsidR="00D563FB" w:rsidRPr="008F42E5" w:rsidRDefault="00D563FB" w:rsidP="009362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8F42E5">
              <w:rPr>
                <w:lang w:val="en-GB"/>
              </w:rPr>
              <w:t>2 (40.0)</w:t>
            </w:r>
          </w:p>
        </w:tc>
        <w:tc>
          <w:tcPr>
            <w:tcW w:w="1134" w:type="dxa"/>
          </w:tcPr>
          <w:p w14:paraId="411020EC" w14:textId="77777777" w:rsidR="00D563FB" w:rsidRPr="008F42E5" w:rsidRDefault="00D563FB" w:rsidP="009362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8F42E5">
              <w:rPr>
                <w:lang w:val="en-GB"/>
              </w:rPr>
              <w:t>3 (60.0)</w:t>
            </w:r>
          </w:p>
        </w:tc>
        <w:tc>
          <w:tcPr>
            <w:tcW w:w="1134" w:type="dxa"/>
          </w:tcPr>
          <w:p w14:paraId="22CBC5E4" w14:textId="77777777" w:rsidR="00D563FB" w:rsidRPr="008F42E5" w:rsidRDefault="00D563FB" w:rsidP="009362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8F42E5">
              <w:rPr>
                <w:lang w:val="en-GB"/>
              </w:rPr>
              <w:t>-</w:t>
            </w:r>
          </w:p>
        </w:tc>
        <w:tc>
          <w:tcPr>
            <w:tcW w:w="992" w:type="dxa"/>
            <w:gridSpan w:val="2"/>
          </w:tcPr>
          <w:p w14:paraId="7E739297" w14:textId="77777777" w:rsidR="00D563FB" w:rsidRPr="008F42E5" w:rsidRDefault="00D563FB" w:rsidP="009362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8F42E5">
              <w:rPr>
                <w:lang w:val="en-GB"/>
              </w:rPr>
              <w:t>-</w:t>
            </w:r>
          </w:p>
        </w:tc>
        <w:tc>
          <w:tcPr>
            <w:tcW w:w="992" w:type="dxa"/>
          </w:tcPr>
          <w:p w14:paraId="32CBB819" w14:textId="77777777" w:rsidR="00D563FB" w:rsidRPr="008F42E5" w:rsidRDefault="00D563FB" w:rsidP="009362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8F42E5">
              <w:rPr>
                <w:lang w:val="en-GB"/>
              </w:rPr>
              <w:t>-</w:t>
            </w:r>
          </w:p>
        </w:tc>
        <w:tc>
          <w:tcPr>
            <w:tcW w:w="1134" w:type="dxa"/>
          </w:tcPr>
          <w:p w14:paraId="4C6259B1" w14:textId="77777777" w:rsidR="00D563FB" w:rsidRPr="008F42E5" w:rsidRDefault="00D563FB" w:rsidP="009362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8F42E5">
              <w:rPr>
                <w:lang w:val="en-GB"/>
              </w:rPr>
              <w:t>5 (100.0)</w:t>
            </w:r>
          </w:p>
        </w:tc>
        <w:tc>
          <w:tcPr>
            <w:tcW w:w="992" w:type="dxa"/>
          </w:tcPr>
          <w:p w14:paraId="7417C77F" w14:textId="77777777" w:rsidR="00D563FB" w:rsidRPr="008F42E5" w:rsidRDefault="00D563FB" w:rsidP="009362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8F42E5">
              <w:rPr>
                <w:lang w:val="en-GB"/>
              </w:rPr>
              <w:t>-</w:t>
            </w:r>
          </w:p>
        </w:tc>
      </w:tr>
      <w:tr w:rsidR="00D563FB" w:rsidRPr="008F42E5" w14:paraId="246B06A4" w14:textId="77777777" w:rsidTr="0093621F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4" w:type="dxa"/>
          </w:tcPr>
          <w:p w14:paraId="606CB16D" w14:textId="77777777" w:rsidR="00D563FB" w:rsidRPr="008327D6" w:rsidRDefault="00D563FB" w:rsidP="0093621F">
            <w:pPr>
              <w:rPr>
                <w:b w:val="0"/>
                <w:bCs w:val="0"/>
                <w:lang w:val="en-GB"/>
              </w:rPr>
            </w:pPr>
            <w:r w:rsidRPr="008327D6">
              <w:rPr>
                <w:b w:val="0"/>
                <w:bCs w:val="0"/>
                <w:lang w:val="en-GB"/>
              </w:rPr>
              <w:t>Ginseng</w:t>
            </w:r>
          </w:p>
        </w:tc>
        <w:tc>
          <w:tcPr>
            <w:tcW w:w="1168" w:type="dxa"/>
            <w:gridSpan w:val="2"/>
          </w:tcPr>
          <w:p w14:paraId="44DF86DA" w14:textId="77777777" w:rsidR="00D563FB" w:rsidRPr="008F42E5" w:rsidRDefault="00D563FB" w:rsidP="00936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F42E5">
              <w:rPr>
                <w:lang w:val="en-GB"/>
              </w:rPr>
              <w:t>22 (2.2)</w:t>
            </w:r>
          </w:p>
        </w:tc>
        <w:tc>
          <w:tcPr>
            <w:tcW w:w="1418" w:type="dxa"/>
          </w:tcPr>
          <w:p w14:paraId="4E453462" w14:textId="77777777" w:rsidR="00D563FB" w:rsidRPr="008F42E5" w:rsidRDefault="00D563FB" w:rsidP="00936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F42E5">
              <w:rPr>
                <w:lang w:val="en-GB"/>
              </w:rPr>
              <w:t>-</w:t>
            </w:r>
          </w:p>
        </w:tc>
        <w:tc>
          <w:tcPr>
            <w:tcW w:w="1701" w:type="dxa"/>
          </w:tcPr>
          <w:p w14:paraId="4FF76F9D" w14:textId="77777777" w:rsidR="00D563FB" w:rsidRPr="008F42E5" w:rsidRDefault="00D563FB" w:rsidP="00936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F42E5">
              <w:rPr>
                <w:lang w:val="en-GB"/>
              </w:rPr>
              <w:t>4 (18.2)</w:t>
            </w:r>
          </w:p>
        </w:tc>
        <w:tc>
          <w:tcPr>
            <w:tcW w:w="1276" w:type="dxa"/>
          </w:tcPr>
          <w:p w14:paraId="6281B5F8" w14:textId="77777777" w:rsidR="00D563FB" w:rsidRPr="008F42E5" w:rsidRDefault="00D563FB" w:rsidP="00936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F42E5">
              <w:rPr>
                <w:lang w:val="en-GB"/>
              </w:rPr>
              <w:t>13 (59.0)</w:t>
            </w:r>
          </w:p>
        </w:tc>
        <w:tc>
          <w:tcPr>
            <w:tcW w:w="1134" w:type="dxa"/>
          </w:tcPr>
          <w:p w14:paraId="252EE66D" w14:textId="77777777" w:rsidR="00D563FB" w:rsidRPr="008F42E5" w:rsidRDefault="00D563FB" w:rsidP="00936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F42E5">
              <w:rPr>
                <w:lang w:val="en-GB"/>
              </w:rPr>
              <w:t>9 (40.9)</w:t>
            </w:r>
          </w:p>
        </w:tc>
        <w:tc>
          <w:tcPr>
            <w:tcW w:w="1134" w:type="dxa"/>
          </w:tcPr>
          <w:p w14:paraId="134ABCB1" w14:textId="77777777" w:rsidR="00D563FB" w:rsidRPr="008F42E5" w:rsidRDefault="00D563FB" w:rsidP="00936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F42E5">
              <w:rPr>
                <w:lang w:val="en-GB"/>
              </w:rPr>
              <w:t>12 (54.5)</w:t>
            </w:r>
          </w:p>
        </w:tc>
        <w:tc>
          <w:tcPr>
            <w:tcW w:w="1134" w:type="dxa"/>
          </w:tcPr>
          <w:p w14:paraId="353584A7" w14:textId="77777777" w:rsidR="00D563FB" w:rsidRPr="008F42E5" w:rsidRDefault="00D563FB" w:rsidP="00936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F42E5">
              <w:rPr>
                <w:lang w:val="en-GB"/>
              </w:rPr>
              <w:t>-</w:t>
            </w:r>
          </w:p>
        </w:tc>
        <w:tc>
          <w:tcPr>
            <w:tcW w:w="992" w:type="dxa"/>
            <w:gridSpan w:val="2"/>
          </w:tcPr>
          <w:p w14:paraId="612ED6E7" w14:textId="77777777" w:rsidR="00D563FB" w:rsidRPr="008F42E5" w:rsidRDefault="00D563FB" w:rsidP="00936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F42E5">
              <w:rPr>
                <w:lang w:val="en-GB"/>
              </w:rPr>
              <w:t>1 (4.5)</w:t>
            </w:r>
          </w:p>
        </w:tc>
        <w:tc>
          <w:tcPr>
            <w:tcW w:w="992" w:type="dxa"/>
          </w:tcPr>
          <w:p w14:paraId="5CF74CC2" w14:textId="77777777" w:rsidR="00D563FB" w:rsidRPr="008F42E5" w:rsidRDefault="00D563FB" w:rsidP="00936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F42E5">
              <w:rPr>
                <w:lang w:val="en-GB"/>
              </w:rPr>
              <w:t>1 (4.5)</w:t>
            </w:r>
          </w:p>
        </w:tc>
        <w:tc>
          <w:tcPr>
            <w:tcW w:w="1134" w:type="dxa"/>
          </w:tcPr>
          <w:p w14:paraId="16489D73" w14:textId="77777777" w:rsidR="00D563FB" w:rsidRPr="008F42E5" w:rsidRDefault="00D563FB" w:rsidP="00936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F42E5">
              <w:rPr>
                <w:lang w:val="en-GB"/>
              </w:rPr>
              <w:t>20 (90.9)</w:t>
            </w:r>
          </w:p>
        </w:tc>
        <w:tc>
          <w:tcPr>
            <w:tcW w:w="992" w:type="dxa"/>
          </w:tcPr>
          <w:p w14:paraId="7ACCF8A0" w14:textId="77777777" w:rsidR="00D563FB" w:rsidRPr="008F42E5" w:rsidRDefault="00D563FB" w:rsidP="00936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F42E5">
              <w:rPr>
                <w:lang w:val="en-GB"/>
              </w:rPr>
              <w:t>1 (4.5)</w:t>
            </w:r>
          </w:p>
        </w:tc>
      </w:tr>
      <w:tr w:rsidR="00D563FB" w:rsidRPr="008F42E5" w14:paraId="403A4E08" w14:textId="77777777" w:rsidTr="009362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4" w:type="dxa"/>
          </w:tcPr>
          <w:p w14:paraId="38EA8670" w14:textId="77777777" w:rsidR="00D563FB" w:rsidRPr="008327D6" w:rsidRDefault="00D563FB" w:rsidP="0093621F">
            <w:pPr>
              <w:rPr>
                <w:b w:val="0"/>
                <w:bCs w:val="0"/>
                <w:lang w:val="en-GB"/>
              </w:rPr>
            </w:pPr>
            <w:r w:rsidRPr="008327D6">
              <w:rPr>
                <w:b w:val="0"/>
                <w:bCs w:val="0"/>
                <w:lang w:val="en-GB"/>
              </w:rPr>
              <w:t>Ginkgo biloba</w:t>
            </w:r>
          </w:p>
        </w:tc>
        <w:tc>
          <w:tcPr>
            <w:tcW w:w="1168" w:type="dxa"/>
            <w:gridSpan w:val="2"/>
          </w:tcPr>
          <w:p w14:paraId="18344DC2" w14:textId="77777777" w:rsidR="00D563FB" w:rsidRPr="008F42E5" w:rsidRDefault="00D563FB" w:rsidP="009362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8F42E5">
              <w:rPr>
                <w:lang w:val="en-GB"/>
              </w:rPr>
              <w:t>6 (0.6)</w:t>
            </w:r>
          </w:p>
        </w:tc>
        <w:tc>
          <w:tcPr>
            <w:tcW w:w="1418" w:type="dxa"/>
          </w:tcPr>
          <w:p w14:paraId="2997C180" w14:textId="77777777" w:rsidR="00D563FB" w:rsidRPr="008F42E5" w:rsidRDefault="00D563FB" w:rsidP="009362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8F42E5">
              <w:rPr>
                <w:lang w:val="en-GB"/>
              </w:rPr>
              <w:t>-</w:t>
            </w:r>
          </w:p>
        </w:tc>
        <w:tc>
          <w:tcPr>
            <w:tcW w:w="1701" w:type="dxa"/>
          </w:tcPr>
          <w:p w14:paraId="3DE723EA" w14:textId="77777777" w:rsidR="00D563FB" w:rsidRPr="008F42E5" w:rsidRDefault="00D563FB" w:rsidP="009362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8F42E5">
              <w:rPr>
                <w:lang w:val="en-GB"/>
              </w:rPr>
              <w:t>-</w:t>
            </w:r>
          </w:p>
        </w:tc>
        <w:tc>
          <w:tcPr>
            <w:tcW w:w="1276" w:type="dxa"/>
          </w:tcPr>
          <w:p w14:paraId="6759AEBC" w14:textId="77777777" w:rsidR="00D563FB" w:rsidRPr="008F42E5" w:rsidRDefault="00D563FB" w:rsidP="009362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8F42E5">
              <w:rPr>
                <w:lang w:val="en-GB"/>
              </w:rPr>
              <w:t>3 (50.0)</w:t>
            </w:r>
          </w:p>
        </w:tc>
        <w:tc>
          <w:tcPr>
            <w:tcW w:w="1134" w:type="dxa"/>
          </w:tcPr>
          <w:p w14:paraId="76913D42" w14:textId="77777777" w:rsidR="00D563FB" w:rsidRPr="008F42E5" w:rsidRDefault="00D563FB" w:rsidP="009362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8F42E5">
              <w:rPr>
                <w:lang w:val="en-GB"/>
              </w:rPr>
              <w:t>4 (66.7)</w:t>
            </w:r>
          </w:p>
        </w:tc>
        <w:tc>
          <w:tcPr>
            <w:tcW w:w="1134" w:type="dxa"/>
          </w:tcPr>
          <w:p w14:paraId="3CE7FA73" w14:textId="77777777" w:rsidR="00D563FB" w:rsidRPr="008F42E5" w:rsidRDefault="00D563FB" w:rsidP="009362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8F42E5">
              <w:rPr>
                <w:lang w:val="en-GB"/>
              </w:rPr>
              <w:t>2 (33.3)</w:t>
            </w:r>
          </w:p>
        </w:tc>
        <w:tc>
          <w:tcPr>
            <w:tcW w:w="1134" w:type="dxa"/>
          </w:tcPr>
          <w:p w14:paraId="2A7FCFCA" w14:textId="77777777" w:rsidR="00D563FB" w:rsidRPr="008F42E5" w:rsidRDefault="00D563FB" w:rsidP="009362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8F42E5">
              <w:rPr>
                <w:lang w:val="en-GB"/>
              </w:rPr>
              <w:t>-</w:t>
            </w:r>
          </w:p>
        </w:tc>
        <w:tc>
          <w:tcPr>
            <w:tcW w:w="992" w:type="dxa"/>
            <w:gridSpan w:val="2"/>
          </w:tcPr>
          <w:p w14:paraId="04535333" w14:textId="77777777" w:rsidR="00D563FB" w:rsidRPr="008F42E5" w:rsidRDefault="00D563FB" w:rsidP="009362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8F42E5">
              <w:rPr>
                <w:lang w:val="en-GB"/>
              </w:rPr>
              <w:t>-</w:t>
            </w:r>
          </w:p>
        </w:tc>
        <w:tc>
          <w:tcPr>
            <w:tcW w:w="992" w:type="dxa"/>
          </w:tcPr>
          <w:p w14:paraId="0BAB84B3" w14:textId="77777777" w:rsidR="00D563FB" w:rsidRPr="008F42E5" w:rsidRDefault="00D563FB" w:rsidP="009362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8F42E5">
              <w:rPr>
                <w:lang w:val="en-GB"/>
              </w:rPr>
              <w:t>-</w:t>
            </w:r>
          </w:p>
        </w:tc>
        <w:tc>
          <w:tcPr>
            <w:tcW w:w="1134" w:type="dxa"/>
          </w:tcPr>
          <w:p w14:paraId="4E0E9135" w14:textId="77777777" w:rsidR="00D563FB" w:rsidRPr="008F42E5" w:rsidRDefault="00D563FB" w:rsidP="009362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8F42E5">
              <w:rPr>
                <w:lang w:val="en-GB"/>
              </w:rPr>
              <w:t>6 (100.0)</w:t>
            </w:r>
          </w:p>
        </w:tc>
        <w:tc>
          <w:tcPr>
            <w:tcW w:w="992" w:type="dxa"/>
          </w:tcPr>
          <w:p w14:paraId="1FE5715A" w14:textId="77777777" w:rsidR="00D563FB" w:rsidRPr="008F42E5" w:rsidRDefault="00D563FB" w:rsidP="009362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8F42E5">
              <w:rPr>
                <w:lang w:val="en-GB"/>
              </w:rPr>
              <w:t>-</w:t>
            </w:r>
          </w:p>
        </w:tc>
      </w:tr>
      <w:tr w:rsidR="00D563FB" w:rsidRPr="008F42E5" w14:paraId="18721C8E" w14:textId="77777777" w:rsidTr="0093621F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4" w:type="dxa"/>
          </w:tcPr>
          <w:p w14:paraId="17D05590" w14:textId="77777777" w:rsidR="00D563FB" w:rsidRPr="008F42E5" w:rsidRDefault="00D563FB" w:rsidP="0093621F">
            <w:pPr>
              <w:rPr>
                <w:i/>
                <w:iCs/>
                <w:lang w:val="en-GB"/>
              </w:rPr>
            </w:pPr>
          </w:p>
        </w:tc>
        <w:tc>
          <w:tcPr>
            <w:tcW w:w="1168" w:type="dxa"/>
            <w:gridSpan w:val="2"/>
          </w:tcPr>
          <w:p w14:paraId="2E6F21D2" w14:textId="77777777" w:rsidR="00D563FB" w:rsidRPr="008F42E5" w:rsidRDefault="00D563FB" w:rsidP="00936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418" w:type="dxa"/>
          </w:tcPr>
          <w:p w14:paraId="78714B14" w14:textId="77777777" w:rsidR="00D563FB" w:rsidRPr="008F42E5" w:rsidRDefault="00D563FB" w:rsidP="00936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701" w:type="dxa"/>
          </w:tcPr>
          <w:p w14:paraId="2D5A3DA5" w14:textId="77777777" w:rsidR="00D563FB" w:rsidRPr="008F42E5" w:rsidRDefault="00D563FB" w:rsidP="00936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276" w:type="dxa"/>
          </w:tcPr>
          <w:p w14:paraId="79FBB4AF" w14:textId="77777777" w:rsidR="00D563FB" w:rsidRPr="008F42E5" w:rsidRDefault="00D563FB" w:rsidP="00936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134" w:type="dxa"/>
          </w:tcPr>
          <w:p w14:paraId="484FA44C" w14:textId="77777777" w:rsidR="00D563FB" w:rsidRPr="008F42E5" w:rsidRDefault="00D563FB" w:rsidP="00936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134" w:type="dxa"/>
          </w:tcPr>
          <w:p w14:paraId="325EC1DD" w14:textId="77777777" w:rsidR="00D563FB" w:rsidRPr="008F42E5" w:rsidRDefault="00D563FB" w:rsidP="00936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134" w:type="dxa"/>
          </w:tcPr>
          <w:p w14:paraId="78401559" w14:textId="77777777" w:rsidR="00D563FB" w:rsidRPr="008F42E5" w:rsidRDefault="00D563FB" w:rsidP="00936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992" w:type="dxa"/>
            <w:gridSpan w:val="2"/>
          </w:tcPr>
          <w:p w14:paraId="4D7FDDE9" w14:textId="77777777" w:rsidR="00D563FB" w:rsidRPr="008F42E5" w:rsidRDefault="00D563FB" w:rsidP="00936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992" w:type="dxa"/>
          </w:tcPr>
          <w:p w14:paraId="3D7100BF" w14:textId="77777777" w:rsidR="00D563FB" w:rsidRPr="008F42E5" w:rsidRDefault="00D563FB" w:rsidP="00936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134" w:type="dxa"/>
          </w:tcPr>
          <w:p w14:paraId="333675B5" w14:textId="77777777" w:rsidR="00D563FB" w:rsidRPr="008F42E5" w:rsidRDefault="00D563FB" w:rsidP="00936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992" w:type="dxa"/>
          </w:tcPr>
          <w:p w14:paraId="4B4E5DD2" w14:textId="77777777" w:rsidR="00D563FB" w:rsidRPr="008F42E5" w:rsidRDefault="00D563FB" w:rsidP="00936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</w:tr>
      <w:tr w:rsidR="00D563FB" w:rsidRPr="008F42E5" w14:paraId="574C12B5" w14:textId="77777777" w:rsidTr="009362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9" w:type="dxa"/>
            <w:gridSpan w:val="14"/>
          </w:tcPr>
          <w:p w14:paraId="6CBE3033" w14:textId="77777777" w:rsidR="00D563FB" w:rsidRPr="008F42E5" w:rsidRDefault="00D563FB" w:rsidP="0093621F">
            <w:pPr>
              <w:rPr>
                <w:i/>
                <w:iCs/>
                <w:lang w:val="en-GB"/>
              </w:rPr>
            </w:pPr>
            <w:r w:rsidRPr="008F42E5">
              <w:rPr>
                <w:i/>
                <w:iCs/>
                <w:lang w:val="en-GB"/>
              </w:rPr>
              <w:t>Vitamins/Minerals</w:t>
            </w:r>
          </w:p>
        </w:tc>
      </w:tr>
      <w:tr w:rsidR="00D563FB" w:rsidRPr="008F42E5" w14:paraId="2A43E5B0" w14:textId="77777777" w:rsidTr="0093621F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4" w:type="dxa"/>
          </w:tcPr>
          <w:p w14:paraId="1C767F1A" w14:textId="77777777" w:rsidR="00D563FB" w:rsidRPr="008327D6" w:rsidRDefault="00D563FB" w:rsidP="0093621F">
            <w:pPr>
              <w:rPr>
                <w:b w:val="0"/>
                <w:bCs w:val="0"/>
                <w:lang w:val="en-GB"/>
              </w:rPr>
            </w:pPr>
            <w:r w:rsidRPr="008327D6">
              <w:rPr>
                <w:b w:val="0"/>
                <w:bCs w:val="0"/>
                <w:lang w:val="en-GB"/>
              </w:rPr>
              <w:t>Multivitamins</w:t>
            </w:r>
          </w:p>
        </w:tc>
        <w:tc>
          <w:tcPr>
            <w:tcW w:w="1168" w:type="dxa"/>
            <w:gridSpan w:val="2"/>
          </w:tcPr>
          <w:p w14:paraId="08F6B7A7" w14:textId="77777777" w:rsidR="00D563FB" w:rsidRPr="008F42E5" w:rsidRDefault="00D563FB" w:rsidP="00936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F42E5">
              <w:rPr>
                <w:lang w:val="en-GB"/>
              </w:rPr>
              <w:t>192 (19.1)</w:t>
            </w:r>
          </w:p>
        </w:tc>
        <w:tc>
          <w:tcPr>
            <w:tcW w:w="1418" w:type="dxa"/>
          </w:tcPr>
          <w:p w14:paraId="7BF045C6" w14:textId="77777777" w:rsidR="00D563FB" w:rsidRPr="008F42E5" w:rsidRDefault="00D563FB" w:rsidP="00936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F42E5">
              <w:rPr>
                <w:lang w:val="en-GB"/>
              </w:rPr>
              <w:t>-</w:t>
            </w:r>
          </w:p>
        </w:tc>
        <w:tc>
          <w:tcPr>
            <w:tcW w:w="1701" w:type="dxa"/>
          </w:tcPr>
          <w:p w14:paraId="4BB1C167" w14:textId="77777777" w:rsidR="00D563FB" w:rsidRPr="008F42E5" w:rsidRDefault="00D563FB" w:rsidP="00936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F42E5">
              <w:rPr>
                <w:lang w:val="en-GB"/>
              </w:rPr>
              <w:t>9 (4.7)</w:t>
            </w:r>
          </w:p>
        </w:tc>
        <w:tc>
          <w:tcPr>
            <w:tcW w:w="1276" w:type="dxa"/>
          </w:tcPr>
          <w:p w14:paraId="7D556BA6" w14:textId="77777777" w:rsidR="00D563FB" w:rsidRPr="008F42E5" w:rsidRDefault="00D563FB" w:rsidP="00936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F42E5">
              <w:rPr>
                <w:lang w:val="en-GB"/>
              </w:rPr>
              <w:t>162 (84.4)</w:t>
            </w:r>
          </w:p>
        </w:tc>
        <w:tc>
          <w:tcPr>
            <w:tcW w:w="1134" w:type="dxa"/>
          </w:tcPr>
          <w:p w14:paraId="510FBA56" w14:textId="77777777" w:rsidR="00D563FB" w:rsidRPr="008F42E5" w:rsidRDefault="00D563FB" w:rsidP="00936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F42E5">
              <w:rPr>
                <w:lang w:val="en-GB"/>
              </w:rPr>
              <w:t>106 (55.2)</w:t>
            </w:r>
          </w:p>
        </w:tc>
        <w:tc>
          <w:tcPr>
            <w:tcW w:w="1134" w:type="dxa"/>
          </w:tcPr>
          <w:p w14:paraId="636C58F8" w14:textId="77777777" w:rsidR="00D563FB" w:rsidRPr="008F42E5" w:rsidRDefault="00D563FB" w:rsidP="00936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F42E5">
              <w:rPr>
                <w:lang w:val="en-GB"/>
              </w:rPr>
              <w:t>73 (38.0)</w:t>
            </w:r>
          </w:p>
        </w:tc>
        <w:tc>
          <w:tcPr>
            <w:tcW w:w="1134" w:type="dxa"/>
          </w:tcPr>
          <w:p w14:paraId="4E9E193B" w14:textId="77777777" w:rsidR="00D563FB" w:rsidRPr="008F42E5" w:rsidRDefault="00D563FB" w:rsidP="00936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F42E5">
              <w:rPr>
                <w:lang w:val="en-GB"/>
              </w:rPr>
              <w:t>1 (0.5)</w:t>
            </w:r>
          </w:p>
        </w:tc>
        <w:tc>
          <w:tcPr>
            <w:tcW w:w="992" w:type="dxa"/>
            <w:gridSpan w:val="2"/>
          </w:tcPr>
          <w:p w14:paraId="223ABEEF" w14:textId="77777777" w:rsidR="00D563FB" w:rsidRPr="008F42E5" w:rsidRDefault="00D563FB" w:rsidP="00936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F42E5">
              <w:rPr>
                <w:lang w:val="en-GB"/>
              </w:rPr>
              <w:t>12 (6.3)</w:t>
            </w:r>
          </w:p>
        </w:tc>
        <w:tc>
          <w:tcPr>
            <w:tcW w:w="992" w:type="dxa"/>
          </w:tcPr>
          <w:p w14:paraId="42BB89C7" w14:textId="77777777" w:rsidR="00D563FB" w:rsidRPr="008F42E5" w:rsidRDefault="00D563FB" w:rsidP="00936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F42E5">
              <w:rPr>
                <w:lang w:val="en-GB"/>
              </w:rPr>
              <w:t>5 (2.6)</w:t>
            </w:r>
          </w:p>
        </w:tc>
        <w:tc>
          <w:tcPr>
            <w:tcW w:w="1134" w:type="dxa"/>
          </w:tcPr>
          <w:p w14:paraId="2FA15E8D" w14:textId="77777777" w:rsidR="00D563FB" w:rsidRPr="008F42E5" w:rsidRDefault="00D563FB" w:rsidP="00936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F42E5">
              <w:rPr>
                <w:lang w:val="en-GB"/>
              </w:rPr>
              <w:t>184 (95.8)</w:t>
            </w:r>
          </w:p>
        </w:tc>
        <w:tc>
          <w:tcPr>
            <w:tcW w:w="992" w:type="dxa"/>
          </w:tcPr>
          <w:p w14:paraId="5CB51718" w14:textId="77777777" w:rsidR="00D563FB" w:rsidRPr="008F42E5" w:rsidRDefault="00D563FB" w:rsidP="00936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F42E5">
              <w:rPr>
                <w:lang w:val="en-GB"/>
              </w:rPr>
              <w:t>3 (1.6)</w:t>
            </w:r>
          </w:p>
        </w:tc>
      </w:tr>
      <w:tr w:rsidR="00D563FB" w:rsidRPr="008F42E5" w14:paraId="18594A74" w14:textId="77777777" w:rsidTr="009362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4" w:type="dxa"/>
          </w:tcPr>
          <w:p w14:paraId="09CF4EFB" w14:textId="77777777" w:rsidR="00D563FB" w:rsidRPr="008327D6" w:rsidRDefault="00D563FB" w:rsidP="0093621F">
            <w:pPr>
              <w:rPr>
                <w:b w:val="0"/>
                <w:bCs w:val="0"/>
                <w:lang w:val="en-GB"/>
              </w:rPr>
            </w:pPr>
            <w:r w:rsidRPr="008327D6">
              <w:rPr>
                <w:b w:val="0"/>
                <w:bCs w:val="0"/>
                <w:lang w:val="en-GB"/>
              </w:rPr>
              <w:t>High dose vitamin C</w:t>
            </w:r>
          </w:p>
        </w:tc>
        <w:tc>
          <w:tcPr>
            <w:tcW w:w="1168" w:type="dxa"/>
            <w:gridSpan w:val="2"/>
          </w:tcPr>
          <w:p w14:paraId="7115B5F1" w14:textId="77777777" w:rsidR="00D563FB" w:rsidRPr="008F42E5" w:rsidRDefault="00D563FB" w:rsidP="009362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8F42E5">
              <w:rPr>
                <w:lang w:val="en-GB"/>
              </w:rPr>
              <w:t>65 (6.5)</w:t>
            </w:r>
          </w:p>
        </w:tc>
        <w:tc>
          <w:tcPr>
            <w:tcW w:w="1418" w:type="dxa"/>
          </w:tcPr>
          <w:p w14:paraId="68F1D8AF" w14:textId="77777777" w:rsidR="00D563FB" w:rsidRPr="008F42E5" w:rsidRDefault="00D563FB" w:rsidP="009362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8F42E5">
              <w:rPr>
                <w:lang w:val="en-GB"/>
              </w:rPr>
              <w:t>3 (4.6)</w:t>
            </w:r>
          </w:p>
        </w:tc>
        <w:tc>
          <w:tcPr>
            <w:tcW w:w="1701" w:type="dxa"/>
          </w:tcPr>
          <w:p w14:paraId="21128E6A" w14:textId="77777777" w:rsidR="00D563FB" w:rsidRPr="008F42E5" w:rsidRDefault="00D563FB" w:rsidP="009362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8F42E5">
              <w:rPr>
                <w:lang w:val="en-GB"/>
              </w:rPr>
              <w:t>4 (6.2)</w:t>
            </w:r>
          </w:p>
        </w:tc>
        <w:tc>
          <w:tcPr>
            <w:tcW w:w="1276" w:type="dxa"/>
          </w:tcPr>
          <w:p w14:paraId="5FEE2E01" w14:textId="77777777" w:rsidR="00D563FB" w:rsidRPr="008F42E5" w:rsidRDefault="00D563FB" w:rsidP="009362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8F42E5">
              <w:rPr>
                <w:lang w:val="en-GB"/>
              </w:rPr>
              <w:t>35 (53.8)</w:t>
            </w:r>
          </w:p>
        </w:tc>
        <w:tc>
          <w:tcPr>
            <w:tcW w:w="1134" w:type="dxa"/>
          </w:tcPr>
          <w:p w14:paraId="4F67D0BA" w14:textId="77777777" w:rsidR="00D563FB" w:rsidRPr="008F42E5" w:rsidRDefault="00D563FB" w:rsidP="009362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8F42E5">
              <w:rPr>
                <w:lang w:val="en-GB"/>
              </w:rPr>
              <w:t>46 (70.8)</w:t>
            </w:r>
          </w:p>
        </w:tc>
        <w:tc>
          <w:tcPr>
            <w:tcW w:w="1134" w:type="dxa"/>
          </w:tcPr>
          <w:p w14:paraId="5CBF4CC8" w14:textId="77777777" w:rsidR="00D563FB" w:rsidRPr="008F42E5" w:rsidRDefault="00D563FB" w:rsidP="009362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8F42E5">
              <w:rPr>
                <w:lang w:val="en-GB"/>
              </w:rPr>
              <w:t>17 (26.2)</w:t>
            </w:r>
          </w:p>
        </w:tc>
        <w:tc>
          <w:tcPr>
            <w:tcW w:w="1134" w:type="dxa"/>
          </w:tcPr>
          <w:p w14:paraId="31F16CFF" w14:textId="77777777" w:rsidR="00D563FB" w:rsidRPr="008F42E5" w:rsidRDefault="00D563FB" w:rsidP="009362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8F42E5">
              <w:rPr>
                <w:lang w:val="en-GB"/>
              </w:rPr>
              <w:t>-</w:t>
            </w:r>
          </w:p>
        </w:tc>
        <w:tc>
          <w:tcPr>
            <w:tcW w:w="992" w:type="dxa"/>
            <w:gridSpan w:val="2"/>
          </w:tcPr>
          <w:p w14:paraId="15EF5266" w14:textId="77777777" w:rsidR="00D563FB" w:rsidRPr="008F42E5" w:rsidRDefault="00D563FB" w:rsidP="009362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8F42E5">
              <w:rPr>
                <w:lang w:val="en-GB"/>
              </w:rPr>
              <w:t>2 (3.1)</w:t>
            </w:r>
          </w:p>
        </w:tc>
        <w:tc>
          <w:tcPr>
            <w:tcW w:w="992" w:type="dxa"/>
          </w:tcPr>
          <w:p w14:paraId="1938CBC7" w14:textId="77777777" w:rsidR="00D563FB" w:rsidRPr="008F42E5" w:rsidRDefault="00D563FB" w:rsidP="009362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8F42E5">
              <w:rPr>
                <w:lang w:val="en-GB"/>
              </w:rPr>
              <w:t>1 (1.5)</w:t>
            </w:r>
          </w:p>
        </w:tc>
        <w:tc>
          <w:tcPr>
            <w:tcW w:w="1134" w:type="dxa"/>
          </w:tcPr>
          <w:p w14:paraId="32EE5807" w14:textId="77777777" w:rsidR="00D563FB" w:rsidRPr="008F42E5" w:rsidRDefault="00D563FB" w:rsidP="009362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8F42E5">
              <w:rPr>
                <w:lang w:val="en-GB"/>
              </w:rPr>
              <w:t>64 (98.5)</w:t>
            </w:r>
          </w:p>
        </w:tc>
        <w:tc>
          <w:tcPr>
            <w:tcW w:w="992" w:type="dxa"/>
          </w:tcPr>
          <w:p w14:paraId="7CB3CA00" w14:textId="77777777" w:rsidR="00D563FB" w:rsidRPr="008F42E5" w:rsidRDefault="00D563FB" w:rsidP="009362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8F42E5">
              <w:rPr>
                <w:lang w:val="en-GB"/>
              </w:rPr>
              <w:t>-</w:t>
            </w:r>
          </w:p>
        </w:tc>
      </w:tr>
      <w:tr w:rsidR="00D563FB" w:rsidRPr="008F42E5" w14:paraId="5CDBA4B9" w14:textId="77777777" w:rsidTr="0093621F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4" w:type="dxa"/>
          </w:tcPr>
          <w:p w14:paraId="3489FFB6" w14:textId="77777777" w:rsidR="00D563FB" w:rsidRDefault="00D563FB" w:rsidP="0093621F">
            <w:pPr>
              <w:rPr>
                <w:lang w:val="en-GB"/>
              </w:rPr>
            </w:pPr>
            <w:r w:rsidRPr="008327D6">
              <w:rPr>
                <w:b w:val="0"/>
                <w:bCs w:val="0"/>
                <w:lang w:val="en-GB"/>
              </w:rPr>
              <w:lastRenderedPageBreak/>
              <w:t xml:space="preserve">Vitamin C </w:t>
            </w:r>
          </w:p>
          <w:p w14:paraId="2D23AC1B" w14:textId="77777777" w:rsidR="00D563FB" w:rsidRPr="008327D6" w:rsidRDefault="00D563FB" w:rsidP="0093621F">
            <w:pPr>
              <w:rPr>
                <w:b w:val="0"/>
                <w:bCs w:val="0"/>
                <w:lang w:val="en-GB"/>
              </w:rPr>
            </w:pPr>
            <w:r w:rsidRPr="008327D6">
              <w:rPr>
                <w:b w:val="0"/>
                <w:bCs w:val="0"/>
                <w:lang w:val="en-GB"/>
              </w:rPr>
              <w:t>(usual dosage)</w:t>
            </w:r>
          </w:p>
        </w:tc>
        <w:tc>
          <w:tcPr>
            <w:tcW w:w="1168" w:type="dxa"/>
            <w:gridSpan w:val="2"/>
          </w:tcPr>
          <w:p w14:paraId="4C8E4A1F" w14:textId="77777777" w:rsidR="00D563FB" w:rsidRPr="008F42E5" w:rsidRDefault="00D563FB" w:rsidP="00936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F42E5">
              <w:rPr>
                <w:lang w:val="en-GB"/>
              </w:rPr>
              <w:t>112 (11.2)</w:t>
            </w:r>
          </w:p>
        </w:tc>
        <w:tc>
          <w:tcPr>
            <w:tcW w:w="1418" w:type="dxa"/>
          </w:tcPr>
          <w:p w14:paraId="09BE5797" w14:textId="77777777" w:rsidR="00D563FB" w:rsidRPr="008F42E5" w:rsidRDefault="00D563FB" w:rsidP="00936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F42E5">
              <w:rPr>
                <w:lang w:val="en-GB"/>
              </w:rPr>
              <w:t>4 (3.6)</w:t>
            </w:r>
          </w:p>
        </w:tc>
        <w:tc>
          <w:tcPr>
            <w:tcW w:w="1701" w:type="dxa"/>
          </w:tcPr>
          <w:p w14:paraId="6632E48A" w14:textId="77777777" w:rsidR="00D563FB" w:rsidRPr="008F42E5" w:rsidRDefault="00D563FB" w:rsidP="00936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F42E5">
              <w:rPr>
                <w:lang w:val="en-GB"/>
              </w:rPr>
              <w:t>6 (5.4)</w:t>
            </w:r>
          </w:p>
        </w:tc>
        <w:tc>
          <w:tcPr>
            <w:tcW w:w="1276" w:type="dxa"/>
          </w:tcPr>
          <w:p w14:paraId="4976742C" w14:textId="77777777" w:rsidR="00D563FB" w:rsidRPr="008F42E5" w:rsidRDefault="00D563FB" w:rsidP="00936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F42E5">
              <w:rPr>
                <w:lang w:val="en-GB"/>
              </w:rPr>
              <w:t>80 (71.4)</w:t>
            </w:r>
          </w:p>
        </w:tc>
        <w:tc>
          <w:tcPr>
            <w:tcW w:w="1134" w:type="dxa"/>
          </w:tcPr>
          <w:p w14:paraId="6053A75B" w14:textId="77777777" w:rsidR="00D563FB" w:rsidRPr="008F42E5" w:rsidRDefault="00D563FB" w:rsidP="00936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F42E5">
              <w:rPr>
                <w:lang w:val="en-GB"/>
              </w:rPr>
              <w:t>49 (43.8)</w:t>
            </w:r>
          </w:p>
        </w:tc>
        <w:tc>
          <w:tcPr>
            <w:tcW w:w="1134" w:type="dxa"/>
          </w:tcPr>
          <w:p w14:paraId="04483311" w14:textId="77777777" w:rsidR="00D563FB" w:rsidRPr="008F42E5" w:rsidRDefault="00D563FB" w:rsidP="00936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F42E5">
              <w:rPr>
                <w:lang w:val="en-GB"/>
              </w:rPr>
              <w:t>48 (42.9)</w:t>
            </w:r>
          </w:p>
        </w:tc>
        <w:tc>
          <w:tcPr>
            <w:tcW w:w="1134" w:type="dxa"/>
          </w:tcPr>
          <w:p w14:paraId="60DBC0F5" w14:textId="77777777" w:rsidR="00D563FB" w:rsidRPr="008F42E5" w:rsidRDefault="00D563FB" w:rsidP="00936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F42E5">
              <w:rPr>
                <w:lang w:val="en-GB"/>
              </w:rPr>
              <w:t>6 (5.4)</w:t>
            </w:r>
          </w:p>
        </w:tc>
        <w:tc>
          <w:tcPr>
            <w:tcW w:w="992" w:type="dxa"/>
            <w:gridSpan w:val="2"/>
          </w:tcPr>
          <w:p w14:paraId="6986502B" w14:textId="77777777" w:rsidR="00D563FB" w:rsidRPr="008F42E5" w:rsidRDefault="00D563FB" w:rsidP="00936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F42E5">
              <w:rPr>
                <w:lang w:val="en-GB"/>
              </w:rPr>
              <w:t>9 (8.0)</w:t>
            </w:r>
          </w:p>
        </w:tc>
        <w:tc>
          <w:tcPr>
            <w:tcW w:w="992" w:type="dxa"/>
          </w:tcPr>
          <w:p w14:paraId="60BE614E" w14:textId="77777777" w:rsidR="00D563FB" w:rsidRPr="008F42E5" w:rsidRDefault="00D563FB" w:rsidP="00936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F42E5">
              <w:rPr>
                <w:lang w:val="en-GB"/>
              </w:rPr>
              <w:t>4 (3.6)</w:t>
            </w:r>
          </w:p>
        </w:tc>
        <w:tc>
          <w:tcPr>
            <w:tcW w:w="1134" w:type="dxa"/>
          </w:tcPr>
          <w:p w14:paraId="02A7C575" w14:textId="77777777" w:rsidR="00D563FB" w:rsidRPr="008F42E5" w:rsidRDefault="00D563FB" w:rsidP="00936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F42E5">
              <w:rPr>
                <w:lang w:val="en-GB"/>
              </w:rPr>
              <w:t>103 (92.0)</w:t>
            </w:r>
          </w:p>
        </w:tc>
        <w:tc>
          <w:tcPr>
            <w:tcW w:w="992" w:type="dxa"/>
          </w:tcPr>
          <w:p w14:paraId="794EBDFE" w14:textId="77777777" w:rsidR="00D563FB" w:rsidRPr="008F42E5" w:rsidRDefault="00D563FB" w:rsidP="00936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F42E5">
              <w:rPr>
                <w:lang w:val="en-GB"/>
              </w:rPr>
              <w:t>5 (4.5)</w:t>
            </w:r>
          </w:p>
        </w:tc>
      </w:tr>
      <w:tr w:rsidR="00D563FB" w:rsidRPr="008F42E5" w14:paraId="42C47F01" w14:textId="77777777" w:rsidTr="009362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4" w:type="dxa"/>
          </w:tcPr>
          <w:p w14:paraId="714B29E4" w14:textId="77777777" w:rsidR="00D563FB" w:rsidRPr="008327D6" w:rsidRDefault="00D563FB" w:rsidP="0093621F">
            <w:pPr>
              <w:rPr>
                <w:b w:val="0"/>
                <w:bCs w:val="0"/>
                <w:lang w:val="en-GB"/>
              </w:rPr>
            </w:pPr>
            <w:r w:rsidRPr="008327D6">
              <w:rPr>
                <w:b w:val="0"/>
                <w:bCs w:val="0"/>
                <w:lang w:val="en-GB"/>
              </w:rPr>
              <w:t>Vitamin D</w:t>
            </w:r>
          </w:p>
        </w:tc>
        <w:tc>
          <w:tcPr>
            <w:tcW w:w="1168" w:type="dxa"/>
            <w:gridSpan w:val="2"/>
          </w:tcPr>
          <w:p w14:paraId="6B93041D" w14:textId="77777777" w:rsidR="00D563FB" w:rsidRPr="008F42E5" w:rsidRDefault="00D563FB" w:rsidP="009362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8F42E5">
              <w:rPr>
                <w:lang w:val="en-GB"/>
              </w:rPr>
              <w:t>236 (23.5)</w:t>
            </w:r>
          </w:p>
        </w:tc>
        <w:tc>
          <w:tcPr>
            <w:tcW w:w="1418" w:type="dxa"/>
          </w:tcPr>
          <w:p w14:paraId="0211C925" w14:textId="77777777" w:rsidR="00D563FB" w:rsidRPr="008F42E5" w:rsidRDefault="00D563FB" w:rsidP="009362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8F42E5">
              <w:rPr>
                <w:lang w:val="en-GB"/>
              </w:rPr>
              <w:t>6 (2.5)</w:t>
            </w:r>
          </w:p>
        </w:tc>
        <w:tc>
          <w:tcPr>
            <w:tcW w:w="1701" w:type="dxa"/>
          </w:tcPr>
          <w:p w14:paraId="7F5E469C" w14:textId="77777777" w:rsidR="00D563FB" w:rsidRPr="008F42E5" w:rsidRDefault="00D563FB" w:rsidP="009362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8F42E5">
              <w:rPr>
                <w:lang w:val="en-GB"/>
              </w:rPr>
              <w:t>40 (16.9)</w:t>
            </w:r>
          </w:p>
        </w:tc>
        <w:tc>
          <w:tcPr>
            <w:tcW w:w="1276" w:type="dxa"/>
          </w:tcPr>
          <w:p w14:paraId="5EC7DB63" w14:textId="77777777" w:rsidR="00D563FB" w:rsidRPr="008F42E5" w:rsidRDefault="00D563FB" w:rsidP="009362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8F42E5">
              <w:rPr>
                <w:lang w:val="en-GB"/>
              </w:rPr>
              <w:t>145 (61.4)</w:t>
            </w:r>
          </w:p>
        </w:tc>
        <w:tc>
          <w:tcPr>
            <w:tcW w:w="1134" w:type="dxa"/>
          </w:tcPr>
          <w:p w14:paraId="34385A87" w14:textId="77777777" w:rsidR="00D563FB" w:rsidRPr="008F42E5" w:rsidRDefault="00D563FB" w:rsidP="009362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8F42E5">
              <w:rPr>
                <w:lang w:val="en-GB"/>
              </w:rPr>
              <w:t>160 (67.8)</w:t>
            </w:r>
          </w:p>
        </w:tc>
        <w:tc>
          <w:tcPr>
            <w:tcW w:w="1134" w:type="dxa"/>
          </w:tcPr>
          <w:p w14:paraId="70F5C6A8" w14:textId="77777777" w:rsidR="00D563FB" w:rsidRPr="008F42E5" w:rsidRDefault="00D563FB" w:rsidP="009362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8F42E5">
              <w:rPr>
                <w:lang w:val="en-GB"/>
              </w:rPr>
              <w:t>54 (22.9)</w:t>
            </w:r>
          </w:p>
        </w:tc>
        <w:tc>
          <w:tcPr>
            <w:tcW w:w="1134" w:type="dxa"/>
          </w:tcPr>
          <w:p w14:paraId="1FD2FE2A" w14:textId="77777777" w:rsidR="00D563FB" w:rsidRPr="008F42E5" w:rsidRDefault="00D563FB" w:rsidP="009362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8F42E5">
              <w:rPr>
                <w:lang w:val="en-GB"/>
              </w:rPr>
              <w:t>1 (0.4)</w:t>
            </w:r>
          </w:p>
        </w:tc>
        <w:tc>
          <w:tcPr>
            <w:tcW w:w="992" w:type="dxa"/>
            <w:gridSpan w:val="2"/>
          </w:tcPr>
          <w:p w14:paraId="7C6D50B8" w14:textId="77777777" w:rsidR="00D563FB" w:rsidRPr="008F42E5" w:rsidRDefault="00D563FB" w:rsidP="009362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8F42E5">
              <w:rPr>
                <w:lang w:val="en-GB"/>
              </w:rPr>
              <w:t>21 (8.9)</w:t>
            </w:r>
          </w:p>
        </w:tc>
        <w:tc>
          <w:tcPr>
            <w:tcW w:w="992" w:type="dxa"/>
          </w:tcPr>
          <w:p w14:paraId="08BE9D48" w14:textId="77777777" w:rsidR="00D563FB" w:rsidRPr="008F42E5" w:rsidRDefault="00D563FB" w:rsidP="009362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8F42E5">
              <w:rPr>
                <w:lang w:val="en-GB"/>
              </w:rPr>
              <w:t>3 (1.3)</w:t>
            </w:r>
          </w:p>
        </w:tc>
        <w:tc>
          <w:tcPr>
            <w:tcW w:w="1134" w:type="dxa"/>
          </w:tcPr>
          <w:p w14:paraId="13A47F24" w14:textId="77777777" w:rsidR="00D563FB" w:rsidRPr="008F42E5" w:rsidRDefault="00D563FB" w:rsidP="009362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8F42E5">
              <w:rPr>
                <w:lang w:val="en-GB"/>
              </w:rPr>
              <w:t>226 (95.8)</w:t>
            </w:r>
          </w:p>
        </w:tc>
        <w:tc>
          <w:tcPr>
            <w:tcW w:w="992" w:type="dxa"/>
          </w:tcPr>
          <w:p w14:paraId="28AE5375" w14:textId="77777777" w:rsidR="00D563FB" w:rsidRPr="008F42E5" w:rsidRDefault="00D563FB" w:rsidP="009362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8F42E5">
              <w:rPr>
                <w:lang w:val="en-GB"/>
              </w:rPr>
              <w:t>7 (3.0)</w:t>
            </w:r>
          </w:p>
        </w:tc>
      </w:tr>
      <w:tr w:rsidR="00D563FB" w:rsidRPr="008F42E5" w14:paraId="588A856C" w14:textId="77777777" w:rsidTr="0093621F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4" w:type="dxa"/>
          </w:tcPr>
          <w:p w14:paraId="0749187E" w14:textId="77777777" w:rsidR="00D563FB" w:rsidRPr="008327D6" w:rsidRDefault="00D563FB" w:rsidP="0093621F">
            <w:pPr>
              <w:rPr>
                <w:b w:val="0"/>
                <w:bCs w:val="0"/>
                <w:lang w:val="en-GB"/>
              </w:rPr>
            </w:pPr>
            <w:r w:rsidRPr="008327D6">
              <w:rPr>
                <w:b w:val="0"/>
                <w:bCs w:val="0"/>
                <w:lang w:val="en-GB"/>
              </w:rPr>
              <w:t>Vitamin B</w:t>
            </w:r>
          </w:p>
        </w:tc>
        <w:tc>
          <w:tcPr>
            <w:tcW w:w="1168" w:type="dxa"/>
            <w:gridSpan w:val="2"/>
          </w:tcPr>
          <w:p w14:paraId="1A3D460F" w14:textId="77777777" w:rsidR="00D563FB" w:rsidRPr="008F42E5" w:rsidRDefault="00D563FB" w:rsidP="00936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F42E5">
              <w:rPr>
                <w:lang w:val="en-GB"/>
              </w:rPr>
              <w:t>81 (8.1)</w:t>
            </w:r>
          </w:p>
        </w:tc>
        <w:tc>
          <w:tcPr>
            <w:tcW w:w="1418" w:type="dxa"/>
          </w:tcPr>
          <w:p w14:paraId="3BB56E56" w14:textId="77777777" w:rsidR="00D563FB" w:rsidRPr="008F42E5" w:rsidRDefault="00D563FB" w:rsidP="00936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F42E5">
              <w:rPr>
                <w:lang w:val="en-GB"/>
              </w:rPr>
              <w:t>4 (4.9)</w:t>
            </w:r>
          </w:p>
        </w:tc>
        <w:tc>
          <w:tcPr>
            <w:tcW w:w="1701" w:type="dxa"/>
          </w:tcPr>
          <w:p w14:paraId="3A56BE9F" w14:textId="77777777" w:rsidR="00D563FB" w:rsidRPr="008F42E5" w:rsidRDefault="00D563FB" w:rsidP="00936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F42E5">
              <w:rPr>
                <w:lang w:val="en-GB"/>
              </w:rPr>
              <w:t>9 (11.1)</w:t>
            </w:r>
          </w:p>
        </w:tc>
        <w:tc>
          <w:tcPr>
            <w:tcW w:w="1276" w:type="dxa"/>
          </w:tcPr>
          <w:p w14:paraId="2CDBAA63" w14:textId="77777777" w:rsidR="00D563FB" w:rsidRPr="008F42E5" w:rsidRDefault="00D563FB" w:rsidP="00936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F42E5">
              <w:rPr>
                <w:lang w:val="en-GB"/>
              </w:rPr>
              <w:t>52 (64.2)</w:t>
            </w:r>
          </w:p>
        </w:tc>
        <w:tc>
          <w:tcPr>
            <w:tcW w:w="1134" w:type="dxa"/>
          </w:tcPr>
          <w:p w14:paraId="02245C87" w14:textId="77777777" w:rsidR="00D563FB" w:rsidRPr="008F42E5" w:rsidRDefault="00D563FB" w:rsidP="00936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F42E5">
              <w:rPr>
                <w:lang w:val="en-GB"/>
              </w:rPr>
              <w:t>51 (63.0)</w:t>
            </w:r>
          </w:p>
        </w:tc>
        <w:tc>
          <w:tcPr>
            <w:tcW w:w="1134" w:type="dxa"/>
          </w:tcPr>
          <w:p w14:paraId="47FE623C" w14:textId="77777777" w:rsidR="00D563FB" w:rsidRPr="008F42E5" w:rsidRDefault="00D563FB" w:rsidP="00936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F42E5">
              <w:rPr>
                <w:lang w:val="en-GB"/>
              </w:rPr>
              <w:t>26 (32.1)</w:t>
            </w:r>
          </w:p>
        </w:tc>
        <w:tc>
          <w:tcPr>
            <w:tcW w:w="1134" w:type="dxa"/>
          </w:tcPr>
          <w:p w14:paraId="050B84AD" w14:textId="77777777" w:rsidR="00D563FB" w:rsidRPr="008F42E5" w:rsidRDefault="00D563FB" w:rsidP="00936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F42E5">
              <w:rPr>
                <w:lang w:val="en-GB"/>
              </w:rPr>
              <w:t>-</w:t>
            </w:r>
          </w:p>
        </w:tc>
        <w:tc>
          <w:tcPr>
            <w:tcW w:w="992" w:type="dxa"/>
            <w:gridSpan w:val="2"/>
          </w:tcPr>
          <w:p w14:paraId="25ED820B" w14:textId="77777777" w:rsidR="00D563FB" w:rsidRPr="008F42E5" w:rsidRDefault="00D563FB" w:rsidP="00936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F42E5">
              <w:rPr>
                <w:lang w:val="en-GB"/>
              </w:rPr>
              <w:t>4 (4.9)</w:t>
            </w:r>
          </w:p>
        </w:tc>
        <w:tc>
          <w:tcPr>
            <w:tcW w:w="992" w:type="dxa"/>
          </w:tcPr>
          <w:p w14:paraId="23A2A562" w14:textId="77777777" w:rsidR="00D563FB" w:rsidRPr="008F42E5" w:rsidRDefault="00D563FB" w:rsidP="00936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F42E5">
              <w:rPr>
                <w:lang w:val="en-GB"/>
              </w:rPr>
              <w:t>4 (4.9)</w:t>
            </w:r>
          </w:p>
        </w:tc>
        <w:tc>
          <w:tcPr>
            <w:tcW w:w="1134" w:type="dxa"/>
          </w:tcPr>
          <w:p w14:paraId="31AF5BB9" w14:textId="77777777" w:rsidR="00D563FB" w:rsidRPr="008F42E5" w:rsidRDefault="00D563FB" w:rsidP="00936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F42E5">
              <w:rPr>
                <w:lang w:val="en-GB"/>
              </w:rPr>
              <w:t>75 (92.6)</w:t>
            </w:r>
          </w:p>
        </w:tc>
        <w:tc>
          <w:tcPr>
            <w:tcW w:w="992" w:type="dxa"/>
          </w:tcPr>
          <w:p w14:paraId="2F5E87BF" w14:textId="77777777" w:rsidR="00D563FB" w:rsidRPr="008F42E5" w:rsidRDefault="00D563FB" w:rsidP="00936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F42E5">
              <w:rPr>
                <w:lang w:val="en-GB"/>
              </w:rPr>
              <w:t>2 (2.5)</w:t>
            </w:r>
          </w:p>
        </w:tc>
      </w:tr>
      <w:tr w:rsidR="00D563FB" w:rsidRPr="008F42E5" w14:paraId="6568D7B7" w14:textId="77777777" w:rsidTr="009362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4" w:type="dxa"/>
          </w:tcPr>
          <w:p w14:paraId="552D74AC" w14:textId="77777777" w:rsidR="00D563FB" w:rsidRPr="008327D6" w:rsidRDefault="00D563FB" w:rsidP="0093621F">
            <w:pPr>
              <w:rPr>
                <w:b w:val="0"/>
                <w:bCs w:val="0"/>
                <w:lang w:val="en-GB"/>
              </w:rPr>
            </w:pPr>
            <w:r w:rsidRPr="008327D6">
              <w:rPr>
                <w:b w:val="0"/>
                <w:bCs w:val="0"/>
                <w:lang w:val="en-GB"/>
              </w:rPr>
              <w:t>Selenium</w:t>
            </w:r>
          </w:p>
        </w:tc>
        <w:tc>
          <w:tcPr>
            <w:tcW w:w="1168" w:type="dxa"/>
            <w:gridSpan w:val="2"/>
          </w:tcPr>
          <w:p w14:paraId="4BE1CEAA" w14:textId="77777777" w:rsidR="00D563FB" w:rsidRPr="008F42E5" w:rsidRDefault="00D563FB" w:rsidP="009362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8F42E5">
              <w:rPr>
                <w:lang w:val="en-GB"/>
              </w:rPr>
              <w:t>6 (0.6)</w:t>
            </w:r>
          </w:p>
        </w:tc>
        <w:tc>
          <w:tcPr>
            <w:tcW w:w="1418" w:type="dxa"/>
          </w:tcPr>
          <w:p w14:paraId="30C223FA" w14:textId="77777777" w:rsidR="00D563FB" w:rsidRPr="008F42E5" w:rsidRDefault="00D563FB" w:rsidP="009362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8F42E5">
              <w:rPr>
                <w:lang w:val="en-GB"/>
              </w:rPr>
              <w:t>-</w:t>
            </w:r>
          </w:p>
        </w:tc>
        <w:tc>
          <w:tcPr>
            <w:tcW w:w="1701" w:type="dxa"/>
          </w:tcPr>
          <w:p w14:paraId="22EB0DF5" w14:textId="77777777" w:rsidR="00D563FB" w:rsidRPr="008F42E5" w:rsidRDefault="00D563FB" w:rsidP="009362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8F42E5">
              <w:rPr>
                <w:lang w:val="en-GB"/>
              </w:rPr>
              <w:t>1 (16.7)</w:t>
            </w:r>
          </w:p>
        </w:tc>
        <w:tc>
          <w:tcPr>
            <w:tcW w:w="1276" w:type="dxa"/>
          </w:tcPr>
          <w:p w14:paraId="2E832534" w14:textId="77777777" w:rsidR="00D563FB" w:rsidRPr="008F42E5" w:rsidRDefault="00D563FB" w:rsidP="009362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8F42E5">
              <w:rPr>
                <w:lang w:val="en-GB"/>
              </w:rPr>
              <w:t>3 (50.0)</w:t>
            </w:r>
          </w:p>
        </w:tc>
        <w:tc>
          <w:tcPr>
            <w:tcW w:w="1134" w:type="dxa"/>
          </w:tcPr>
          <w:p w14:paraId="78371461" w14:textId="77777777" w:rsidR="00D563FB" w:rsidRPr="008F42E5" w:rsidRDefault="00D563FB" w:rsidP="009362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8F42E5">
              <w:rPr>
                <w:lang w:val="en-GB"/>
              </w:rPr>
              <w:t>4 (66.7)</w:t>
            </w:r>
          </w:p>
        </w:tc>
        <w:tc>
          <w:tcPr>
            <w:tcW w:w="1134" w:type="dxa"/>
          </w:tcPr>
          <w:p w14:paraId="7415BAEE" w14:textId="77777777" w:rsidR="00D563FB" w:rsidRPr="008F42E5" w:rsidRDefault="00D563FB" w:rsidP="009362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8F42E5">
              <w:rPr>
                <w:lang w:val="en-GB"/>
              </w:rPr>
              <w:t>1 (16.7)</w:t>
            </w:r>
          </w:p>
        </w:tc>
        <w:tc>
          <w:tcPr>
            <w:tcW w:w="1134" w:type="dxa"/>
          </w:tcPr>
          <w:p w14:paraId="00B139AC" w14:textId="77777777" w:rsidR="00D563FB" w:rsidRPr="008F42E5" w:rsidRDefault="00D563FB" w:rsidP="009362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8F42E5">
              <w:rPr>
                <w:lang w:val="en-GB"/>
              </w:rPr>
              <w:t>-</w:t>
            </w:r>
          </w:p>
        </w:tc>
        <w:tc>
          <w:tcPr>
            <w:tcW w:w="992" w:type="dxa"/>
            <w:gridSpan w:val="2"/>
          </w:tcPr>
          <w:p w14:paraId="29FE1CAE" w14:textId="77777777" w:rsidR="00D563FB" w:rsidRPr="008F42E5" w:rsidRDefault="00D563FB" w:rsidP="009362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8F42E5">
              <w:rPr>
                <w:lang w:val="en-GB"/>
              </w:rPr>
              <w:t>1 (16.7)</w:t>
            </w:r>
          </w:p>
        </w:tc>
        <w:tc>
          <w:tcPr>
            <w:tcW w:w="992" w:type="dxa"/>
          </w:tcPr>
          <w:p w14:paraId="149F0499" w14:textId="77777777" w:rsidR="00D563FB" w:rsidRPr="008F42E5" w:rsidRDefault="00D563FB" w:rsidP="009362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8F42E5">
              <w:rPr>
                <w:lang w:val="en-GB"/>
              </w:rPr>
              <w:t>-</w:t>
            </w:r>
          </w:p>
        </w:tc>
        <w:tc>
          <w:tcPr>
            <w:tcW w:w="1134" w:type="dxa"/>
          </w:tcPr>
          <w:p w14:paraId="33802834" w14:textId="77777777" w:rsidR="00D563FB" w:rsidRPr="008F42E5" w:rsidRDefault="00D563FB" w:rsidP="009362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8F42E5">
              <w:rPr>
                <w:lang w:val="en-GB"/>
              </w:rPr>
              <w:t>6 (100.0)</w:t>
            </w:r>
          </w:p>
        </w:tc>
        <w:tc>
          <w:tcPr>
            <w:tcW w:w="992" w:type="dxa"/>
          </w:tcPr>
          <w:p w14:paraId="56932114" w14:textId="77777777" w:rsidR="00D563FB" w:rsidRPr="008F42E5" w:rsidRDefault="00D563FB" w:rsidP="009362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8F42E5">
              <w:rPr>
                <w:lang w:val="en-GB"/>
              </w:rPr>
              <w:t>-</w:t>
            </w:r>
          </w:p>
        </w:tc>
      </w:tr>
      <w:tr w:rsidR="00D563FB" w:rsidRPr="008F42E5" w14:paraId="610EE45D" w14:textId="77777777" w:rsidTr="0093621F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4" w:type="dxa"/>
          </w:tcPr>
          <w:p w14:paraId="022868BE" w14:textId="77777777" w:rsidR="00D563FB" w:rsidRPr="008327D6" w:rsidRDefault="00D563FB" w:rsidP="0093621F">
            <w:pPr>
              <w:rPr>
                <w:b w:val="0"/>
                <w:bCs w:val="0"/>
                <w:lang w:val="en-GB"/>
              </w:rPr>
            </w:pPr>
            <w:r w:rsidRPr="008327D6">
              <w:rPr>
                <w:b w:val="0"/>
                <w:bCs w:val="0"/>
                <w:lang w:val="en-GB"/>
              </w:rPr>
              <w:t>Zinc</w:t>
            </w:r>
          </w:p>
        </w:tc>
        <w:tc>
          <w:tcPr>
            <w:tcW w:w="1168" w:type="dxa"/>
            <w:gridSpan w:val="2"/>
          </w:tcPr>
          <w:p w14:paraId="6346EBA8" w14:textId="77777777" w:rsidR="00D563FB" w:rsidRPr="008F42E5" w:rsidRDefault="00D563FB" w:rsidP="00936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F42E5">
              <w:rPr>
                <w:lang w:val="en-GB"/>
              </w:rPr>
              <w:t>22 (2.2)</w:t>
            </w:r>
          </w:p>
        </w:tc>
        <w:tc>
          <w:tcPr>
            <w:tcW w:w="1418" w:type="dxa"/>
          </w:tcPr>
          <w:p w14:paraId="32CB7370" w14:textId="77777777" w:rsidR="00D563FB" w:rsidRPr="008F42E5" w:rsidRDefault="00D563FB" w:rsidP="00936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F42E5">
              <w:rPr>
                <w:lang w:val="en-GB"/>
              </w:rPr>
              <w:t>1 (4.5)</w:t>
            </w:r>
          </w:p>
        </w:tc>
        <w:tc>
          <w:tcPr>
            <w:tcW w:w="1701" w:type="dxa"/>
          </w:tcPr>
          <w:p w14:paraId="42184D47" w14:textId="77777777" w:rsidR="00D563FB" w:rsidRPr="008F42E5" w:rsidRDefault="00D563FB" w:rsidP="00936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F42E5">
              <w:rPr>
                <w:lang w:val="en-GB"/>
              </w:rPr>
              <w:t>4 (18.2)</w:t>
            </w:r>
          </w:p>
        </w:tc>
        <w:tc>
          <w:tcPr>
            <w:tcW w:w="1276" w:type="dxa"/>
          </w:tcPr>
          <w:p w14:paraId="39598279" w14:textId="77777777" w:rsidR="00D563FB" w:rsidRPr="008F42E5" w:rsidRDefault="00D563FB" w:rsidP="00936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F42E5">
              <w:rPr>
                <w:lang w:val="en-GB"/>
              </w:rPr>
              <w:t>14 (63.6)</w:t>
            </w:r>
          </w:p>
        </w:tc>
        <w:tc>
          <w:tcPr>
            <w:tcW w:w="1134" w:type="dxa"/>
          </w:tcPr>
          <w:p w14:paraId="39EF2217" w14:textId="77777777" w:rsidR="00D563FB" w:rsidRPr="008F42E5" w:rsidRDefault="00D563FB" w:rsidP="00936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F42E5">
              <w:rPr>
                <w:lang w:val="en-GB"/>
              </w:rPr>
              <w:t>15 (68.2)</w:t>
            </w:r>
          </w:p>
        </w:tc>
        <w:tc>
          <w:tcPr>
            <w:tcW w:w="1134" w:type="dxa"/>
          </w:tcPr>
          <w:p w14:paraId="25FBA6CC" w14:textId="77777777" w:rsidR="00D563FB" w:rsidRPr="008F42E5" w:rsidRDefault="00D563FB" w:rsidP="00936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F42E5">
              <w:rPr>
                <w:lang w:val="en-GB"/>
              </w:rPr>
              <w:t>7 (31.8)</w:t>
            </w:r>
          </w:p>
        </w:tc>
        <w:tc>
          <w:tcPr>
            <w:tcW w:w="1134" w:type="dxa"/>
          </w:tcPr>
          <w:p w14:paraId="423A9CCD" w14:textId="77777777" w:rsidR="00D563FB" w:rsidRPr="008F42E5" w:rsidRDefault="00D563FB" w:rsidP="00936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F42E5">
              <w:rPr>
                <w:lang w:val="en-GB"/>
              </w:rPr>
              <w:t>-</w:t>
            </w:r>
          </w:p>
        </w:tc>
        <w:tc>
          <w:tcPr>
            <w:tcW w:w="992" w:type="dxa"/>
            <w:gridSpan w:val="2"/>
          </w:tcPr>
          <w:p w14:paraId="5D9E4341" w14:textId="77777777" w:rsidR="00D563FB" w:rsidRPr="008F42E5" w:rsidRDefault="00D563FB" w:rsidP="00936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F42E5">
              <w:rPr>
                <w:lang w:val="en-GB"/>
              </w:rPr>
              <w:t>-</w:t>
            </w:r>
          </w:p>
        </w:tc>
        <w:tc>
          <w:tcPr>
            <w:tcW w:w="992" w:type="dxa"/>
          </w:tcPr>
          <w:p w14:paraId="1B870C34" w14:textId="77777777" w:rsidR="00D563FB" w:rsidRPr="008F42E5" w:rsidRDefault="00D563FB" w:rsidP="00936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F42E5">
              <w:rPr>
                <w:lang w:val="en-GB"/>
              </w:rPr>
              <w:t>2 (9.1)</w:t>
            </w:r>
          </w:p>
        </w:tc>
        <w:tc>
          <w:tcPr>
            <w:tcW w:w="1134" w:type="dxa"/>
          </w:tcPr>
          <w:p w14:paraId="26EBD679" w14:textId="77777777" w:rsidR="00D563FB" w:rsidRPr="008F42E5" w:rsidRDefault="00D563FB" w:rsidP="00936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F42E5">
              <w:rPr>
                <w:lang w:val="en-GB"/>
              </w:rPr>
              <w:t>20 (90.9)</w:t>
            </w:r>
          </w:p>
        </w:tc>
        <w:tc>
          <w:tcPr>
            <w:tcW w:w="992" w:type="dxa"/>
          </w:tcPr>
          <w:p w14:paraId="408FA08C" w14:textId="77777777" w:rsidR="00D563FB" w:rsidRPr="008F42E5" w:rsidRDefault="00D563FB" w:rsidP="00936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F42E5">
              <w:rPr>
                <w:lang w:val="en-GB"/>
              </w:rPr>
              <w:t>-</w:t>
            </w:r>
          </w:p>
        </w:tc>
      </w:tr>
      <w:tr w:rsidR="00D563FB" w:rsidRPr="008F42E5" w14:paraId="207BF70F" w14:textId="77777777" w:rsidTr="009362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4" w:type="dxa"/>
          </w:tcPr>
          <w:p w14:paraId="135BA4E5" w14:textId="77777777" w:rsidR="00D563FB" w:rsidRPr="008327D6" w:rsidRDefault="00D563FB" w:rsidP="0093621F">
            <w:pPr>
              <w:rPr>
                <w:b w:val="0"/>
                <w:bCs w:val="0"/>
                <w:lang w:val="en-GB"/>
              </w:rPr>
            </w:pPr>
            <w:r w:rsidRPr="008327D6">
              <w:rPr>
                <w:b w:val="0"/>
                <w:bCs w:val="0"/>
                <w:lang w:val="en-GB"/>
              </w:rPr>
              <w:t>Iron</w:t>
            </w:r>
          </w:p>
        </w:tc>
        <w:tc>
          <w:tcPr>
            <w:tcW w:w="1168" w:type="dxa"/>
            <w:gridSpan w:val="2"/>
            <w:vAlign w:val="center"/>
          </w:tcPr>
          <w:p w14:paraId="3DD1A841" w14:textId="77777777" w:rsidR="00D563FB" w:rsidRPr="008F42E5" w:rsidRDefault="00D563FB" w:rsidP="009362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8F42E5">
              <w:rPr>
                <w:lang w:val="en-GB"/>
              </w:rPr>
              <w:t>30 (3.0)</w:t>
            </w:r>
          </w:p>
        </w:tc>
        <w:tc>
          <w:tcPr>
            <w:tcW w:w="1418" w:type="dxa"/>
            <w:vAlign w:val="center"/>
          </w:tcPr>
          <w:p w14:paraId="2F308EE5" w14:textId="77777777" w:rsidR="00D563FB" w:rsidRPr="008F42E5" w:rsidRDefault="00D563FB" w:rsidP="009362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8F42E5">
              <w:rPr>
                <w:lang w:val="en-GB"/>
              </w:rPr>
              <w:t>4 (13.3)</w:t>
            </w:r>
          </w:p>
        </w:tc>
        <w:tc>
          <w:tcPr>
            <w:tcW w:w="1701" w:type="dxa"/>
            <w:vAlign w:val="center"/>
          </w:tcPr>
          <w:p w14:paraId="74E6B364" w14:textId="77777777" w:rsidR="00D563FB" w:rsidRPr="008F42E5" w:rsidRDefault="00D563FB" w:rsidP="009362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8F42E5">
              <w:rPr>
                <w:lang w:val="en-GB"/>
              </w:rPr>
              <w:t>4 (13.3)</w:t>
            </w:r>
          </w:p>
        </w:tc>
        <w:tc>
          <w:tcPr>
            <w:tcW w:w="1276" w:type="dxa"/>
            <w:vAlign w:val="center"/>
          </w:tcPr>
          <w:p w14:paraId="517CF91D" w14:textId="77777777" w:rsidR="00D563FB" w:rsidRPr="008F42E5" w:rsidRDefault="00D563FB" w:rsidP="009362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8F42E5">
              <w:rPr>
                <w:lang w:val="en-GB"/>
              </w:rPr>
              <w:t>17 (56.7)</w:t>
            </w:r>
          </w:p>
        </w:tc>
        <w:tc>
          <w:tcPr>
            <w:tcW w:w="1134" w:type="dxa"/>
            <w:vAlign w:val="center"/>
          </w:tcPr>
          <w:p w14:paraId="426DBC0E" w14:textId="77777777" w:rsidR="00D563FB" w:rsidRPr="008F42E5" w:rsidRDefault="00D563FB" w:rsidP="009362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8F42E5">
              <w:rPr>
                <w:lang w:val="en-GB"/>
              </w:rPr>
              <w:t>22 (73.3)</w:t>
            </w:r>
          </w:p>
        </w:tc>
        <w:tc>
          <w:tcPr>
            <w:tcW w:w="1134" w:type="dxa"/>
            <w:vAlign w:val="center"/>
          </w:tcPr>
          <w:p w14:paraId="06D43BDB" w14:textId="77777777" w:rsidR="00D563FB" w:rsidRPr="008F42E5" w:rsidRDefault="00D563FB" w:rsidP="009362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8F42E5">
              <w:rPr>
                <w:lang w:val="en-GB"/>
              </w:rPr>
              <w:t>7 (23.3)</w:t>
            </w:r>
          </w:p>
        </w:tc>
        <w:tc>
          <w:tcPr>
            <w:tcW w:w="1134" w:type="dxa"/>
            <w:vAlign w:val="center"/>
          </w:tcPr>
          <w:p w14:paraId="17090113" w14:textId="77777777" w:rsidR="00D563FB" w:rsidRPr="008F42E5" w:rsidRDefault="00D563FB" w:rsidP="009362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8F42E5">
              <w:rPr>
                <w:lang w:val="en-GB"/>
              </w:rPr>
              <w:t>1 (3.3)</w:t>
            </w:r>
          </w:p>
        </w:tc>
        <w:tc>
          <w:tcPr>
            <w:tcW w:w="992" w:type="dxa"/>
            <w:gridSpan w:val="2"/>
            <w:vAlign w:val="center"/>
          </w:tcPr>
          <w:p w14:paraId="4F7AF870" w14:textId="77777777" w:rsidR="00D563FB" w:rsidRPr="008F42E5" w:rsidRDefault="00D563FB" w:rsidP="009362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8F42E5">
              <w:rPr>
                <w:lang w:val="en-GB"/>
              </w:rPr>
              <w:t>-</w:t>
            </w:r>
          </w:p>
        </w:tc>
        <w:tc>
          <w:tcPr>
            <w:tcW w:w="992" w:type="dxa"/>
            <w:vAlign w:val="center"/>
          </w:tcPr>
          <w:p w14:paraId="3B99C5EB" w14:textId="77777777" w:rsidR="00D563FB" w:rsidRPr="008F42E5" w:rsidRDefault="00D563FB" w:rsidP="009362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8F42E5">
              <w:rPr>
                <w:lang w:val="en-GB"/>
              </w:rPr>
              <w:t>5</w:t>
            </w:r>
            <w:r>
              <w:rPr>
                <w:lang w:val="en-GB"/>
              </w:rPr>
              <w:t xml:space="preserve"> </w:t>
            </w:r>
            <w:r w:rsidRPr="008F42E5">
              <w:rPr>
                <w:lang w:val="en-GB"/>
              </w:rPr>
              <w:t>(16.7)</w:t>
            </w:r>
          </w:p>
        </w:tc>
        <w:tc>
          <w:tcPr>
            <w:tcW w:w="1134" w:type="dxa"/>
            <w:vAlign w:val="center"/>
          </w:tcPr>
          <w:p w14:paraId="154A8B0F" w14:textId="77777777" w:rsidR="00D563FB" w:rsidRPr="008F42E5" w:rsidRDefault="00D563FB" w:rsidP="009362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8F42E5">
              <w:rPr>
                <w:lang w:val="en-GB"/>
              </w:rPr>
              <w:t>25 (83.3)</w:t>
            </w:r>
          </w:p>
        </w:tc>
        <w:tc>
          <w:tcPr>
            <w:tcW w:w="992" w:type="dxa"/>
            <w:vAlign w:val="center"/>
          </w:tcPr>
          <w:p w14:paraId="67C58B40" w14:textId="77777777" w:rsidR="00D563FB" w:rsidRPr="008F42E5" w:rsidRDefault="00D563FB" w:rsidP="009362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8F42E5">
              <w:rPr>
                <w:lang w:val="en-GB"/>
              </w:rPr>
              <w:t>-</w:t>
            </w:r>
          </w:p>
        </w:tc>
      </w:tr>
      <w:tr w:rsidR="00D563FB" w:rsidRPr="008F42E5" w14:paraId="03D63D63" w14:textId="77777777" w:rsidTr="0093621F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4" w:type="dxa"/>
          </w:tcPr>
          <w:p w14:paraId="4EC1C800" w14:textId="77777777" w:rsidR="00D563FB" w:rsidRPr="008327D6" w:rsidRDefault="00D563FB" w:rsidP="0093621F">
            <w:pPr>
              <w:rPr>
                <w:b w:val="0"/>
                <w:bCs w:val="0"/>
                <w:lang w:val="en-GB"/>
              </w:rPr>
            </w:pPr>
            <w:r w:rsidRPr="008327D6">
              <w:rPr>
                <w:b w:val="0"/>
                <w:bCs w:val="0"/>
                <w:lang w:val="en-GB"/>
              </w:rPr>
              <w:t>Magnesium</w:t>
            </w:r>
          </w:p>
        </w:tc>
        <w:tc>
          <w:tcPr>
            <w:tcW w:w="1168" w:type="dxa"/>
            <w:gridSpan w:val="2"/>
          </w:tcPr>
          <w:p w14:paraId="7B2281C3" w14:textId="77777777" w:rsidR="00D563FB" w:rsidRPr="008F42E5" w:rsidRDefault="00D563FB" w:rsidP="00936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F42E5">
              <w:rPr>
                <w:lang w:val="en-GB"/>
              </w:rPr>
              <w:t>126 (12.5)</w:t>
            </w:r>
          </w:p>
        </w:tc>
        <w:tc>
          <w:tcPr>
            <w:tcW w:w="1418" w:type="dxa"/>
          </w:tcPr>
          <w:p w14:paraId="75D906E7" w14:textId="77777777" w:rsidR="00D563FB" w:rsidRPr="008F42E5" w:rsidRDefault="00D563FB" w:rsidP="00936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F42E5">
              <w:rPr>
                <w:lang w:val="en-GB"/>
              </w:rPr>
              <w:t>4 (3.2)</w:t>
            </w:r>
          </w:p>
        </w:tc>
        <w:tc>
          <w:tcPr>
            <w:tcW w:w="1701" w:type="dxa"/>
          </w:tcPr>
          <w:p w14:paraId="21EACFDE" w14:textId="77777777" w:rsidR="00D563FB" w:rsidRPr="008F42E5" w:rsidRDefault="00D563FB" w:rsidP="00936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F42E5">
              <w:rPr>
                <w:lang w:val="en-GB"/>
              </w:rPr>
              <w:t>23 (18.2)</w:t>
            </w:r>
          </w:p>
        </w:tc>
        <w:tc>
          <w:tcPr>
            <w:tcW w:w="1276" w:type="dxa"/>
          </w:tcPr>
          <w:p w14:paraId="48354C8B" w14:textId="77777777" w:rsidR="00D563FB" w:rsidRPr="008F42E5" w:rsidRDefault="00D563FB" w:rsidP="00936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F42E5">
              <w:rPr>
                <w:lang w:val="en-GB"/>
              </w:rPr>
              <w:t>82 (65.0)</w:t>
            </w:r>
          </w:p>
        </w:tc>
        <w:tc>
          <w:tcPr>
            <w:tcW w:w="1134" w:type="dxa"/>
          </w:tcPr>
          <w:p w14:paraId="3FC6429E" w14:textId="77777777" w:rsidR="00D563FB" w:rsidRPr="008F42E5" w:rsidRDefault="00D563FB" w:rsidP="00936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F42E5">
              <w:rPr>
                <w:lang w:val="en-GB"/>
              </w:rPr>
              <w:t>88 (69.8)</w:t>
            </w:r>
          </w:p>
        </w:tc>
        <w:tc>
          <w:tcPr>
            <w:tcW w:w="1134" w:type="dxa"/>
          </w:tcPr>
          <w:p w14:paraId="33F6843C" w14:textId="77777777" w:rsidR="00D563FB" w:rsidRPr="008F42E5" w:rsidRDefault="00D563FB" w:rsidP="00936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F42E5">
              <w:rPr>
                <w:lang w:val="en-GB"/>
              </w:rPr>
              <w:t>30 (23.8)</w:t>
            </w:r>
          </w:p>
        </w:tc>
        <w:tc>
          <w:tcPr>
            <w:tcW w:w="1134" w:type="dxa"/>
          </w:tcPr>
          <w:p w14:paraId="133BCDA9" w14:textId="77777777" w:rsidR="00D563FB" w:rsidRPr="008F42E5" w:rsidRDefault="00D563FB" w:rsidP="00936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F42E5">
              <w:rPr>
                <w:lang w:val="en-GB"/>
              </w:rPr>
              <w:t>2 (1.6)</w:t>
            </w:r>
          </w:p>
        </w:tc>
        <w:tc>
          <w:tcPr>
            <w:tcW w:w="992" w:type="dxa"/>
            <w:gridSpan w:val="2"/>
          </w:tcPr>
          <w:p w14:paraId="784D9A64" w14:textId="77777777" w:rsidR="00D563FB" w:rsidRPr="008F42E5" w:rsidRDefault="00D563FB" w:rsidP="00936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F42E5">
              <w:rPr>
                <w:lang w:val="en-GB"/>
              </w:rPr>
              <w:t>6 (4.8)</w:t>
            </w:r>
          </w:p>
        </w:tc>
        <w:tc>
          <w:tcPr>
            <w:tcW w:w="992" w:type="dxa"/>
          </w:tcPr>
          <w:p w14:paraId="5428F1E7" w14:textId="77777777" w:rsidR="00D563FB" w:rsidRPr="008F42E5" w:rsidRDefault="00D563FB" w:rsidP="00936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F42E5">
              <w:rPr>
                <w:lang w:val="en-GB"/>
              </w:rPr>
              <w:t>7 (5.6)</w:t>
            </w:r>
          </w:p>
        </w:tc>
        <w:tc>
          <w:tcPr>
            <w:tcW w:w="1134" w:type="dxa"/>
          </w:tcPr>
          <w:p w14:paraId="41D50342" w14:textId="77777777" w:rsidR="00D563FB" w:rsidRPr="008F42E5" w:rsidRDefault="00D563FB" w:rsidP="00936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F42E5">
              <w:rPr>
                <w:lang w:val="en-GB"/>
              </w:rPr>
              <w:t>116 (92.1)</w:t>
            </w:r>
          </w:p>
        </w:tc>
        <w:tc>
          <w:tcPr>
            <w:tcW w:w="992" w:type="dxa"/>
          </w:tcPr>
          <w:p w14:paraId="23EADABD" w14:textId="77777777" w:rsidR="00D563FB" w:rsidRPr="008F42E5" w:rsidRDefault="00D563FB" w:rsidP="00936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F42E5">
              <w:rPr>
                <w:lang w:val="en-GB"/>
              </w:rPr>
              <w:t>3 (2.4)</w:t>
            </w:r>
          </w:p>
        </w:tc>
      </w:tr>
      <w:tr w:rsidR="00D563FB" w:rsidRPr="008F42E5" w14:paraId="403D02E4" w14:textId="77777777" w:rsidTr="009362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4" w:type="dxa"/>
          </w:tcPr>
          <w:p w14:paraId="4CFD9F55" w14:textId="77777777" w:rsidR="00D563FB" w:rsidRPr="008327D6" w:rsidRDefault="00D563FB" w:rsidP="0093621F">
            <w:pPr>
              <w:rPr>
                <w:b w:val="0"/>
                <w:bCs w:val="0"/>
                <w:lang w:val="en-GB"/>
              </w:rPr>
            </w:pPr>
            <w:r w:rsidRPr="008327D6">
              <w:rPr>
                <w:b w:val="0"/>
                <w:bCs w:val="0"/>
                <w:lang w:val="en-GB"/>
              </w:rPr>
              <w:t>Calcium</w:t>
            </w:r>
          </w:p>
        </w:tc>
        <w:tc>
          <w:tcPr>
            <w:tcW w:w="1168" w:type="dxa"/>
            <w:gridSpan w:val="2"/>
          </w:tcPr>
          <w:p w14:paraId="38D66BB4" w14:textId="77777777" w:rsidR="00D563FB" w:rsidRPr="008F42E5" w:rsidRDefault="00D563FB" w:rsidP="009362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8F42E5">
              <w:rPr>
                <w:lang w:val="en-GB"/>
              </w:rPr>
              <w:t>49 (4.9)</w:t>
            </w:r>
          </w:p>
        </w:tc>
        <w:tc>
          <w:tcPr>
            <w:tcW w:w="1418" w:type="dxa"/>
          </w:tcPr>
          <w:p w14:paraId="14EE9A7B" w14:textId="77777777" w:rsidR="00D563FB" w:rsidRPr="008F42E5" w:rsidRDefault="00D563FB" w:rsidP="009362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8F42E5">
              <w:rPr>
                <w:lang w:val="en-GB"/>
              </w:rPr>
              <w:t>1 (2.0)</w:t>
            </w:r>
          </w:p>
        </w:tc>
        <w:tc>
          <w:tcPr>
            <w:tcW w:w="1701" w:type="dxa"/>
          </w:tcPr>
          <w:p w14:paraId="20A91C1B" w14:textId="77777777" w:rsidR="00D563FB" w:rsidRPr="008F42E5" w:rsidRDefault="00D563FB" w:rsidP="009362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8F42E5">
              <w:rPr>
                <w:lang w:val="en-GB"/>
              </w:rPr>
              <w:t>15 (30.6)</w:t>
            </w:r>
          </w:p>
        </w:tc>
        <w:tc>
          <w:tcPr>
            <w:tcW w:w="1276" w:type="dxa"/>
          </w:tcPr>
          <w:p w14:paraId="12A7ECDC" w14:textId="77777777" w:rsidR="00D563FB" w:rsidRPr="008F42E5" w:rsidRDefault="00D563FB" w:rsidP="009362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8F42E5">
              <w:rPr>
                <w:lang w:val="en-GB"/>
              </w:rPr>
              <w:t>23 (46.9)</w:t>
            </w:r>
          </w:p>
        </w:tc>
        <w:tc>
          <w:tcPr>
            <w:tcW w:w="1134" w:type="dxa"/>
          </w:tcPr>
          <w:p w14:paraId="4F367E7A" w14:textId="77777777" w:rsidR="00D563FB" w:rsidRPr="008F42E5" w:rsidRDefault="00D563FB" w:rsidP="009362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8F42E5">
              <w:rPr>
                <w:lang w:val="en-GB"/>
              </w:rPr>
              <w:t>36 (73.5)</w:t>
            </w:r>
          </w:p>
        </w:tc>
        <w:tc>
          <w:tcPr>
            <w:tcW w:w="1134" w:type="dxa"/>
          </w:tcPr>
          <w:p w14:paraId="789EDDE4" w14:textId="77777777" w:rsidR="00D563FB" w:rsidRPr="008F42E5" w:rsidRDefault="00D563FB" w:rsidP="009362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8F42E5">
              <w:rPr>
                <w:lang w:val="en-GB"/>
              </w:rPr>
              <w:t>9 (18.4)</w:t>
            </w:r>
          </w:p>
        </w:tc>
        <w:tc>
          <w:tcPr>
            <w:tcW w:w="1134" w:type="dxa"/>
          </w:tcPr>
          <w:p w14:paraId="01B3704A" w14:textId="77777777" w:rsidR="00D563FB" w:rsidRPr="008F42E5" w:rsidRDefault="00D563FB" w:rsidP="009362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8F42E5">
              <w:rPr>
                <w:lang w:val="en-GB"/>
              </w:rPr>
              <w:t>-</w:t>
            </w:r>
          </w:p>
        </w:tc>
        <w:tc>
          <w:tcPr>
            <w:tcW w:w="992" w:type="dxa"/>
            <w:gridSpan w:val="2"/>
          </w:tcPr>
          <w:p w14:paraId="5BE76F1E" w14:textId="77777777" w:rsidR="00D563FB" w:rsidRPr="008F42E5" w:rsidRDefault="00D563FB" w:rsidP="009362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8F42E5">
              <w:rPr>
                <w:lang w:val="en-GB"/>
              </w:rPr>
              <w:t>4 (8.2)</w:t>
            </w:r>
          </w:p>
        </w:tc>
        <w:tc>
          <w:tcPr>
            <w:tcW w:w="992" w:type="dxa"/>
          </w:tcPr>
          <w:p w14:paraId="589EC07E" w14:textId="77777777" w:rsidR="00D563FB" w:rsidRPr="008F42E5" w:rsidRDefault="00D563FB" w:rsidP="009362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8F42E5">
              <w:rPr>
                <w:lang w:val="en-GB"/>
              </w:rPr>
              <w:t>1 (2.0)</w:t>
            </w:r>
          </w:p>
        </w:tc>
        <w:tc>
          <w:tcPr>
            <w:tcW w:w="1134" w:type="dxa"/>
          </w:tcPr>
          <w:p w14:paraId="5D4B9683" w14:textId="77777777" w:rsidR="00D563FB" w:rsidRPr="008F42E5" w:rsidRDefault="00D563FB" w:rsidP="009362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8F42E5">
              <w:rPr>
                <w:lang w:val="en-GB"/>
              </w:rPr>
              <w:t>46 (93.9)</w:t>
            </w:r>
          </w:p>
        </w:tc>
        <w:tc>
          <w:tcPr>
            <w:tcW w:w="992" w:type="dxa"/>
          </w:tcPr>
          <w:p w14:paraId="37D9F948" w14:textId="77777777" w:rsidR="00D563FB" w:rsidRPr="008F42E5" w:rsidRDefault="00D563FB" w:rsidP="009362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8F42E5">
              <w:rPr>
                <w:lang w:val="en-GB"/>
              </w:rPr>
              <w:t>2 (4.1)</w:t>
            </w:r>
          </w:p>
        </w:tc>
      </w:tr>
      <w:tr w:rsidR="00D563FB" w:rsidRPr="008F42E5" w14:paraId="796C9020" w14:textId="77777777" w:rsidTr="0093621F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4" w:type="dxa"/>
          </w:tcPr>
          <w:p w14:paraId="7FA4C675" w14:textId="77777777" w:rsidR="00D563FB" w:rsidRPr="008F42E5" w:rsidRDefault="00D563FB" w:rsidP="0093621F">
            <w:pPr>
              <w:rPr>
                <w:lang w:val="en-GB"/>
              </w:rPr>
            </w:pPr>
          </w:p>
        </w:tc>
        <w:tc>
          <w:tcPr>
            <w:tcW w:w="1168" w:type="dxa"/>
            <w:gridSpan w:val="2"/>
          </w:tcPr>
          <w:p w14:paraId="6F5E6A57" w14:textId="77777777" w:rsidR="00D563FB" w:rsidRPr="008F42E5" w:rsidRDefault="00D563FB" w:rsidP="00936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418" w:type="dxa"/>
          </w:tcPr>
          <w:p w14:paraId="142284EB" w14:textId="77777777" w:rsidR="00D563FB" w:rsidRPr="008F42E5" w:rsidRDefault="00D563FB" w:rsidP="00936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701" w:type="dxa"/>
          </w:tcPr>
          <w:p w14:paraId="0B51E1D9" w14:textId="77777777" w:rsidR="00D563FB" w:rsidRPr="008F42E5" w:rsidRDefault="00D563FB" w:rsidP="00936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276" w:type="dxa"/>
          </w:tcPr>
          <w:p w14:paraId="5F51F754" w14:textId="77777777" w:rsidR="00D563FB" w:rsidRPr="008F42E5" w:rsidRDefault="00D563FB" w:rsidP="00936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134" w:type="dxa"/>
          </w:tcPr>
          <w:p w14:paraId="668A45E1" w14:textId="77777777" w:rsidR="00D563FB" w:rsidRPr="008F42E5" w:rsidRDefault="00D563FB" w:rsidP="00936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134" w:type="dxa"/>
          </w:tcPr>
          <w:p w14:paraId="61A7A5F3" w14:textId="77777777" w:rsidR="00D563FB" w:rsidRPr="008F42E5" w:rsidRDefault="00D563FB" w:rsidP="00936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134" w:type="dxa"/>
          </w:tcPr>
          <w:p w14:paraId="7796339D" w14:textId="77777777" w:rsidR="00D563FB" w:rsidRPr="008F42E5" w:rsidRDefault="00D563FB" w:rsidP="00936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992" w:type="dxa"/>
            <w:gridSpan w:val="2"/>
          </w:tcPr>
          <w:p w14:paraId="58471428" w14:textId="77777777" w:rsidR="00D563FB" w:rsidRPr="008F42E5" w:rsidRDefault="00D563FB" w:rsidP="00936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992" w:type="dxa"/>
          </w:tcPr>
          <w:p w14:paraId="39DD21C4" w14:textId="77777777" w:rsidR="00D563FB" w:rsidRPr="008F42E5" w:rsidRDefault="00D563FB" w:rsidP="00936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134" w:type="dxa"/>
          </w:tcPr>
          <w:p w14:paraId="736530DF" w14:textId="77777777" w:rsidR="00D563FB" w:rsidRPr="008F42E5" w:rsidRDefault="00D563FB" w:rsidP="00936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992" w:type="dxa"/>
          </w:tcPr>
          <w:p w14:paraId="0C10BE98" w14:textId="77777777" w:rsidR="00D563FB" w:rsidRPr="008F42E5" w:rsidRDefault="00D563FB" w:rsidP="00936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</w:tr>
      <w:tr w:rsidR="00D563FB" w:rsidRPr="008F42E5" w14:paraId="0280381D" w14:textId="77777777" w:rsidTr="009362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9" w:type="dxa"/>
            <w:gridSpan w:val="14"/>
          </w:tcPr>
          <w:p w14:paraId="54E223B2" w14:textId="77777777" w:rsidR="00D563FB" w:rsidRPr="008F42E5" w:rsidRDefault="00D563FB" w:rsidP="0093621F">
            <w:pPr>
              <w:rPr>
                <w:lang w:val="en-GB"/>
              </w:rPr>
            </w:pPr>
            <w:r w:rsidRPr="008F42E5">
              <w:rPr>
                <w:i/>
                <w:iCs/>
                <w:lang w:val="en-GB"/>
              </w:rPr>
              <w:t>Other CM</w:t>
            </w:r>
          </w:p>
        </w:tc>
      </w:tr>
      <w:tr w:rsidR="00D563FB" w:rsidRPr="008F42E5" w14:paraId="521D5529" w14:textId="77777777" w:rsidTr="0093621F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4" w:type="dxa"/>
          </w:tcPr>
          <w:p w14:paraId="0BF558DA" w14:textId="77777777" w:rsidR="00D563FB" w:rsidRPr="008327D6" w:rsidRDefault="00D563FB" w:rsidP="0093621F">
            <w:pPr>
              <w:rPr>
                <w:b w:val="0"/>
                <w:bCs w:val="0"/>
                <w:lang w:val="en-GB"/>
              </w:rPr>
            </w:pPr>
            <w:r w:rsidRPr="008327D6">
              <w:rPr>
                <w:b w:val="0"/>
                <w:bCs w:val="0"/>
                <w:lang w:val="en-GB"/>
              </w:rPr>
              <w:t>Omega 3, 6, 9</w:t>
            </w:r>
          </w:p>
        </w:tc>
        <w:tc>
          <w:tcPr>
            <w:tcW w:w="1168" w:type="dxa"/>
            <w:gridSpan w:val="2"/>
          </w:tcPr>
          <w:p w14:paraId="5E5E4C08" w14:textId="77777777" w:rsidR="00D563FB" w:rsidRPr="008F42E5" w:rsidRDefault="00D563FB" w:rsidP="00936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F42E5">
              <w:rPr>
                <w:lang w:val="en-GB"/>
              </w:rPr>
              <w:t>53 (5.3)</w:t>
            </w:r>
          </w:p>
        </w:tc>
        <w:tc>
          <w:tcPr>
            <w:tcW w:w="1418" w:type="dxa"/>
          </w:tcPr>
          <w:p w14:paraId="6297BF83" w14:textId="77777777" w:rsidR="00D563FB" w:rsidRPr="008F42E5" w:rsidRDefault="00D563FB" w:rsidP="00936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F42E5">
              <w:rPr>
                <w:lang w:val="en-GB"/>
              </w:rPr>
              <w:t>1 (1.9)</w:t>
            </w:r>
          </w:p>
        </w:tc>
        <w:tc>
          <w:tcPr>
            <w:tcW w:w="1701" w:type="dxa"/>
          </w:tcPr>
          <w:p w14:paraId="729AF5BB" w14:textId="77777777" w:rsidR="00D563FB" w:rsidRPr="008F42E5" w:rsidRDefault="00D563FB" w:rsidP="00936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F42E5">
              <w:rPr>
                <w:lang w:val="en-GB"/>
              </w:rPr>
              <w:t>4 (7.5)</w:t>
            </w:r>
          </w:p>
        </w:tc>
        <w:tc>
          <w:tcPr>
            <w:tcW w:w="1276" w:type="dxa"/>
          </w:tcPr>
          <w:p w14:paraId="3DD1EB6A" w14:textId="77777777" w:rsidR="00D563FB" w:rsidRPr="008F42E5" w:rsidRDefault="00D563FB" w:rsidP="00936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F42E5">
              <w:rPr>
                <w:lang w:val="en-GB"/>
              </w:rPr>
              <w:t>42 (79.2)</w:t>
            </w:r>
          </w:p>
        </w:tc>
        <w:tc>
          <w:tcPr>
            <w:tcW w:w="1134" w:type="dxa"/>
          </w:tcPr>
          <w:p w14:paraId="39410B50" w14:textId="77777777" w:rsidR="00D563FB" w:rsidRPr="008F42E5" w:rsidRDefault="00D563FB" w:rsidP="00936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F42E5">
              <w:rPr>
                <w:lang w:val="en-GB"/>
              </w:rPr>
              <w:t>37 (69.8)</w:t>
            </w:r>
          </w:p>
        </w:tc>
        <w:tc>
          <w:tcPr>
            <w:tcW w:w="1134" w:type="dxa"/>
          </w:tcPr>
          <w:p w14:paraId="0F5BD2AF" w14:textId="77777777" w:rsidR="00D563FB" w:rsidRPr="008F42E5" w:rsidRDefault="00D563FB" w:rsidP="00936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F42E5">
              <w:rPr>
                <w:lang w:val="en-GB"/>
              </w:rPr>
              <w:t>12 (22.6)</w:t>
            </w:r>
          </w:p>
        </w:tc>
        <w:tc>
          <w:tcPr>
            <w:tcW w:w="1134" w:type="dxa"/>
          </w:tcPr>
          <w:p w14:paraId="50AE3626" w14:textId="77777777" w:rsidR="00D563FB" w:rsidRPr="008F42E5" w:rsidRDefault="00D563FB" w:rsidP="00936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F42E5">
              <w:rPr>
                <w:lang w:val="en-GB"/>
              </w:rPr>
              <w:t>-</w:t>
            </w:r>
          </w:p>
        </w:tc>
        <w:tc>
          <w:tcPr>
            <w:tcW w:w="992" w:type="dxa"/>
            <w:gridSpan w:val="2"/>
          </w:tcPr>
          <w:p w14:paraId="466040F2" w14:textId="77777777" w:rsidR="00D563FB" w:rsidRPr="008F42E5" w:rsidRDefault="00D563FB" w:rsidP="00936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F42E5">
              <w:rPr>
                <w:lang w:val="en-GB"/>
              </w:rPr>
              <w:t>4 (7.5)</w:t>
            </w:r>
          </w:p>
        </w:tc>
        <w:tc>
          <w:tcPr>
            <w:tcW w:w="992" w:type="dxa"/>
          </w:tcPr>
          <w:p w14:paraId="75A86864" w14:textId="77777777" w:rsidR="00D563FB" w:rsidRPr="008F42E5" w:rsidRDefault="00D563FB" w:rsidP="00936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F42E5">
              <w:rPr>
                <w:lang w:val="en-GB"/>
              </w:rPr>
              <w:t>1 (1.9)</w:t>
            </w:r>
          </w:p>
        </w:tc>
        <w:tc>
          <w:tcPr>
            <w:tcW w:w="1134" w:type="dxa"/>
          </w:tcPr>
          <w:p w14:paraId="58B9B46B" w14:textId="77777777" w:rsidR="00D563FB" w:rsidRPr="008F42E5" w:rsidRDefault="00D563FB" w:rsidP="00936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F42E5">
              <w:rPr>
                <w:lang w:val="en-GB"/>
              </w:rPr>
              <w:t>51 (96.2)</w:t>
            </w:r>
          </w:p>
        </w:tc>
        <w:tc>
          <w:tcPr>
            <w:tcW w:w="992" w:type="dxa"/>
          </w:tcPr>
          <w:p w14:paraId="674B62E2" w14:textId="77777777" w:rsidR="00D563FB" w:rsidRPr="008F42E5" w:rsidRDefault="00D563FB" w:rsidP="00936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F42E5">
              <w:rPr>
                <w:lang w:val="en-GB"/>
              </w:rPr>
              <w:t>1 (1.9)</w:t>
            </w:r>
          </w:p>
        </w:tc>
      </w:tr>
      <w:tr w:rsidR="00D563FB" w:rsidRPr="008F42E5" w14:paraId="12C3EFFD" w14:textId="77777777" w:rsidTr="009362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4" w:type="dxa"/>
          </w:tcPr>
          <w:p w14:paraId="4A58F6A9" w14:textId="77777777" w:rsidR="00D563FB" w:rsidRPr="008327D6" w:rsidRDefault="00D563FB" w:rsidP="0093621F">
            <w:pPr>
              <w:rPr>
                <w:b w:val="0"/>
                <w:bCs w:val="0"/>
                <w:lang w:val="en-GB"/>
              </w:rPr>
            </w:pPr>
            <w:r w:rsidRPr="008327D6">
              <w:rPr>
                <w:b w:val="0"/>
                <w:bCs w:val="0"/>
                <w:lang w:val="en-GB"/>
              </w:rPr>
              <w:t>Co-enzyme Q10</w:t>
            </w:r>
          </w:p>
        </w:tc>
        <w:tc>
          <w:tcPr>
            <w:tcW w:w="1168" w:type="dxa"/>
            <w:gridSpan w:val="2"/>
          </w:tcPr>
          <w:p w14:paraId="51FB9965" w14:textId="77777777" w:rsidR="00D563FB" w:rsidRPr="008F42E5" w:rsidRDefault="00D563FB" w:rsidP="009362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8F42E5">
              <w:rPr>
                <w:lang w:val="en-GB"/>
              </w:rPr>
              <w:t>15 (1.5)</w:t>
            </w:r>
          </w:p>
        </w:tc>
        <w:tc>
          <w:tcPr>
            <w:tcW w:w="1418" w:type="dxa"/>
          </w:tcPr>
          <w:p w14:paraId="3C389607" w14:textId="77777777" w:rsidR="00D563FB" w:rsidRPr="008F42E5" w:rsidRDefault="00D563FB" w:rsidP="009362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8F42E5">
              <w:rPr>
                <w:lang w:val="en-GB"/>
              </w:rPr>
              <w:t>-</w:t>
            </w:r>
          </w:p>
        </w:tc>
        <w:tc>
          <w:tcPr>
            <w:tcW w:w="1701" w:type="dxa"/>
          </w:tcPr>
          <w:p w14:paraId="61E05851" w14:textId="77777777" w:rsidR="00D563FB" w:rsidRPr="008F42E5" w:rsidRDefault="00D563FB" w:rsidP="009362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8F42E5">
              <w:rPr>
                <w:lang w:val="en-GB"/>
              </w:rPr>
              <w:t>3 (20.0)</w:t>
            </w:r>
          </w:p>
        </w:tc>
        <w:tc>
          <w:tcPr>
            <w:tcW w:w="1276" w:type="dxa"/>
          </w:tcPr>
          <w:p w14:paraId="76A90A18" w14:textId="77777777" w:rsidR="00D563FB" w:rsidRPr="008F42E5" w:rsidRDefault="00D563FB" w:rsidP="009362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DA3080">
              <w:rPr>
                <w:lang w:val="en-GB"/>
              </w:rPr>
              <w:t>11 (73.3)</w:t>
            </w:r>
          </w:p>
        </w:tc>
        <w:tc>
          <w:tcPr>
            <w:tcW w:w="1134" w:type="dxa"/>
          </w:tcPr>
          <w:p w14:paraId="4DF51F6C" w14:textId="77777777" w:rsidR="00D563FB" w:rsidRPr="008F42E5" w:rsidRDefault="00D563FB" w:rsidP="009362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8F42E5">
              <w:rPr>
                <w:lang w:val="en-GB"/>
              </w:rPr>
              <w:t>8 (53.3)</w:t>
            </w:r>
          </w:p>
        </w:tc>
        <w:tc>
          <w:tcPr>
            <w:tcW w:w="1134" w:type="dxa"/>
          </w:tcPr>
          <w:p w14:paraId="4FC350DE" w14:textId="77777777" w:rsidR="00D563FB" w:rsidRPr="008F42E5" w:rsidRDefault="00D563FB" w:rsidP="009362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8F42E5">
              <w:rPr>
                <w:lang w:val="en-GB"/>
              </w:rPr>
              <w:t>5 (33.3)</w:t>
            </w:r>
          </w:p>
        </w:tc>
        <w:tc>
          <w:tcPr>
            <w:tcW w:w="1134" w:type="dxa"/>
          </w:tcPr>
          <w:p w14:paraId="13023E4D" w14:textId="77777777" w:rsidR="00D563FB" w:rsidRPr="008F42E5" w:rsidRDefault="00D563FB" w:rsidP="009362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8F42E5">
              <w:rPr>
                <w:lang w:val="en-GB"/>
              </w:rPr>
              <w:t>-</w:t>
            </w:r>
          </w:p>
        </w:tc>
        <w:tc>
          <w:tcPr>
            <w:tcW w:w="992" w:type="dxa"/>
            <w:gridSpan w:val="2"/>
          </w:tcPr>
          <w:p w14:paraId="581CC7CB" w14:textId="77777777" w:rsidR="00D563FB" w:rsidRPr="008F42E5" w:rsidRDefault="00D563FB" w:rsidP="009362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8F42E5">
              <w:rPr>
                <w:lang w:val="en-GB"/>
              </w:rPr>
              <w:t>2 (13.3)</w:t>
            </w:r>
          </w:p>
        </w:tc>
        <w:tc>
          <w:tcPr>
            <w:tcW w:w="992" w:type="dxa"/>
          </w:tcPr>
          <w:p w14:paraId="63299CF2" w14:textId="77777777" w:rsidR="00D563FB" w:rsidRPr="008F42E5" w:rsidRDefault="00D563FB" w:rsidP="009362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8F42E5">
              <w:rPr>
                <w:lang w:val="en-GB"/>
              </w:rPr>
              <w:t>1 (6.7)</w:t>
            </w:r>
          </w:p>
        </w:tc>
        <w:tc>
          <w:tcPr>
            <w:tcW w:w="1134" w:type="dxa"/>
          </w:tcPr>
          <w:p w14:paraId="4E76E6D3" w14:textId="77777777" w:rsidR="00D563FB" w:rsidRPr="008F42E5" w:rsidRDefault="00D563FB" w:rsidP="009362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8F42E5">
              <w:rPr>
                <w:lang w:val="en-GB"/>
              </w:rPr>
              <w:t>14 (93.3)</w:t>
            </w:r>
          </w:p>
        </w:tc>
        <w:tc>
          <w:tcPr>
            <w:tcW w:w="992" w:type="dxa"/>
          </w:tcPr>
          <w:p w14:paraId="4282109B" w14:textId="77777777" w:rsidR="00D563FB" w:rsidRPr="008F42E5" w:rsidRDefault="00D563FB" w:rsidP="009362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8F42E5">
              <w:rPr>
                <w:lang w:val="en-GB"/>
              </w:rPr>
              <w:t>-</w:t>
            </w:r>
          </w:p>
        </w:tc>
      </w:tr>
      <w:tr w:rsidR="00D563FB" w:rsidRPr="008F42E5" w14:paraId="155959A3" w14:textId="77777777" w:rsidTr="0093621F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4" w:type="dxa"/>
          </w:tcPr>
          <w:p w14:paraId="01DA830C" w14:textId="77777777" w:rsidR="00D563FB" w:rsidRPr="008327D6" w:rsidRDefault="00D563FB" w:rsidP="0093621F">
            <w:pPr>
              <w:rPr>
                <w:b w:val="0"/>
                <w:bCs w:val="0"/>
                <w:lang w:val="en-GB"/>
              </w:rPr>
            </w:pPr>
            <w:r w:rsidRPr="008327D6">
              <w:rPr>
                <w:b w:val="0"/>
                <w:bCs w:val="0"/>
                <w:lang w:val="en-GB"/>
              </w:rPr>
              <w:t>Protein drink/shake</w:t>
            </w:r>
          </w:p>
        </w:tc>
        <w:tc>
          <w:tcPr>
            <w:tcW w:w="1168" w:type="dxa"/>
            <w:gridSpan w:val="2"/>
          </w:tcPr>
          <w:p w14:paraId="36E2176F" w14:textId="77777777" w:rsidR="00D563FB" w:rsidRPr="008F42E5" w:rsidRDefault="00D563FB" w:rsidP="00936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F42E5">
              <w:rPr>
                <w:lang w:val="en-GB"/>
              </w:rPr>
              <w:t>49 (4.9)</w:t>
            </w:r>
          </w:p>
        </w:tc>
        <w:tc>
          <w:tcPr>
            <w:tcW w:w="1418" w:type="dxa"/>
          </w:tcPr>
          <w:p w14:paraId="1AA9E062" w14:textId="77777777" w:rsidR="00D563FB" w:rsidRPr="008F42E5" w:rsidRDefault="00D563FB" w:rsidP="00936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F42E5">
              <w:rPr>
                <w:lang w:val="en-GB"/>
              </w:rPr>
              <w:t>2 (4.1)</w:t>
            </w:r>
          </w:p>
        </w:tc>
        <w:tc>
          <w:tcPr>
            <w:tcW w:w="1701" w:type="dxa"/>
          </w:tcPr>
          <w:p w14:paraId="0211DF08" w14:textId="77777777" w:rsidR="00D563FB" w:rsidRPr="008F42E5" w:rsidRDefault="00D563FB" w:rsidP="00936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F42E5">
              <w:rPr>
                <w:lang w:val="en-GB"/>
              </w:rPr>
              <w:t>5 (10.2)</w:t>
            </w:r>
          </w:p>
        </w:tc>
        <w:tc>
          <w:tcPr>
            <w:tcW w:w="1276" w:type="dxa"/>
          </w:tcPr>
          <w:p w14:paraId="02A5D7B4" w14:textId="77777777" w:rsidR="00D563FB" w:rsidRPr="008F42E5" w:rsidRDefault="00D563FB" w:rsidP="00936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F42E5">
              <w:rPr>
                <w:lang w:val="en-GB"/>
              </w:rPr>
              <w:t>32 (65.3)</w:t>
            </w:r>
          </w:p>
        </w:tc>
        <w:tc>
          <w:tcPr>
            <w:tcW w:w="1134" w:type="dxa"/>
          </w:tcPr>
          <w:p w14:paraId="2F50C4CC" w14:textId="77777777" w:rsidR="00D563FB" w:rsidRPr="008F42E5" w:rsidRDefault="00D563FB" w:rsidP="00936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F42E5">
              <w:rPr>
                <w:lang w:val="en-GB"/>
              </w:rPr>
              <w:t>33 (67.3)</w:t>
            </w:r>
          </w:p>
        </w:tc>
        <w:tc>
          <w:tcPr>
            <w:tcW w:w="1134" w:type="dxa"/>
          </w:tcPr>
          <w:p w14:paraId="489A9D9F" w14:textId="77777777" w:rsidR="00D563FB" w:rsidRPr="008F42E5" w:rsidRDefault="00D563FB" w:rsidP="00936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F42E5">
              <w:rPr>
                <w:lang w:val="en-GB"/>
              </w:rPr>
              <w:t>12 (24.5)</w:t>
            </w:r>
          </w:p>
        </w:tc>
        <w:tc>
          <w:tcPr>
            <w:tcW w:w="1134" w:type="dxa"/>
          </w:tcPr>
          <w:p w14:paraId="6E9DB4F3" w14:textId="77777777" w:rsidR="00D563FB" w:rsidRPr="008F42E5" w:rsidRDefault="00D563FB" w:rsidP="00936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F42E5">
              <w:rPr>
                <w:lang w:val="en-GB"/>
              </w:rPr>
              <w:t>2 (4.1)</w:t>
            </w:r>
          </w:p>
        </w:tc>
        <w:tc>
          <w:tcPr>
            <w:tcW w:w="992" w:type="dxa"/>
            <w:gridSpan w:val="2"/>
          </w:tcPr>
          <w:p w14:paraId="3333C677" w14:textId="77777777" w:rsidR="00D563FB" w:rsidRPr="008F42E5" w:rsidRDefault="00D563FB" w:rsidP="00936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F42E5">
              <w:rPr>
                <w:lang w:val="en-GB"/>
              </w:rPr>
              <w:t>2 (4.1)</w:t>
            </w:r>
          </w:p>
        </w:tc>
        <w:tc>
          <w:tcPr>
            <w:tcW w:w="992" w:type="dxa"/>
          </w:tcPr>
          <w:p w14:paraId="64518431" w14:textId="77777777" w:rsidR="00D563FB" w:rsidRPr="008F42E5" w:rsidRDefault="00D563FB" w:rsidP="00936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F42E5">
              <w:rPr>
                <w:lang w:val="en-GB"/>
              </w:rPr>
              <w:t>3 (6.1)</w:t>
            </w:r>
          </w:p>
        </w:tc>
        <w:tc>
          <w:tcPr>
            <w:tcW w:w="1134" w:type="dxa"/>
          </w:tcPr>
          <w:p w14:paraId="26493826" w14:textId="77777777" w:rsidR="00D563FB" w:rsidRPr="008F42E5" w:rsidRDefault="00D563FB" w:rsidP="00936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F42E5">
              <w:rPr>
                <w:lang w:val="en-GB"/>
              </w:rPr>
              <w:t>43 (87.8)</w:t>
            </w:r>
          </w:p>
        </w:tc>
        <w:tc>
          <w:tcPr>
            <w:tcW w:w="992" w:type="dxa"/>
          </w:tcPr>
          <w:p w14:paraId="61FBD64E" w14:textId="77777777" w:rsidR="00D563FB" w:rsidRPr="008F42E5" w:rsidRDefault="00D563FB" w:rsidP="00936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F42E5">
              <w:rPr>
                <w:lang w:val="en-GB"/>
              </w:rPr>
              <w:t>3 (6.1)</w:t>
            </w:r>
          </w:p>
        </w:tc>
      </w:tr>
      <w:tr w:rsidR="00D563FB" w:rsidRPr="008F42E5" w14:paraId="0D3B9813" w14:textId="77777777" w:rsidTr="009362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4" w:type="dxa"/>
          </w:tcPr>
          <w:p w14:paraId="1FD079E4" w14:textId="77777777" w:rsidR="00D563FB" w:rsidRPr="008327D6" w:rsidRDefault="00D563FB" w:rsidP="0093621F">
            <w:pPr>
              <w:rPr>
                <w:b w:val="0"/>
                <w:bCs w:val="0"/>
                <w:lang w:val="en-GB"/>
              </w:rPr>
            </w:pPr>
            <w:r w:rsidRPr="008327D6">
              <w:rPr>
                <w:b w:val="0"/>
                <w:bCs w:val="0"/>
                <w:lang w:val="en-GB"/>
              </w:rPr>
              <w:t>Probiotics</w:t>
            </w:r>
          </w:p>
        </w:tc>
        <w:tc>
          <w:tcPr>
            <w:tcW w:w="1168" w:type="dxa"/>
            <w:gridSpan w:val="2"/>
          </w:tcPr>
          <w:p w14:paraId="1BE0D1BC" w14:textId="77777777" w:rsidR="00D563FB" w:rsidRPr="008F42E5" w:rsidRDefault="00D563FB" w:rsidP="009362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8F42E5">
              <w:rPr>
                <w:lang w:val="en-GB"/>
              </w:rPr>
              <w:t>26 (2.6)</w:t>
            </w:r>
          </w:p>
        </w:tc>
        <w:tc>
          <w:tcPr>
            <w:tcW w:w="1418" w:type="dxa"/>
          </w:tcPr>
          <w:p w14:paraId="1ADACBBA" w14:textId="77777777" w:rsidR="00D563FB" w:rsidRPr="008F42E5" w:rsidRDefault="00D563FB" w:rsidP="009362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8F42E5">
              <w:rPr>
                <w:lang w:val="en-GB"/>
              </w:rPr>
              <w:t>-</w:t>
            </w:r>
          </w:p>
        </w:tc>
        <w:tc>
          <w:tcPr>
            <w:tcW w:w="1701" w:type="dxa"/>
          </w:tcPr>
          <w:p w14:paraId="56C65B69" w14:textId="77777777" w:rsidR="00D563FB" w:rsidRPr="008F42E5" w:rsidRDefault="00D563FB" w:rsidP="009362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8F42E5">
              <w:rPr>
                <w:lang w:val="en-GB"/>
              </w:rPr>
              <w:t>6 (23.1)</w:t>
            </w:r>
          </w:p>
        </w:tc>
        <w:tc>
          <w:tcPr>
            <w:tcW w:w="1276" w:type="dxa"/>
          </w:tcPr>
          <w:p w14:paraId="12ADB7DE" w14:textId="77777777" w:rsidR="00D563FB" w:rsidRPr="008F42E5" w:rsidRDefault="00D563FB" w:rsidP="009362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8F42E5">
              <w:rPr>
                <w:lang w:val="en-GB"/>
              </w:rPr>
              <w:t>17 (65.4)</w:t>
            </w:r>
          </w:p>
        </w:tc>
        <w:tc>
          <w:tcPr>
            <w:tcW w:w="1134" w:type="dxa"/>
          </w:tcPr>
          <w:p w14:paraId="2D7388A1" w14:textId="77777777" w:rsidR="00D563FB" w:rsidRPr="008F42E5" w:rsidRDefault="00D563FB" w:rsidP="009362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8F42E5">
              <w:rPr>
                <w:lang w:val="en-GB"/>
              </w:rPr>
              <w:t>13 (50.0)</w:t>
            </w:r>
          </w:p>
        </w:tc>
        <w:tc>
          <w:tcPr>
            <w:tcW w:w="1134" w:type="dxa"/>
          </w:tcPr>
          <w:p w14:paraId="444D5F2E" w14:textId="77777777" w:rsidR="00D563FB" w:rsidRPr="008F42E5" w:rsidRDefault="00D563FB" w:rsidP="009362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8F42E5">
              <w:rPr>
                <w:lang w:val="en-GB"/>
              </w:rPr>
              <w:t>9 (34.6)</w:t>
            </w:r>
          </w:p>
        </w:tc>
        <w:tc>
          <w:tcPr>
            <w:tcW w:w="1134" w:type="dxa"/>
          </w:tcPr>
          <w:p w14:paraId="6749479E" w14:textId="77777777" w:rsidR="00D563FB" w:rsidRPr="008F42E5" w:rsidRDefault="00D563FB" w:rsidP="009362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8F42E5">
              <w:rPr>
                <w:lang w:val="en-GB"/>
              </w:rPr>
              <w:t>1 (3.8)</w:t>
            </w:r>
          </w:p>
        </w:tc>
        <w:tc>
          <w:tcPr>
            <w:tcW w:w="992" w:type="dxa"/>
            <w:gridSpan w:val="2"/>
          </w:tcPr>
          <w:p w14:paraId="014D656C" w14:textId="77777777" w:rsidR="00D563FB" w:rsidRPr="008F42E5" w:rsidRDefault="00D563FB" w:rsidP="009362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8F42E5">
              <w:rPr>
                <w:lang w:val="en-GB"/>
              </w:rPr>
              <w:t>3 (11.5)</w:t>
            </w:r>
          </w:p>
        </w:tc>
        <w:tc>
          <w:tcPr>
            <w:tcW w:w="992" w:type="dxa"/>
          </w:tcPr>
          <w:p w14:paraId="11389EBA" w14:textId="77777777" w:rsidR="00D563FB" w:rsidRPr="008F42E5" w:rsidRDefault="00D563FB" w:rsidP="009362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8F42E5">
              <w:rPr>
                <w:lang w:val="en-GB"/>
              </w:rPr>
              <w:t>1 (3.8)</w:t>
            </w:r>
          </w:p>
        </w:tc>
        <w:tc>
          <w:tcPr>
            <w:tcW w:w="1134" w:type="dxa"/>
          </w:tcPr>
          <w:p w14:paraId="442E0BC8" w14:textId="77777777" w:rsidR="00D563FB" w:rsidRPr="008F42E5" w:rsidRDefault="00D563FB" w:rsidP="009362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8F42E5">
              <w:rPr>
                <w:lang w:val="en-GB"/>
              </w:rPr>
              <w:t>23 (88.5)</w:t>
            </w:r>
          </w:p>
        </w:tc>
        <w:tc>
          <w:tcPr>
            <w:tcW w:w="992" w:type="dxa"/>
          </w:tcPr>
          <w:p w14:paraId="3586BE34" w14:textId="77777777" w:rsidR="00D563FB" w:rsidRPr="008F42E5" w:rsidRDefault="00D563FB" w:rsidP="009362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8F42E5">
              <w:rPr>
                <w:lang w:val="en-GB"/>
              </w:rPr>
              <w:t>2 (7.7)</w:t>
            </w:r>
          </w:p>
        </w:tc>
      </w:tr>
      <w:tr w:rsidR="00D563FB" w:rsidRPr="008F42E5" w14:paraId="47D2638B" w14:textId="77777777" w:rsidTr="0093621F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4" w:type="dxa"/>
          </w:tcPr>
          <w:p w14:paraId="4245D9CF" w14:textId="77777777" w:rsidR="00D563FB" w:rsidRPr="008327D6" w:rsidRDefault="00D563FB" w:rsidP="0093621F">
            <w:pPr>
              <w:rPr>
                <w:b w:val="0"/>
                <w:bCs w:val="0"/>
                <w:lang w:val="en-GB"/>
              </w:rPr>
            </w:pPr>
            <w:bookmarkStart w:id="3" w:name="_Hlk66700669"/>
            <w:r w:rsidRPr="008327D6">
              <w:rPr>
                <w:b w:val="0"/>
                <w:bCs w:val="0"/>
                <w:lang w:val="en-GB"/>
              </w:rPr>
              <w:t>Glucosamine-chondroitin-MSM</w:t>
            </w:r>
            <w:bookmarkEnd w:id="3"/>
          </w:p>
        </w:tc>
        <w:tc>
          <w:tcPr>
            <w:tcW w:w="1168" w:type="dxa"/>
            <w:gridSpan w:val="2"/>
          </w:tcPr>
          <w:p w14:paraId="0CC1A9ED" w14:textId="77777777" w:rsidR="00D563FB" w:rsidRPr="008F42E5" w:rsidRDefault="00D563FB" w:rsidP="00936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F42E5">
              <w:rPr>
                <w:lang w:val="en-GB"/>
              </w:rPr>
              <w:t>19 (1.9)</w:t>
            </w:r>
          </w:p>
        </w:tc>
        <w:tc>
          <w:tcPr>
            <w:tcW w:w="1418" w:type="dxa"/>
          </w:tcPr>
          <w:p w14:paraId="7CA0A6C3" w14:textId="77777777" w:rsidR="00D563FB" w:rsidRPr="008F42E5" w:rsidRDefault="00D563FB" w:rsidP="00936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F42E5">
              <w:rPr>
                <w:lang w:val="en-GB"/>
              </w:rPr>
              <w:t>3 (15.8)</w:t>
            </w:r>
          </w:p>
        </w:tc>
        <w:tc>
          <w:tcPr>
            <w:tcW w:w="1701" w:type="dxa"/>
          </w:tcPr>
          <w:p w14:paraId="3A2A737D" w14:textId="77777777" w:rsidR="00D563FB" w:rsidRPr="008F42E5" w:rsidRDefault="00D563FB" w:rsidP="00936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F42E5">
              <w:rPr>
                <w:lang w:val="en-GB"/>
              </w:rPr>
              <w:t>6 (31.6)</w:t>
            </w:r>
          </w:p>
        </w:tc>
        <w:tc>
          <w:tcPr>
            <w:tcW w:w="1276" w:type="dxa"/>
          </w:tcPr>
          <w:p w14:paraId="099D4493" w14:textId="77777777" w:rsidR="00D563FB" w:rsidRPr="008F42E5" w:rsidRDefault="00D563FB" w:rsidP="00936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F42E5">
              <w:rPr>
                <w:lang w:val="en-GB"/>
              </w:rPr>
              <w:t>8 (42.1)</w:t>
            </w:r>
          </w:p>
        </w:tc>
        <w:tc>
          <w:tcPr>
            <w:tcW w:w="1134" w:type="dxa"/>
          </w:tcPr>
          <w:p w14:paraId="715C7DC9" w14:textId="77777777" w:rsidR="00D563FB" w:rsidRPr="008F42E5" w:rsidRDefault="00D563FB" w:rsidP="00936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F42E5">
              <w:rPr>
                <w:lang w:val="en-GB"/>
              </w:rPr>
              <w:t>13 (68.4)</w:t>
            </w:r>
          </w:p>
        </w:tc>
        <w:tc>
          <w:tcPr>
            <w:tcW w:w="1134" w:type="dxa"/>
          </w:tcPr>
          <w:p w14:paraId="045285AE" w14:textId="77777777" w:rsidR="00D563FB" w:rsidRPr="008F42E5" w:rsidRDefault="00D563FB" w:rsidP="00936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F42E5">
              <w:rPr>
                <w:lang w:val="en-GB"/>
              </w:rPr>
              <w:t>5 (26.3)</w:t>
            </w:r>
          </w:p>
        </w:tc>
        <w:tc>
          <w:tcPr>
            <w:tcW w:w="1134" w:type="dxa"/>
          </w:tcPr>
          <w:p w14:paraId="6CDF08D9" w14:textId="77777777" w:rsidR="00D563FB" w:rsidRPr="008F42E5" w:rsidRDefault="00D563FB" w:rsidP="00936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F42E5">
              <w:rPr>
                <w:lang w:val="en-GB"/>
              </w:rPr>
              <w:t>1 (5.3)</w:t>
            </w:r>
          </w:p>
        </w:tc>
        <w:tc>
          <w:tcPr>
            <w:tcW w:w="992" w:type="dxa"/>
            <w:gridSpan w:val="2"/>
          </w:tcPr>
          <w:p w14:paraId="43636637" w14:textId="77777777" w:rsidR="00D563FB" w:rsidRPr="008F42E5" w:rsidRDefault="00D563FB" w:rsidP="00936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F42E5">
              <w:rPr>
                <w:lang w:val="en-GB"/>
              </w:rPr>
              <w:t>-</w:t>
            </w:r>
          </w:p>
        </w:tc>
        <w:tc>
          <w:tcPr>
            <w:tcW w:w="992" w:type="dxa"/>
          </w:tcPr>
          <w:p w14:paraId="57552FB5" w14:textId="77777777" w:rsidR="00D563FB" w:rsidRPr="008F42E5" w:rsidRDefault="00D563FB" w:rsidP="00936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F42E5">
              <w:rPr>
                <w:lang w:val="en-GB"/>
              </w:rPr>
              <w:t>1 (5.3)</w:t>
            </w:r>
          </w:p>
        </w:tc>
        <w:tc>
          <w:tcPr>
            <w:tcW w:w="1134" w:type="dxa"/>
          </w:tcPr>
          <w:p w14:paraId="7A1429E3" w14:textId="77777777" w:rsidR="00D563FB" w:rsidRPr="008F42E5" w:rsidRDefault="00D563FB" w:rsidP="0093621F">
            <w:pPr>
              <w:pStyle w:val="Lijstalinea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F42E5">
              <w:rPr>
                <w:lang w:val="en-GB"/>
              </w:rPr>
              <w:t>18 (94.7)</w:t>
            </w:r>
          </w:p>
        </w:tc>
        <w:tc>
          <w:tcPr>
            <w:tcW w:w="992" w:type="dxa"/>
          </w:tcPr>
          <w:p w14:paraId="7297E252" w14:textId="77777777" w:rsidR="00D563FB" w:rsidRPr="008F42E5" w:rsidRDefault="00D563FB" w:rsidP="00936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F42E5">
              <w:rPr>
                <w:lang w:val="en-GB"/>
              </w:rPr>
              <w:t>-</w:t>
            </w:r>
          </w:p>
        </w:tc>
      </w:tr>
      <w:tr w:rsidR="00D563FB" w:rsidRPr="008327D6" w14:paraId="08B5F9D5" w14:textId="77777777" w:rsidTr="009362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9" w:type="dxa"/>
            <w:gridSpan w:val="14"/>
          </w:tcPr>
          <w:p w14:paraId="6D4199CB" w14:textId="77777777" w:rsidR="00D563FB" w:rsidRPr="008327D6" w:rsidRDefault="00D563FB" w:rsidP="0093621F">
            <w:pPr>
              <w:rPr>
                <w:vertAlign w:val="superscript"/>
                <w:lang w:val="en-GB"/>
              </w:rPr>
            </w:pPr>
          </w:p>
        </w:tc>
      </w:tr>
      <w:tr w:rsidR="00D563FB" w:rsidRPr="0065479A" w14:paraId="139A670F" w14:textId="77777777" w:rsidTr="0093621F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9" w:type="dxa"/>
            <w:gridSpan w:val="14"/>
          </w:tcPr>
          <w:p w14:paraId="483E283C" w14:textId="77777777" w:rsidR="00D563FB" w:rsidRPr="008327D6" w:rsidRDefault="00D563FB" w:rsidP="0093621F">
            <w:pPr>
              <w:rPr>
                <w:b w:val="0"/>
                <w:bCs w:val="0"/>
                <w:i/>
                <w:iCs/>
                <w:lang w:val="en-GB"/>
              </w:rPr>
            </w:pPr>
            <w:r w:rsidRPr="008327D6">
              <w:rPr>
                <w:b w:val="0"/>
                <w:bCs w:val="0"/>
                <w:i/>
                <w:iCs/>
                <w:vertAlign w:val="superscript"/>
                <w:lang w:val="en-GB"/>
              </w:rPr>
              <w:t xml:space="preserve">1 </w:t>
            </w:r>
            <w:r w:rsidRPr="008327D6">
              <w:rPr>
                <w:b w:val="0"/>
                <w:bCs w:val="0"/>
                <w:i/>
                <w:iCs/>
                <w:lang w:val="en-GB"/>
              </w:rPr>
              <w:t xml:space="preserve">Percentages do not add up to 100% since the option ‘other’ is not included in the table; </w:t>
            </w:r>
            <w:r w:rsidRPr="008327D6">
              <w:rPr>
                <w:b w:val="0"/>
                <w:bCs w:val="0"/>
                <w:i/>
                <w:iCs/>
                <w:vertAlign w:val="superscript"/>
                <w:lang w:val="en-GB"/>
              </w:rPr>
              <w:t xml:space="preserve">2 </w:t>
            </w:r>
            <w:r w:rsidRPr="008327D6">
              <w:rPr>
                <w:b w:val="0"/>
                <w:bCs w:val="0"/>
                <w:i/>
                <w:iCs/>
                <w:lang w:val="en-GB"/>
              </w:rPr>
              <w:t>Percentages do not add up to 100% since three products/remedies could be mentioned per respondent; numbers refer to the amount of homeopathic remedies used instead of the amount of respondents</w:t>
            </w:r>
          </w:p>
        </w:tc>
      </w:tr>
    </w:tbl>
    <w:p w14:paraId="39986C0E" w14:textId="77777777" w:rsidR="00A46F47" w:rsidRPr="00654C12" w:rsidRDefault="00A46F47">
      <w:pPr>
        <w:rPr>
          <w:lang w:val="en-GB"/>
        </w:rPr>
      </w:pPr>
    </w:p>
    <w:sectPr w:rsidR="00A46F47" w:rsidRPr="00654C12" w:rsidSect="00D563FB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63FB"/>
    <w:rsid w:val="00654C12"/>
    <w:rsid w:val="00A46F47"/>
    <w:rsid w:val="00D563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9A5C647"/>
  <w15:chartTrackingRefBased/>
  <w15:docId w15:val="{47DCF611-391A-4A27-8DEB-22E809F9C5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D563FB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ijschrift">
    <w:name w:val="caption"/>
    <w:basedOn w:val="Standaard"/>
    <w:next w:val="Standaard"/>
    <w:uiPriority w:val="35"/>
    <w:unhideWhenUsed/>
    <w:qFormat/>
    <w:rsid w:val="00D563FB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Lijstalinea">
    <w:name w:val="List Paragraph"/>
    <w:basedOn w:val="Standaard"/>
    <w:uiPriority w:val="34"/>
    <w:qFormat/>
    <w:rsid w:val="00D563FB"/>
    <w:pPr>
      <w:ind w:left="720"/>
      <w:contextualSpacing/>
    </w:pPr>
  </w:style>
  <w:style w:type="table" w:styleId="Onopgemaaktetabel2">
    <w:name w:val="Plain Table 2"/>
    <w:basedOn w:val="Standaardtabel"/>
    <w:uiPriority w:val="42"/>
    <w:rsid w:val="00D563FB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55</Words>
  <Characters>3056</Characters>
  <Application>Microsoft Office Word</Application>
  <DocSecurity>0</DocSecurity>
  <Lines>25</Lines>
  <Paragraphs>7</Paragraphs>
  <ScaleCrop>false</ScaleCrop>
  <Company/>
  <LinksUpToDate>false</LinksUpToDate>
  <CharactersWithSpaces>36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uise .</dc:creator>
  <cp:keywords/>
  <dc:description/>
  <cp:lastModifiedBy>Louise .</cp:lastModifiedBy>
  <cp:revision>2</cp:revision>
  <dcterms:created xsi:type="dcterms:W3CDTF">2021-07-01T14:57:00Z</dcterms:created>
  <dcterms:modified xsi:type="dcterms:W3CDTF">2021-07-05T15:34:00Z</dcterms:modified>
</cp:coreProperties>
</file>